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2BB33" w14:textId="77777777" w:rsidR="00E00158" w:rsidRPr="007E29A2" w:rsidRDefault="00E00158" w:rsidP="00E00158">
      <w:pPr>
        <w:rPr>
          <w:rFonts w:ascii="Times New Roman" w:hAnsi="Times New Roman" w:cs="Times New Roman"/>
          <w:b/>
          <w:bCs/>
        </w:rPr>
      </w:pPr>
      <w:bookmarkStart w:id="0" w:name="_Toc87110202"/>
      <w:bookmarkStart w:id="1" w:name="_Toc87117890"/>
      <w:r w:rsidRPr="007E29A2">
        <w:rPr>
          <w:rFonts w:ascii="Times New Roman" w:hAnsi="Times New Roman" w:cs="Times New Roman"/>
          <w:b/>
          <w:bCs/>
        </w:rPr>
        <w:t>Supplementary materials for:</w:t>
      </w:r>
    </w:p>
    <w:p w14:paraId="09BA8DC1" w14:textId="77777777" w:rsidR="00E00158" w:rsidRPr="007E29A2" w:rsidRDefault="00E00158" w:rsidP="00E0015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F7173C4" w14:textId="56E77D30" w:rsidR="00E00158" w:rsidRPr="007E29A2" w:rsidRDefault="00E00158" w:rsidP="00E00158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7E29A2">
        <w:rPr>
          <w:rFonts w:ascii="Times New Roman" w:hAnsi="Times New Roman" w:cs="Times New Roman"/>
          <w:b/>
          <w:bCs/>
        </w:rPr>
        <w:t xml:space="preserve">Effects of exposure to elevated temperature and different food levels on the escape response and metabolism of early life stages of white seabream, </w:t>
      </w:r>
      <w:proofErr w:type="spellStart"/>
      <w:r w:rsidRPr="007E29A2">
        <w:rPr>
          <w:rFonts w:ascii="Times New Roman" w:hAnsi="Times New Roman" w:cs="Times New Roman"/>
          <w:b/>
          <w:bCs/>
          <w:i/>
          <w:iCs/>
        </w:rPr>
        <w:t>Diplodus</w:t>
      </w:r>
      <w:proofErr w:type="spellEnd"/>
      <w:r w:rsidRPr="007E29A2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7E29A2">
        <w:rPr>
          <w:rFonts w:ascii="Times New Roman" w:hAnsi="Times New Roman" w:cs="Times New Roman"/>
          <w:b/>
          <w:bCs/>
          <w:i/>
          <w:iCs/>
        </w:rPr>
        <w:t>sargus</w:t>
      </w:r>
      <w:proofErr w:type="spellEnd"/>
    </w:p>
    <w:p w14:paraId="1E7303CA" w14:textId="77777777" w:rsidR="00E00158" w:rsidRPr="007E29A2" w:rsidRDefault="00E00158" w:rsidP="00E0015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lang w:val="pt-PT"/>
        </w:rPr>
      </w:pPr>
      <w:bookmarkStart w:id="2" w:name="_Hlk70081138"/>
      <w:r w:rsidRPr="007E29A2">
        <w:rPr>
          <w:rFonts w:ascii="Times New Roman" w:hAnsi="Times New Roman" w:cs="Times New Roman"/>
          <w:color w:val="000000"/>
          <w:lang w:val="pt-PT"/>
        </w:rPr>
        <w:t>João Almeida</w:t>
      </w:r>
      <w:r w:rsidRPr="007E29A2">
        <w:rPr>
          <w:rFonts w:ascii="Times New Roman" w:hAnsi="Times New Roman" w:cs="Times New Roman"/>
          <w:color w:val="000000"/>
          <w:vertAlign w:val="superscript"/>
          <w:lang w:val="pt-PT"/>
        </w:rPr>
        <w:t>1</w:t>
      </w:r>
      <w:r w:rsidRPr="007E29A2">
        <w:rPr>
          <w:rFonts w:ascii="Times New Roman" w:hAnsi="Times New Roman" w:cs="Times New Roman"/>
          <w:color w:val="000000"/>
          <w:lang w:val="pt-PT"/>
        </w:rPr>
        <w:t>, Ana Rita Lopes</w:t>
      </w:r>
      <w:r w:rsidRPr="007E29A2">
        <w:rPr>
          <w:rFonts w:ascii="Times New Roman" w:hAnsi="Times New Roman" w:cs="Times New Roman"/>
          <w:color w:val="000000"/>
          <w:vertAlign w:val="superscript"/>
          <w:lang w:val="pt-PT"/>
        </w:rPr>
        <w:t>1,2</w:t>
      </w:r>
      <w:r w:rsidRPr="007E29A2">
        <w:rPr>
          <w:rFonts w:ascii="Times New Roman" w:hAnsi="Times New Roman" w:cs="Times New Roman"/>
          <w:color w:val="000000"/>
          <w:lang w:val="pt-PT"/>
        </w:rPr>
        <w:t>, Laura Ribeiro</w:t>
      </w:r>
      <w:r w:rsidRPr="007E29A2">
        <w:rPr>
          <w:rFonts w:ascii="Times New Roman" w:hAnsi="Times New Roman" w:cs="Times New Roman"/>
          <w:color w:val="000000"/>
          <w:vertAlign w:val="superscript"/>
          <w:lang w:val="pt-PT"/>
        </w:rPr>
        <w:t>3</w:t>
      </w:r>
      <w:r w:rsidRPr="007E29A2">
        <w:rPr>
          <w:rFonts w:ascii="Times New Roman" w:hAnsi="Times New Roman" w:cs="Times New Roman"/>
          <w:color w:val="000000"/>
          <w:lang w:val="pt-PT"/>
        </w:rPr>
        <w:t>, Sara Castanho</w:t>
      </w:r>
      <w:r w:rsidRPr="007E29A2">
        <w:rPr>
          <w:rFonts w:ascii="Times New Roman" w:hAnsi="Times New Roman" w:cs="Times New Roman"/>
          <w:color w:val="000000"/>
          <w:vertAlign w:val="superscript"/>
          <w:lang w:val="pt-PT"/>
        </w:rPr>
        <w:t>3</w:t>
      </w:r>
      <w:r w:rsidRPr="007E29A2">
        <w:rPr>
          <w:rFonts w:ascii="Times New Roman" w:hAnsi="Times New Roman" w:cs="Times New Roman"/>
          <w:color w:val="000000"/>
          <w:lang w:val="pt-PT"/>
        </w:rPr>
        <w:t>, Ana Candeias- Mendes</w:t>
      </w:r>
      <w:r w:rsidRPr="007E29A2">
        <w:rPr>
          <w:rFonts w:ascii="Times New Roman" w:hAnsi="Times New Roman" w:cs="Times New Roman"/>
          <w:color w:val="000000"/>
          <w:vertAlign w:val="superscript"/>
          <w:lang w:val="pt-PT"/>
        </w:rPr>
        <w:t>3</w:t>
      </w:r>
      <w:r w:rsidRPr="007E29A2">
        <w:rPr>
          <w:rFonts w:ascii="Times New Roman" w:hAnsi="Times New Roman" w:cs="Times New Roman"/>
          <w:color w:val="000000"/>
          <w:lang w:val="pt-PT"/>
        </w:rPr>
        <w:t>, Pedro Pousão-Ferreira</w:t>
      </w:r>
      <w:r w:rsidRPr="007E29A2">
        <w:rPr>
          <w:rFonts w:ascii="Times New Roman" w:hAnsi="Times New Roman" w:cs="Times New Roman"/>
          <w:color w:val="000000"/>
          <w:vertAlign w:val="superscript"/>
          <w:lang w:val="pt-PT"/>
        </w:rPr>
        <w:t>3</w:t>
      </w:r>
      <w:r w:rsidRPr="007E29A2">
        <w:rPr>
          <w:rFonts w:ascii="Times New Roman" w:hAnsi="Times New Roman" w:cs="Times New Roman"/>
          <w:color w:val="000000"/>
          <w:lang w:val="pt-PT"/>
        </w:rPr>
        <w:t>, Ana M. Faria</w:t>
      </w:r>
      <w:proofErr w:type="gramStart"/>
      <w:r w:rsidRPr="007E29A2">
        <w:rPr>
          <w:rFonts w:ascii="Times New Roman" w:hAnsi="Times New Roman" w:cs="Times New Roman"/>
          <w:color w:val="000000"/>
          <w:vertAlign w:val="superscript"/>
          <w:lang w:val="pt-PT"/>
        </w:rPr>
        <w:t>1,*</w:t>
      </w:r>
      <w:proofErr w:type="gramEnd"/>
    </w:p>
    <w:bookmarkEnd w:id="2"/>
    <w:p w14:paraId="25C5D080" w14:textId="18B26E48" w:rsidR="00E00158" w:rsidRPr="007E29A2" w:rsidRDefault="00E00158" w:rsidP="00180AA4">
      <w:pPr>
        <w:spacing w:line="360" w:lineRule="auto"/>
        <w:jc w:val="both"/>
        <w:rPr>
          <w:rFonts w:ascii="Times New Roman" w:hAnsi="Times New Roman" w:cs="Times New Roman"/>
          <w:b/>
          <w:bCs/>
          <w:lang w:val="pt-PT"/>
        </w:rPr>
      </w:pPr>
    </w:p>
    <w:p w14:paraId="44CF1523" w14:textId="77777777" w:rsidR="00E00158" w:rsidRPr="007E29A2" w:rsidRDefault="00E00158" w:rsidP="00E00158">
      <w:pPr>
        <w:spacing w:line="480" w:lineRule="auto"/>
        <w:jc w:val="both"/>
        <w:rPr>
          <w:rFonts w:ascii="Times New Roman" w:hAnsi="Times New Roman" w:cs="Times New Roman"/>
          <w:color w:val="000000"/>
          <w:lang w:val="pt-PT"/>
        </w:rPr>
      </w:pPr>
      <w:r w:rsidRPr="007E29A2">
        <w:rPr>
          <w:rFonts w:ascii="Times New Roman" w:hAnsi="Times New Roman" w:cs="Times New Roman"/>
          <w:color w:val="000000"/>
          <w:vertAlign w:val="superscript"/>
          <w:lang w:val="pt-PT"/>
        </w:rPr>
        <w:t>1.</w:t>
      </w:r>
      <w:r w:rsidRPr="007E29A2">
        <w:rPr>
          <w:rFonts w:ascii="Times New Roman" w:hAnsi="Times New Roman" w:cs="Times New Roman"/>
          <w:color w:val="000000"/>
          <w:lang w:val="pt-PT"/>
        </w:rPr>
        <w:t xml:space="preserve"> MARE - Marine and </w:t>
      </w:r>
      <w:proofErr w:type="spellStart"/>
      <w:r w:rsidRPr="007E29A2">
        <w:rPr>
          <w:rFonts w:ascii="Times New Roman" w:hAnsi="Times New Roman" w:cs="Times New Roman"/>
          <w:color w:val="000000"/>
          <w:lang w:val="pt-PT"/>
        </w:rPr>
        <w:t>Environmental</w:t>
      </w:r>
      <w:proofErr w:type="spellEnd"/>
      <w:r w:rsidRPr="007E29A2">
        <w:rPr>
          <w:rFonts w:ascii="Times New Roman" w:hAnsi="Times New Roman" w:cs="Times New Roman"/>
          <w:color w:val="000000"/>
          <w:lang w:val="pt-PT"/>
        </w:rPr>
        <w:t xml:space="preserve"> Sciences Centre, ISPA, Instituto Universitário, </w:t>
      </w:r>
      <w:proofErr w:type="spellStart"/>
      <w:r w:rsidRPr="007E29A2">
        <w:rPr>
          <w:rFonts w:ascii="Times New Roman" w:hAnsi="Times New Roman" w:cs="Times New Roman"/>
          <w:color w:val="000000"/>
          <w:lang w:val="pt-PT"/>
        </w:rPr>
        <w:t>Lisbon</w:t>
      </w:r>
      <w:proofErr w:type="spellEnd"/>
      <w:r w:rsidRPr="007E29A2">
        <w:rPr>
          <w:rFonts w:ascii="Times New Roman" w:hAnsi="Times New Roman" w:cs="Times New Roman"/>
          <w:color w:val="000000"/>
          <w:lang w:val="pt-PT"/>
        </w:rPr>
        <w:t>, Portugal</w:t>
      </w:r>
    </w:p>
    <w:p w14:paraId="576AC8B0" w14:textId="77777777" w:rsidR="00E00158" w:rsidRPr="007E29A2" w:rsidRDefault="00E00158" w:rsidP="00E00158">
      <w:pPr>
        <w:spacing w:line="480" w:lineRule="auto"/>
        <w:jc w:val="both"/>
        <w:rPr>
          <w:rFonts w:ascii="Times New Roman" w:hAnsi="Times New Roman" w:cs="Times New Roman"/>
          <w:color w:val="000000"/>
          <w:lang w:val="pt-PT"/>
        </w:rPr>
      </w:pPr>
      <w:r w:rsidRPr="007E29A2">
        <w:rPr>
          <w:rFonts w:ascii="Times New Roman" w:hAnsi="Times New Roman" w:cs="Times New Roman"/>
          <w:color w:val="000000"/>
          <w:vertAlign w:val="superscript"/>
          <w:lang w:val="pt-PT"/>
        </w:rPr>
        <w:t>2.</w:t>
      </w:r>
      <w:r w:rsidRPr="007E29A2">
        <w:rPr>
          <w:rFonts w:ascii="Times New Roman" w:hAnsi="Times New Roman" w:cs="Times New Roman"/>
          <w:color w:val="000000"/>
          <w:lang w:val="pt-PT"/>
        </w:rPr>
        <w:t xml:space="preserve"> MARE - Marine and </w:t>
      </w:r>
      <w:proofErr w:type="spellStart"/>
      <w:r w:rsidRPr="007E29A2">
        <w:rPr>
          <w:rFonts w:ascii="Times New Roman" w:hAnsi="Times New Roman" w:cs="Times New Roman"/>
          <w:color w:val="000000"/>
          <w:lang w:val="pt-PT"/>
        </w:rPr>
        <w:t>Environmental</w:t>
      </w:r>
      <w:proofErr w:type="spellEnd"/>
      <w:r w:rsidRPr="007E29A2">
        <w:rPr>
          <w:rFonts w:ascii="Times New Roman" w:hAnsi="Times New Roman" w:cs="Times New Roman"/>
          <w:color w:val="000000"/>
          <w:lang w:val="pt-PT"/>
        </w:rPr>
        <w:t xml:space="preserve"> Sciences Centre, Faculdade de Ciências da Universidade de Lisboa, </w:t>
      </w:r>
      <w:proofErr w:type="spellStart"/>
      <w:r w:rsidRPr="007E29A2">
        <w:rPr>
          <w:rFonts w:ascii="Times New Roman" w:hAnsi="Times New Roman" w:cs="Times New Roman"/>
          <w:color w:val="000000"/>
          <w:lang w:val="pt-PT"/>
        </w:rPr>
        <w:t>Lisbon</w:t>
      </w:r>
      <w:proofErr w:type="spellEnd"/>
      <w:r w:rsidRPr="007E29A2">
        <w:rPr>
          <w:rFonts w:ascii="Times New Roman" w:hAnsi="Times New Roman" w:cs="Times New Roman"/>
          <w:color w:val="000000"/>
          <w:lang w:val="pt-PT"/>
        </w:rPr>
        <w:t>, Portugal</w:t>
      </w:r>
    </w:p>
    <w:p w14:paraId="36A1F423" w14:textId="77777777" w:rsidR="00E00158" w:rsidRPr="007E29A2" w:rsidRDefault="00E00158" w:rsidP="00E00158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7E29A2">
        <w:rPr>
          <w:rFonts w:ascii="Times New Roman" w:hAnsi="Times New Roman" w:cs="Times New Roman"/>
          <w:color w:val="000000"/>
          <w:vertAlign w:val="superscript"/>
        </w:rPr>
        <w:t>3.</w:t>
      </w:r>
      <w:r w:rsidRPr="007E29A2">
        <w:rPr>
          <w:rFonts w:ascii="Times New Roman" w:hAnsi="Times New Roman" w:cs="Times New Roman"/>
          <w:color w:val="000000"/>
        </w:rPr>
        <w:t xml:space="preserve"> Portuguese Institute for the Ocean and Atmosphere - IPMA, Aquaculture Research Station, </w:t>
      </w:r>
      <w:proofErr w:type="spellStart"/>
      <w:r w:rsidRPr="007E29A2">
        <w:rPr>
          <w:rFonts w:ascii="Times New Roman" w:hAnsi="Times New Roman" w:cs="Times New Roman"/>
          <w:color w:val="000000"/>
        </w:rPr>
        <w:t>Olhão</w:t>
      </w:r>
      <w:proofErr w:type="spellEnd"/>
      <w:r w:rsidRPr="007E29A2">
        <w:rPr>
          <w:rFonts w:ascii="Times New Roman" w:hAnsi="Times New Roman" w:cs="Times New Roman"/>
          <w:color w:val="000000"/>
        </w:rPr>
        <w:t>, Portugal</w:t>
      </w:r>
    </w:p>
    <w:p w14:paraId="7E1FA147" w14:textId="77777777" w:rsidR="00E00158" w:rsidRPr="007E29A2" w:rsidRDefault="00E00158" w:rsidP="00E00158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7E29A2">
        <w:rPr>
          <w:rFonts w:ascii="Times New Roman" w:hAnsi="Times New Roman" w:cs="Times New Roman"/>
          <w:color w:val="000000"/>
        </w:rPr>
        <w:t>*</w:t>
      </w:r>
      <w:proofErr w:type="gramStart"/>
      <w:r w:rsidRPr="007E29A2">
        <w:rPr>
          <w:rFonts w:ascii="Times New Roman" w:hAnsi="Times New Roman" w:cs="Times New Roman"/>
          <w:color w:val="000000"/>
        </w:rPr>
        <w:t>corresponding</w:t>
      </w:r>
      <w:proofErr w:type="gramEnd"/>
      <w:r w:rsidRPr="007E29A2">
        <w:rPr>
          <w:rFonts w:ascii="Times New Roman" w:hAnsi="Times New Roman" w:cs="Times New Roman"/>
          <w:color w:val="000000"/>
        </w:rPr>
        <w:t xml:space="preserve"> author: MARE - Marine and Environmental Sciences Centre, ISPA, Instituto </w:t>
      </w:r>
      <w:proofErr w:type="spellStart"/>
      <w:r w:rsidRPr="007E29A2">
        <w:rPr>
          <w:rFonts w:ascii="Times New Roman" w:hAnsi="Times New Roman" w:cs="Times New Roman"/>
          <w:color w:val="000000"/>
        </w:rPr>
        <w:t>Universitário</w:t>
      </w:r>
      <w:proofErr w:type="spellEnd"/>
      <w:r w:rsidRPr="007E29A2">
        <w:rPr>
          <w:rFonts w:ascii="Times New Roman" w:hAnsi="Times New Roman" w:cs="Times New Roman"/>
          <w:color w:val="000000"/>
        </w:rPr>
        <w:t>, Lisbon, Portugal. Tel: + 351 218 811 700. Email: afaria@ispa.pt</w:t>
      </w:r>
    </w:p>
    <w:p w14:paraId="72AD38F8" w14:textId="77777777" w:rsidR="00E00158" w:rsidRPr="007E29A2" w:rsidRDefault="00E00158">
      <w:pPr>
        <w:rPr>
          <w:rFonts w:ascii="Times New Roman" w:hAnsi="Times New Roman" w:cs="Times New Roman"/>
          <w:b/>
          <w:bCs/>
        </w:rPr>
      </w:pPr>
      <w:r w:rsidRPr="007E29A2">
        <w:rPr>
          <w:rFonts w:ascii="Times New Roman" w:hAnsi="Times New Roman" w:cs="Times New Roman"/>
          <w:b/>
          <w:bCs/>
        </w:rPr>
        <w:br w:type="page"/>
      </w:r>
    </w:p>
    <w:p w14:paraId="20A1DE92" w14:textId="1834DB04" w:rsidR="00E43825" w:rsidRPr="007E29A2" w:rsidRDefault="00180AA4" w:rsidP="00E43825">
      <w:pPr>
        <w:spacing w:line="360" w:lineRule="auto"/>
        <w:jc w:val="both"/>
        <w:rPr>
          <w:rFonts w:ascii="Times New Roman" w:hAnsi="Times New Roman" w:cs="Times New Roman"/>
        </w:rPr>
      </w:pPr>
      <w:r w:rsidRPr="007E29A2">
        <w:rPr>
          <w:rFonts w:ascii="Times New Roman" w:hAnsi="Times New Roman" w:cs="Times New Roman"/>
          <w:b/>
          <w:bCs/>
        </w:rPr>
        <w:lastRenderedPageBreak/>
        <w:t>Table S</w:t>
      </w:r>
      <w:r w:rsidRPr="007E29A2">
        <w:rPr>
          <w:rFonts w:ascii="Times New Roman" w:hAnsi="Times New Roman" w:cs="Times New Roman"/>
          <w:b/>
          <w:bCs/>
        </w:rPr>
        <w:fldChar w:fldCharType="begin"/>
      </w:r>
      <w:r w:rsidRPr="007E29A2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7E29A2">
        <w:rPr>
          <w:rFonts w:ascii="Times New Roman" w:hAnsi="Times New Roman" w:cs="Times New Roman"/>
          <w:b/>
          <w:bCs/>
        </w:rPr>
        <w:fldChar w:fldCharType="separate"/>
      </w:r>
      <w:r w:rsidRPr="007E29A2">
        <w:rPr>
          <w:rFonts w:ascii="Times New Roman" w:hAnsi="Times New Roman" w:cs="Times New Roman"/>
          <w:b/>
          <w:bCs/>
          <w:noProof/>
        </w:rPr>
        <w:t>1</w:t>
      </w:r>
      <w:r w:rsidRPr="007E29A2">
        <w:rPr>
          <w:rFonts w:ascii="Times New Roman" w:hAnsi="Times New Roman" w:cs="Times New Roman"/>
          <w:b/>
          <w:bCs/>
        </w:rPr>
        <w:fldChar w:fldCharType="end"/>
      </w:r>
      <w:r w:rsidRPr="007E29A2">
        <w:rPr>
          <w:rFonts w:ascii="Times New Roman" w:hAnsi="Times New Roman" w:cs="Times New Roman"/>
          <w:b/>
          <w:bCs/>
        </w:rPr>
        <w:t xml:space="preserve"> -</w:t>
      </w:r>
      <w:r w:rsidRPr="007E29A2">
        <w:rPr>
          <w:rFonts w:ascii="Times New Roman" w:hAnsi="Times New Roman" w:cs="Times New Roman"/>
        </w:rPr>
        <w:t xml:space="preserve"> </w:t>
      </w:r>
      <w:r w:rsidR="00E43825" w:rsidRPr="007E29A2">
        <w:rPr>
          <w:rFonts w:ascii="Times New Roman" w:hAnsi="Times New Roman" w:cs="Times New Roman"/>
        </w:rPr>
        <w:t xml:space="preserve">Statistical results of the </w:t>
      </w:r>
      <w:r w:rsidR="00E00158" w:rsidRPr="007E29A2">
        <w:rPr>
          <w:rFonts w:ascii="Times New Roman" w:hAnsi="Times New Roman" w:cs="Times New Roman"/>
        </w:rPr>
        <w:t xml:space="preserve">Linear mixed effects models on </w:t>
      </w:r>
      <w:r w:rsidR="002A742D" w:rsidRPr="007E29A2">
        <w:rPr>
          <w:rFonts w:ascii="Times New Roman" w:hAnsi="Times New Roman" w:cs="Times New Roman"/>
        </w:rPr>
        <w:t>F</w:t>
      </w:r>
      <w:r w:rsidR="00E00158" w:rsidRPr="007E29A2">
        <w:rPr>
          <w:rFonts w:ascii="Times New Roman" w:hAnsi="Times New Roman" w:cs="Times New Roman"/>
        </w:rPr>
        <w:t>ulton’s K condition</w:t>
      </w:r>
      <w:r w:rsidR="00295FAE">
        <w:rPr>
          <w:rFonts w:ascii="Times New Roman" w:hAnsi="Times New Roman" w:cs="Times New Roman"/>
        </w:rPr>
        <w:t xml:space="preserve">, </w:t>
      </w:r>
      <w:r w:rsidR="00983A60" w:rsidRPr="007E29A2">
        <w:rPr>
          <w:rFonts w:ascii="Times New Roman" w:hAnsi="Times New Roman" w:cs="Times New Roman"/>
        </w:rPr>
        <w:t>growth rate</w:t>
      </w:r>
      <w:r w:rsidR="00983A60">
        <w:rPr>
          <w:rFonts w:ascii="Times New Roman" w:hAnsi="Times New Roman" w:cs="Times New Roman"/>
        </w:rPr>
        <w:t>,</w:t>
      </w:r>
      <w:r w:rsidR="00983A60" w:rsidRPr="007E29A2">
        <w:rPr>
          <w:rFonts w:ascii="Times New Roman" w:hAnsi="Times New Roman" w:cs="Times New Roman"/>
        </w:rPr>
        <w:t xml:space="preserve"> </w:t>
      </w:r>
      <w:r w:rsidR="00295FAE">
        <w:rPr>
          <w:rFonts w:ascii="Times New Roman" w:hAnsi="Times New Roman" w:cs="Times New Roman"/>
        </w:rPr>
        <w:t xml:space="preserve">escape response </w:t>
      </w:r>
      <w:r w:rsidR="00983A60">
        <w:rPr>
          <w:rFonts w:ascii="Times New Roman" w:hAnsi="Times New Roman" w:cs="Times New Roman"/>
        </w:rPr>
        <w:t xml:space="preserve">variables </w:t>
      </w:r>
      <w:r w:rsidR="00295FAE">
        <w:rPr>
          <w:rFonts w:ascii="Times New Roman" w:hAnsi="Times New Roman" w:cs="Times New Roman"/>
        </w:rPr>
        <w:t>and metabolism</w:t>
      </w:r>
      <w:r w:rsidR="00E00158" w:rsidRPr="007E29A2">
        <w:rPr>
          <w:rFonts w:ascii="Times New Roman" w:hAnsi="Times New Roman" w:cs="Times New Roman"/>
        </w:rPr>
        <w:t xml:space="preserve"> of </w:t>
      </w:r>
      <w:proofErr w:type="spellStart"/>
      <w:r w:rsidRPr="00295FAE">
        <w:rPr>
          <w:rFonts w:ascii="Times New Roman" w:hAnsi="Times New Roman" w:cs="Times New Roman"/>
          <w:i/>
          <w:iCs/>
        </w:rPr>
        <w:t>Diplodus</w:t>
      </w:r>
      <w:proofErr w:type="spellEnd"/>
      <w:r w:rsidRPr="00295FA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95FAE">
        <w:rPr>
          <w:rFonts w:ascii="Times New Roman" w:hAnsi="Times New Roman" w:cs="Times New Roman"/>
          <w:i/>
          <w:iCs/>
        </w:rPr>
        <w:t>sargus</w:t>
      </w:r>
      <w:proofErr w:type="spellEnd"/>
      <w:r w:rsidRPr="007E29A2">
        <w:rPr>
          <w:rFonts w:ascii="Times New Roman" w:hAnsi="Times New Roman" w:cs="Times New Roman"/>
        </w:rPr>
        <w:t xml:space="preserve">. </w:t>
      </w:r>
      <w:r w:rsidR="00E00158" w:rsidRPr="007E29A2">
        <w:rPr>
          <w:rFonts w:ascii="Times New Roman" w:hAnsi="Times New Roman" w:cs="Times New Roman"/>
        </w:rPr>
        <w:t xml:space="preserve">Fish were reared in </w:t>
      </w:r>
      <w:r w:rsidR="00CE12FB" w:rsidRPr="007E29A2">
        <w:rPr>
          <w:rFonts w:ascii="Times New Roman" w:hAnsi="Times New Roman" w:cs="Times New Roman"/>
        </w:rPr>
        <w:t>two temperature treatments -</w:t>
      </w:r>
      <w:r w:rsidR="00E00158" w:rsidRPr="007E29A2">
        <w:rPr>
          <w:rFonts w:ascii="Times New Roman" w:hAnsi="Times New Roman" w:cs="Times New Roman"/>
        </w:rPr>
        <w:t xml:space="preserve"> ambient (19 ºC) or high temperature (22 ºC)</w:t>
      </w:r>
      <w:r w:rsidR="00CE12FB" w:rsidRPr="007E29A2">
        <w:rPr>
          <w:rFonts w:ascii="Times New Roman" w:hAnsi="Times New Roman" w:cs="Times New Roman"/>
        </w:rPr>
        <w:t xml:space="preserve"> -</w:t>
      </w:r>
      <w:r w:rsidR="00E00158" w:rsidRPr="007E29A2">
        <w:rPr>
          <w:rFonts w:ascii="Times New Roman" w:hAnsi="Times New Roman" w:cs="Times New Roman"/>
        </w:rPr>
        <w:t xml:space="preserve"> and tested </w:t>
      </w:r>
      <w:r w:rsidR="00CE12FB" w:rsidRPr="007E29A2">
        <w:rPr>
          <w:rFonts w:ascii="Times New Roman" w:hAnsi="Times New Roman" w:cs="Times New Roman"/>
        </w:rPr>
        <w:t xml:space="preserve">at two timepoints - </w:t>
      </w:r>
      <w:r w:rsidR="00E00158" w:rsidRPr="007E29A2">
        <w:rPr>
          <w:rFonts w:ascii="Times New Roman" w:hAnsi="Times New Roman" w:cs="Times New Roman"/>
        </w:rPr>
        <w:t xml:space="preserve">acute and prolonged (4-weeks). </w:t>
      </w:r>
      <w:bookmarkEnd w:id="0"/>
      <w:bookmarkEnd w:id="1"/>
      <w:r w:rsidR="00E43825" w:rsidRPr="007E29A2">
        <w:rPr>
          <w:rFonts w:ascii="Times New Roman" w:hAnsi="Times New Roman" w:cs="Times New Roman"/>
        </w:rPr>
        <w:t xml:space="preserve">Shown are the parameter estimates, standard error (SE), </w:t>
      </w:r>
      <w:r w:rsidR="00B67B91" w:rsidRPr="007E29A2">
        <w:rPr>
          <w:rFonts w:ascii="Times New Roman" w:hAnsi="Times New Roman" w:cs="Times New Roman"/>
        </w:rPr>
        <w:t xml:space="preserve">degrees of freedom (df), </w:t>
      </w:r>
      <w:r w:rsidR="00E43825" w:rsidRPr="007E29A2">
        <w:rPr>
          <w:rFonts w:ascii="Times New Roman" w:hAnsi="Times New Roman" w:cs="Times New Roman"/>
        </w:rPr>
        <w:t>t-statistic value, and P-value. Significant differences (p˂0.05) are indicated in bold.</w:t>
      </w:r>
      <w:r w:rsidR="007E29A2" w:rsidRPr="007E29A2">
        <w:rPr>
          <w:rFonts w:ascii="Times New Roman" w:hAnsi="Times New Roman" w:cs="Times New Roman"/>
        </w:rPr>
        <w:t xml:space="preserve"> </w:t>
      </w:r>
    </w:p>
    <w:tbl>
      <w:tblPr>
        <w:tblStyle w:val="TabelacomGrelha"/>
        <w:tblW w:w="9170" w:type="dxa"/>
        <w:tblLook w:val="04A0" w:firstRow="1" w:lastRow="0" w:firstColumn="1" w:lastColumn="0" w:noHBand="0" w:noVBand="1"/>
      </w:tblPr>
      <w:tblGrid>
        <w:gridCol w:w="2405"/>
        <w:gridCol w:w="1290"/>
        <w:gridCol w:w="1368"/>
        <w:gridCol w:w="1358"/>
        <w:gridCol w:w="1398"/>
        <w:gridCol w:w="1351"/>
      </w:tblGrid>
      <w:tr w:rsidR="002A742D" w:rsidRPr="007E29A2" w14:paraId="4DA66EEE" w14:textId="77777777" w:rsidTr="00CE12FB">
        <w:tc>
          <w:tcPr>
            <w:tcW w:w="2405" w:type="dxa"/>
          </w:tcPr>
          <w:p w14:paraId="01290EC7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1F28A4EA" w14:textId="6EEE6D56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368" w:type="dxa"/>
          </w:tcPr>
          <w:p w14:paraId="754B5675" w14:textId="0A378E7D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58" w:type="dxa"/>
          </w:tcPr>
          <w:p w14:paraId="6640CDB6" w14:textId="284631A2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98" w:type="dxa"/>
          </w:tcPr>
          <w:p w14:paraId="5F20A372" w14:textId="6BCD1ECD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351" w:type="dxa"/>
          </w:tcPr>
          <w:p w14:paraId="022B2E93" w14:textId="28563122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P</w:t>
            </w:r>
          </w:p>
        </w:tc>
      </w:tr>
      <w:tr w:rsidR="002A742D" w:rsidRPr="007E29A2" w14:paraId="41F78B4A" w14:textId="77777777" w:rsidTr="00CE12FB">
        <w:tc>
          <w:tcPr>
            <w:tcW w:w="2405" w:type="dxa"/>
          </w:tcPr>
          <w:p w14:paraId="04FA7CC7" w14:textId="4DDB8EDC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Fulton K</w:t>
            </w:r>
          </w:p>
        </w:tc>
        <w:tc>
          <w:tcPr>
            <w:tcW w:w="1290" w:type="dxa"/>
          </w:tcPr>
          <w:p w14:paraId="1891A062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5C28B06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335C1A3B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F6713FC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6076A07B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742D" w:rsidRPr="007E29A2" w14:paraId="61EC4675" w14:textId="77777777" w:rsidTr="00CE12FB">
        <w:tc>
          <w:tcPr>
            <w:tcW w:w="2405" w:type="dxa"/>
          </w:tcPr>
          <w:p w14:paraId="50A77258" w14:textId="7C132DFD" w:rsidR="002A742D" w:rsidRPr="007E29A2" w:rsidRDefault="00CE12FB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42DA795A" w14:textId="0E125F6D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368" w:type="dxa"/>
          </w:tcPr>
          <w:p w14:paraId="526E544D" w14:textId="7BE483CE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358" w:type="dxa"/>
          </w:tcPr>
          <w:p w14:paraId="6DA4E94F" w14:textId="5EC33276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398" w:type="dxa"/>
          </w:tcPr>
          <w:p w14:paraId="6A9765A5" w14:textId="42E28F9F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3.344</w:t>
            </w:r>
          </w:p>
        </w:tc>
        <w:tc>
          <w:tcPr>
            <w:tcW w:w="1351" w:type="dxa"/>
          </w:tcPr>
          <w:p w14:paraId="4D236526" w14:textId="52EDEB3E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2A742D" w:rsidRPr="007E29A2" w14:paraId="718D8EDD" w14:textId="77777777" w:rsidTr="00CE12FB">
        <w:tc>
          <w:tcPr>
            <w:tcW w:w="2405" w:type="dxa"/>
          </w:tcPr>
          <w:p w14:paraId="4057E6AC" w14:textId="790DBF1D" w:rsidR="002A742D" w:rsidRPr="007E29A2" w:rsidRDefault="00CE12FB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 xml:space="preserve">Temperature </w:t>
            </w:r>
          </w:p>
        </w:tc>
        <w:tc>
          <w:tcPr>
            <w:tcW w:w="1290" w:type="dxa"/>
          </w:tcPr>
          <w:p w14:paraId="07392B1B" w14:textId="3EBCAB1B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368" w:type="dxa"/>
          </w:tcPr>
          <w:p w14:paraId="37375D63" w14:textId="453ACB0E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358" w:type="dxa"/>
          </w:tcPr>
          <w:p w14:paraId="620669BE" w14:textId="45DC5376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398" w:type="dxa"/>
          </w:tcPr>
          <w:p w14:paraId="2B138281" w14:textId="4B4D97FE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1351" w:type="dxa"/>
          </w:tcPr>
          <w:p w14:paraId="26825898" w14:textId="71DAF37B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317</w:t>
            </w:r>
          </w:p>
        </w:tc>
      </w:tr>
      <w:tr w:rsidR="002A742D" w:rsidRPr="007E29A2" w14:paraId="025AA551" w14:textId="77777777" w:rsidTr="00CE12FB">
        <w:tc>
          <w:tcPr>
            <w:tcW w:w="2405" w:type="dxa"/>
          </w:tcPr>
          <w:p w14:paraId="5EAEB7B5" w14:textId="2A74F6C1" w:rsidR="002A742D" w:rsidRPr="007E29A2" w:rsidRDefault="00CE12FB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imepoint</w:t>
            </w:r>
          </w:p>
        </w:tc>
        <w:tc>
          <w:tcPr>
            <w:tcW w:w="1290" w:type="dxa"/>
          </w:tcPr>
          <w:p w14:paraId="6FCA8BAB" w14:textId="3AA20C43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368" w:type="dxa"/>
          </w:tcPr>
          <w:p w14:paraId="485D150F" w14:textId="05C2124B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358" w:type="dxa"/>
          </w:tcPr>
          <w:p w14:paraId="35FDB6B1" w14:textId="318B4CF9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398" w:type="dxa"/>
          </w:tcPr>
          <w:p w14:paraId="615680C3" w14:textId="3A4CEB24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1.799</w:t>
            </w:r>
          </w:p>
        </w:tc>
        <w:tc>
          <w:tcPr>
            <w:tcW w:w="1351" w:type="dxa"/>
          </w:tcPr>
          <w:p w14:paraId="4E969839" w14:textId="12A15665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55</w:t>
            </w:r>
          </w:p>
        </w:tc>
      </w:tr>
      <w:tr w:rsidR="002A742D" w:rsidRPr="007E29A2" w14:paraId="332B839C" w14:textId="77777777" w:rsidTr="00CE12FB">
        <w:tc>
          <w:tcPr>
            <w:tcW w:w="2405" w:type="dxa"/>
          </w:tcPr>
          <w:p w14:paraId="6A84C966" w14:textId="5466D564" w:rsidR="002A742D" w:rsidRPr="007E29A2" w:rsidRDefault="00CE12FB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emperature*Timepoint</w:t>
            </w:r>
          </w:p>
        </w:tc>
        <w:tc>
          <w:tcPr>
            <w:tcW w:w="1290" w:type="dxa"/>
          </w:tcPr>
          <w:p w14:paraId="032F3802" w14:textId="3623E267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368" w:type="dxa"/>
          </w:tcPr>
          <w:p w14:paraId="45846910" w14:textId="5C9BC12F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358" w:type="dxa"/>
          </w:tcPr>
          <w:p w14:paraId="03BF5778" w14:textId="41A3ED4C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4.089</w:t>
            </w:r>
          </w:p>
        </w:tc>
        <w:tc>
          <w:tcPr>
            <w:tcW w:w="1398" w:type="dxa"/>
          </w:tcPr>
          <w:p w14:paraId="5E8B5A1A" w14:textId="32EFA34A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1.252</w:t>
            </w:r>
          </w:p>
        </w:tc>
        <w:tc>
          <w:tcPr>
            <w:tcW w:w="1351" w:type="dxa"/>
          </w:tcPr>
          <w:p w14:paraId="230C8A8A" w14:textId="652E473C" w:rsidR="002A742D" w:rsidRPr="007E29A2" w:rsidRDefault="008E12DE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277</w:t>
            </w:r>
          </w:p>
        </w:tc>
      </w:tr>
      <w:tr w:rsidR="002A742D" w:rsidRPr="007E29A2" w14:paraId="441F1D34" w14:textId="77777777" w:rsidTr="00CE12FB">
        <w:tc>
          <w:tcPr>
            <w:tcW w:w="2405" w:type="dxa"/>
          </w:tcPr>
          <w:p w14:paraId="2764C958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608D0E5B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E6CADA6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4A4E850F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1535C6D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360DA27B" w14:textId="77777777" w:rsidR="002A742D" w:rsidRPr="007E29A2" w:rsidRDefault="002A742D" w:rsidP="00E438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E12FB" w:rsidRPr="007E29A2" w14:paraId="010E159A" w14:textId="77777777" w:rsidTr="00CE12FB">
        <w:tc>
          <w:tcPr>
            <w:tcW w:w="2405" w:type="dxa"/>
          </w:tcPr>
          <w:p w14:paraId="78B02988" w14:textId="7C4A1E56" w:rsidR="00CE12FB" w:rsidRPr="007E29A2" w:rsidRDefault="00CE12FB" w:rsidP="00CE12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Growth Rate</w:t>
            </w:r>
          </w:p>
        </w:tc>
        <w:tc>
          <w:tcPr>
            <w:tcW w:w="1290" w:type="dxa"/>
          </w:tcPr>
          <w:p w14:paraId="193637DA" w14:textId="77777777" w:rsidR="00CE12FB" w:rsidRPr="007E29A2" w:rsidRDefault="00CE12FB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00959F8" w14:textId="77777777" w:rsidR="00CE12FB" w:rsidRPr="007E29A2" w:rsidRDefault="00CE12FB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11CD6CA4" w14:textId="77777777" w:rsidR="00CE12FB" w:rsidRPr="007E29A2" w:rsidRDefault="00CE12FB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0CD987D" w14:textId="77777777" w:rsidR="00CE12FB" w:rsidRPr="007E29A2" w:rsidRDefault="00CE12FB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3A5F9CC5" w14:textId="77777777" w:rsidR="00CE12FB" w:rsidRPr="007E29A2" w:rsidRDefault="00CE12FB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E12FB" w:rsidRPr="007E29A2" w14:paraId="1F04503E" w14:textId="77777777" w:rsidTr="00CE12FB">
        <w:tc>
          <w:tcPr>
            <w:tcW w:w="2405" w:type="dxa"/>
          </w:tcPr>
          <w:p w14:paraId="19D3DFC7" w14:textId="7F897D57" w:rsidR="00CE12FB" w:rsidRPr="007E29A2" w:rsidRDefault="00CE12FB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703C99B3" w14:textId="4275334F" w:rsidR="00CE12FB" w:rsidRPr="007E29A2" w:rsidRDefault="008E12DE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5.789</w:t>
            </w:r>
          </w:p>
        </w:tc>
        <w:tc>
          <w:tcPr>
            <w:tcW w:w="1368" w:type="dxa"/>
          </w:tcPr>
          <w:p w14:paraId="5FE16202" w14:textId="2E542763" w:rsidR="00CE12FB" w:rsidRPr="007E29A2" w:rsidRDefault="008E12DE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358" w:type="dxa"/>
          </w:tcPr>
          <w:p w14:paraId="6479DBD6" w14:textId="3174FB52" w:rsidR="00CE12FB" w:rsidRPr="007E29A2" w:rsidRDefault="008E12DE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98" w:type="dxa"/>
          </w:tcPr>
          <w:p w14:paraId="31F39D46" w14:textId="11A5CC00" w:rsidR="00CE12FB" w:rsidRPr="007E29A2" w:rsidRDefault="008E12DE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10.100</w:t>
            </w:r>
          </w:p>
        </w:tc>
        <w:tc>
          <w:tcPr>
            <w:tcW w:w="1351" w:type="dxa"/>
          </w:tcPr>
          <w:p w14:paraId="69E55BEC" w14:textId="3285CEB6" w:rsidR="00CE12FB" w:rsidRPr="007E29A2" w:rsidRDefault="008E12DE" w:rsidP="00CE12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CE12FB" w:rsidRPr="007E29A2" w14:paraId="0EA57F3D" w14:textId="77777777" w:rsidTr="00CE12FB">
        <w:tc>
          <w:tcPr>
            <w:tcW w:w="2405" w:type="dxa"/>
          </w:tcPr>
          <w:p w14:paraId="6582CB70" w14:textId="0F62D453" w:rsidR="00CE12FB" w:rsidRPr="007E29A2" w:rsidRDefault="00CE12FB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290" w:type="dxa"/>
          </w:tcPr>
          <w:p w14:paraId="65C3795A" w14:textId="3723C783" w:rsidR="00CE12FB" w:rsidRPr="007E29A2" w:rsidRDefault="008E12DE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1.313</w:t>
            </w:r>
          </w:p>
        </w:tc>
        <w:tc>
          <w:tcPr>
            <w:tcW w:w="1368" w:type="dxa"/>
          </w:tcPr>
          <w:p w14:paraId="17136098" w14:textId="3B6D99A4" w:rsidR="00CE12FB" w:rsidRPr="007E29A2" w:rsidRDefault="008E12DE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358" w:type="dxa"/>
          </w:tcPr>
          <w:p w14:paraId="5D6D5419" w14:textId="5AEAB985" w:rsidR="00CE12FB" w:rsidRPr="007E29A2" w:rsidRDefault="008E12DE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98" w:type="dxa"/>
          </w:tcPr>
          <w:p w14:paraId="46403BB7" w14:textId="208FD4CC" w:rsidR="00CE12FB" w:rsidRPr="007E29A2" w:rsidRDefault="008E12DE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1.570</w:t>
            </w:r>
          </w:p>
        </w:tc>
        <w:tc>
          <w:tcPr>
            <w:tcW w:w="1351" w:type="dxa"/>
          </w:tcPr>
          <w:p w14:paraId="293FC641" w14:textId="1AE21F03" w:rsidR="00CE12FB" w:rsidRPr="007E29A2" w:rsidRDefault="008E12DE" w:rsidP="00CE12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26</w:t>
            </w:r>
          </w:p>
        </w:tc>
      </w:tr>
      <w:tr w:rsidR="00295FAE" w:rsidRPr="007E29A2" w14:paraId="7021E88F" w14:textId="77777777" w:rsidTr="00077CF8">
        <w:tc>
          <w:tcPr>
            <w:tcW w:w="2405" w:type="dxa"/>
          </w:tcPr>
          <w:p w14:paraId="0C22CD2D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" w:type="dxa"/>
          </w:tcPr>
          <w:p w14:paraId="2E25E9DA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F891400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48D152F7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1689716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4478FA2A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95FAE" w:rsidRPr="007E29A2" w14:paraId="75DDB073" w14:textId="77777777" w:rsidTr="00077CF8">
        <w:tc>
          <w:tcPr>
            <w:tcW w:w="2405" w:type="dxa"/>
          </w:tcPr>
          <w:p w14:paraId="5240CA65" w14:textId="3466A5AB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Latency</w:t>
            </w:r>
          </w:p>
        </w:tc>
        <w:tc>
          <w:tcPr>
            <w:tcW w:w="1290" w:type="dxa"/>
          </w:tcPr>
          <w:p w14:paraId="1AA156E4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A8F2645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20BBFCCF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6DE5F92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7C056417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95FAE" w:rsidRPr="007E29A2" w14:paraId="621CA106" w14:textId="77777777" w:rsidTr="00077CF8">
        <w:tc>
          <w:tcPr>
            <w:tcW w:w="2405" w:type="dxa"/>
          </w:tcPr>
          <w:p w14:paraId="54C733C5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791A007A" w14:textId="556C7CF6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368" w:type="dxa"/>
          </w:tcPr>
          <w:p w14:paraId="75914872" w14:textId="322A3055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358" w:type="dxa"/>
          </w:tcPr>
          <w:p w14:paraId="61952EA1" w14:textId="14F798AB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8" w:type="dxa"/>
          </w:tcPr>
          <w:p w14:paraId="332AC203" w14:textId="45032C8A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7.264</w:t>
            </w:r>
          </w:p>
        </w:tc>
        <w:tc>
          <w:tcPr>
            <w:tcW w:w="1351" w:type="dxa"/>
          </w:tcPr>
          <w:p w14:paraId="0A61B9AC" w14:textId="6BC7BC24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295FAE" w:rsidRPr="007E29A2" w14:paraId="203D718C" w14:textId="77777777" w:rsidTr="00077CF8">
        <w:tc>
          <w:tcPr>
            <w:tcW w:w="2405" w:type="dxa"/>
          </w:tcPr>
          <w:p w14:paraId="7F5A3D17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 xml:space="preserve">Temperature </w:t>
            </w:r>
          </w:p>
        </w:tc>
        <w:tc>
          <w:tcPr>
            <w:tcW w:w="1290" w:type="dxa"/>
          </w:tcPr>
          <w:p w14:paraId="43E69A5C" w14:textId="19A0B7CB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368" w:type="dxa"/>
          </w:tcPr>
          <w:p w14:paraId="00BC90C5" w14:textId="09E7853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358" w:type="dxa"/>
          </w:tcPr>
          <w:p w14:paraId="5D0A84C5" w14:textId="5CA322D0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8" w:type="dxa"/>
          </w:tcPr>
          <w:p w14:paraId="7794640A" w14:textId="2C5A09AD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351" w:type="dxa"/>
          </w:tcPr>
          <w:p w14:paraId="12CEBD36" w14:textId="166B33BB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642</w:t>
            </w:r>
          </w:p>
        </w:tc>
      </w:tr>
      <w:tr w:rsidR="00295FAE" w:rsidRPr="007E29A2" w14:paraId="6BA64B8F" w14:textId="77777777" w:rsidTr="00077CF8">
        <w:tc>
          <w:tcPr>
            <w:tcW w:w="2405" w:type="dxa"/>
          </w:tcPr>
          <w:p w14:paraId="7039D2C9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imepoint</w:t>
            </w:r>
          </w:p>
        </w:tc>
        <w:tc>
          <w:tcPr>
            <w:tcW w:w="1290" w:type="dxa"/>
          </w:tcPr>
          <w:p w14:paraId="75585B6F" w14:textId="022F7D5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1368" w:type="dxa"/>
          </w:tcPr>
          <w:p w14:paraId="59B89940" w14:textId="5E0102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358" w:type="dxa"/>
          </w:tcPr>
          <w:p w14:paraId="19DC03B2" w14:textId="12CC172A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8" w:type="dxa"/>
          </w:tcPr>
          <w:p w14:paraId="2886762B" w14:textId="197FC320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481</w:t>
            </w:r>
          </w:p>
        </w:tc>
        <w:tc>
          <w:tcPr>
            <w:tcW w:w="1351" w:type="dxa"/>
          </w:tcPr>
          <w:p w14:paraId="4970136E" w14:textId="5A579B4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632</w:t>
            </w:r>
          </w:p>
        </w:tc>
      </w:tr>
      <w:tr w:rsidR="00295FAE" w:rsidRPr="007E29A2" w14:paraId="424CC1FB" w14:textId="77777777" w:rsidTr="00077CF8">
        <w:tc>
          <w:tcPr>
            <w:tcW w:w="2405" w:type="dxa"/>
          </w:tcPr>
          <w:p w14:paraId="65AD9CAA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emperature*Timepoint</w:t>
            </w:r>
          </w:p>
        </w:tc>
        <w:tc>
          <w:tcPr>
            <w:tcW w:w="1290" w:type="dxa"/>
          </w:tcPr>
          <w:p w14:paraId="50601F5E" w14:textId="2BC5240A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368" w:type="dxa"/>
          </w:tcPr>
          <w:p w14:paraId="12A02B6C" w14:textId="767A17F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358" w:type="dxa"/>
          </w:tcPr>
          <w:p w14:paraId="25AE92A5" w14:textId="14398505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8" w:type="dxa"/>
          </w:tcPr>
          <w:p w14:paraId="353C9790" w14:textId="468E76E5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351" w:type="dxa"/>
          </w:tcPr>
          <w:p w14:paraId="708F3E0F" w14:textId="0BAEA8AB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416</w:t>
            </w:r>
          </w:p>
        </w:tc>
      </w:tr>
      <w:tr w:rsidR="00295FAE" w:rsidRPr="007E29A2" w14:paraId="25E4542F" w14:textId="77777777" w:rsidTr="00077CF8">
        <w:tc>
          <w:tcPr>
            <w:tcW w:w="2405" w:type="dxa"/>
          </w:tcPr>
          <w:p w14:paraId="15BA8FD4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312C8318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3AE09B6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16B7445E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FC674F0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4B80C3CC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95FAE" w:rsidRPr="007E29A2" w14:paraId="29314E6B" w14:textId="77777777" w:rsidTr="00077CF8">
        <w:tc>
          <w:tcPr>
            <w:tcW w:w="2405" w:type="dxa"/>
          </w:tcPr>
          <w:p w14:paraId="437E5834" w14:textId="3DB17AAC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Maximum speed</w:t>
            </w:r>
          </w:p>
        </w:tc>
        <w:tc>
          <w:tcPr>
            <w:tcW w:w="1290" w:type="dxa"/>
          </w:tcPr>
          <w:p w14:paraId="610AA785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0C970FB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7B003AF3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2E28086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56698572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95FAE" w:rsidRPr="007E29A2" w14:paraId="61E12C34" w14:textId="77777777" w:rsidTr="00077CF8">
        <w:tc>
          <w:tcPr>
            <w:tcW w:w="2405" w:type="dxa"/>
          </w:tcPr>
          <w:p w14:paraId="639A16D7" w14:textId="2F08E9B3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296B2A3F" w14:textId="60696F5F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16.609</w:t>
            </w:r>
          </w:p>
        </w:tc>
        <w:tc>
          <w:tcPr>
            <w:tcW w:w="1368" w:type="dxa"/>
          </w:tcPr>
          <w:p w14:paraId="0F407B32" w14:textId="452B7F0F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1.500</w:t>
            </w:r>
          </w:p>
        </w:tc>
        <w:tc>
          <w:tcPr>
            <w:tcW w:w="1358" w:type="dxa"/>
          </w:tcPr>
          <w:p w14:paraId="37C2EB81" w14:textId="329AB5A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8" w:type="dxa"/>
          </w:tcPr>
          <w:p w14:paraId="4BD1927F" w14:textId="74369D4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11.072</w:t>
            </w:r>
          </w:p>
        </w:tc>
        <w:tc>
          <w:tcPr>
            <w:tcW w:w="1351" w:type="dxa"/>
          </w:tcPr>
          <w:p w14:paraId="41EDFBC9" w14:textId="094DC2E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295FAE" w:rsidRPr="007E29A2" w14:paraId="0EDB2467" w14:textId="77777777" w:rsidTr="00077CF8">
        <w:tc>
          <w:tcPr>
            <w:tcW w:w="2405" w:type="dxa"/>
          </w:tcPr>
          <w:p w14:paraId="1669AD18" w14:textId="32CABE5A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 xml:space="preserve">Temperature </w:t>
            </w:r>
          </w:p>
        </w:tc>
        <w:tc>
          <w:tcPr>
            <w:tcW w:w="1290" w:type="dxa"/>
          </w:tcPr>
          <w:p w14:paraId="6F224244" w14:textId="5C684305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6.543</w:t>
            </w:r>
          </w:p>
        </w:tc>
        <w:tc>
          <w:tcPr>
            <w:tcW w:w="1368" w:type="dxa"/>
          </w:tcPr>
          <w:p w14:paraId="10550EA9" w14:textId="19D113A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2.219</w:t>
            </w:r>
          </w:p>
        </w:tc>
        <w:tc>
          <w:tcPr>
            <w:tcW w:w="1358" w:type="dxa"/>
          </w:tcPr>
          <w:p w14:paraId="2A2028DC" w14:textId="40B988DD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8" w:type="dxa"/>
          </w:tcPr>
          <w:p w14:paraId="2ECC53FE" w14:textId="332BF69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2.949</w:t>
            </w:r>
          </w:p>
        </w:tc>
        <w:tc>
          <w:tcPr>
            <w:tcW w:w="1351" w:type="dxa"/>
          </w:tcPr>
          <w:p w14:paraId="6FBF0978" w14:textId="103B7C4A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295FAE" w:rsidRPr="007E29A2" w14:paraId="7C8B79D3" w14:textId="77777777" w:rsidTr="00CE12FB">
        <w:tc>
          <w:tcPr>
            <w:tcW w:w="2405" w:type="dxa"/>
          </w:tcPr>
          <w:p w14:paraId="4A76B9C0" w14:textId="26F54708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imepoint</w:t>
            </w:r>
          </w:p>
        </w:tc>
        <w:tc>
          <w:tcPr>
            <w:tcW w:w="1290" w:type="dxa"/>
          </w:tcPr>
          <w:p w14:paraId="47C0E094" w14:textId="0D571B3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1.577</w:t>
            </w:r>
          </w:p>
        </w:tc>
        <w:tc>
          <w:tcPr>
            <w:tcW w:w="1368" w:type="dxa"/>
          </w:tcPr>
          <w:p w14:paraId="4D7461D6" w14:textId="64C90B30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2.151</w:t>
            </w:r>
          </w:p>
        </w:tc>
        <w:tc>
          <w:tcPr>
            <w:tcW w:w="1358" w:type="dxa"/>
          </w:tcPr>
          <w:p w14:paraId="04DA20F1" w14:textId="342CFB9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8" w:type="dxa"/>
          </w:tcPr>
          <w:p w14:paraId="3F2E7AFE" w14:textId="5CA1ADA0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733</w:t>
            </w:r>
          </w:p>
        </w:tc>
        <w:tc>
          <w:tcPr>
            <w:tcW w:w="1351" w:type="dxa"/>
          </w:tcPr>
          <w:p w14:paraId="75313A03" w14:textId="3B9788DD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466</w:t>
            </w:r>
          </w:p>
        </w:tc>
      </w:tr>
      <w:tr w:rsidR="00295FAE" w:rsidRPr="007E29A2" w14:paraId="2A35AB8A" w14:textId="77777777" w:rsidTr="00CE12FB">
        <w:tc>
          <w:tcPr>
            <w:tcW w:w="2405" w:type="dxa"/>
          </w:tcPr>
          <w:p w14:paraId="0DCD93DC" w14:textId="2811A2D2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emperature*Timepoint</w:t>
            </w:r>
          </w:p>
        </w:tc>
        <w:tc>
          <w:tcPr>
            <w:tcW w:w="1290" w:type="dxa"/>
          </w:tcPr>
          <w:p w14:paraId="22AE0A4F" w14:textId="6BBCEAAA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7.276</w:t>
            </w:r>
          </w:p>
        </w:tc>
        <w:tc>
          <w:tcPr>
            <w:tcW w:w="1368" w:type="dxa"/>
          </w:tcPr>
          <w:p w14:paraId="09CE32B3" w14:textId="0A8B9D3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3.055</w:t>
            </w:r>
          </w:p>
        </w:tc>
        <w:tc>
          <w:tcPr>
            <w:tcW w:w="1358" w:type="dxa"/>
          </w:tcPr>
          <w:p w14:paraId="467BA0C5" w14:textId="672FC8FB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8" w:type="dxa"/>
          </w:tcPr>
          <w:p w14:paraId="0FD371B2" w14:textId="1BEF29C2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2.382</w:t>
            </w:r>
          </w:p>
        </w:tc>
        <w:tc>
          <w:tcPr>
            <w:tcW w:w="1351" w:type="dxa"/>
          </w:tcPr>
          <w:p w14:paraId="3DBD821F" w14:textId="6C459A7A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295FAE" w:rsidRPr="007E29A2" w14:paraId="09621F76" w14:textId="77777777" w:rsidTr="00CE12FB">
        <w:tc>
          <w:tcPr>
            <w:tcW w:w="2405" w:type="dxa"/>
          </w:tcPr>
          <w:p w14:paraId="6802A386" w14:textId="21F039B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48483614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54F7469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24319D23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E661C03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4E4D5FD4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95FAE" w:rsidRPr="007E29A2" w14:paraId="744055B8" w14:textId="77777777" w:rsidTr="00CE12FB">
        <w:tc>
          <w:tcPr>
            <w:tcW w:w="2405" w:type="dxa"/>
          </w:tcPr>
          <w:p w14:paraId="145DA45F" w14:textId="0B30118E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Distance</w:t>
            </w:r>
          </w:p>
        </w:tc>
        <w:tc>
          <w:tcPr>
            <w:tcW w:w="1290" w:type="dxa"/>
          </w:tcPr>
          <w:p w14:paraId="67779452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181F663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21D623AF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F23C3D2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0A1C2190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95FAE" w:rsidRPr="007E29A2" w14:paraId="42B09BF3" w14:textId="77777777" w:rsidTr="00CE12FB">
        <w:tc>
          <w:tcPr>
            <w:tcW w:w="2405" w:type="dxa"/>
          </w:tcPr>
          <w:p w14:paraId="34B2E20E" w14:textId="2D33DF34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4D96FD57" w14:textId="2C7E9A2E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368" w:type="dxa"/>
          </w:tcPr>
          <w:p w14:paraId="3481CCAC" w14:textId="5BDD745B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886</w:t>
            </w:r>
          </w:p>
        </w:tc>
        <w:tc>
          <w:tcPr>
            <w:tcW w:w="1358" w:type="dxa"/>
          </w:tcPr>
          <w:p w14:paraId="7295A2B2" w14:textId="4F9A660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398" w:type="dxa"/>
          </w:tcPr>
          <w:p w14:paraId="718F7A0D" w14:textId="3D93CB4C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9.474</w:t>
            </w:r>
          </w:p>
        </w:tc>
        <w:tc>
          <w:tcPr>
            <w:tcW w:w="1351" w:type="dxa"/>
          </w:tcPr>
          <w:p w14:paraId="284A3A70" w14:textId="17A1A7F3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295FAE" w:rsidRPr="007E29A2" w14:paraId="108F16B5" w14:textId="77777777" w:rsidTr="00CE12FB">
        <w:tc>
          <w:tcPr>
            <w:tcW w:w="2405" w:type="dxa"/>
          </w:tcPr>
          <w:p w14:paraId="0C5B9B23" w14:textId="3A06AA6E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 xml:space="preserve">Temperature </w:t>
            </w:r>
          </w:p>
        </w:tc>
        <w:tc>
          <w:tcPr>
            <w:tcW w:w="1290" w:type="dxa"/>
          </w:tcPr>
          <w:p w14:paraId="315B49BC" w14:textId="2B062F0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368" w:type="dxa"/>
          </w:tcPr>
          <w:p w14:paraId="162877BB" w14:textId="10532C96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358" w:type="dxa"/>
          </w:tcPr>
          <w:p w14:paraId="298610E2" w14:textId="2FCE1654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1398" w:type="dxa"/>
          </w:tcPr>
          <w:p w14:paraId="174280AD" w14:textId="168A1472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1.680</w:t>
            </w:r>
          </w:p>
        </w:tc>
        <w:tc>
          <w:tcPr>
            <w:tcW w:w="1351" w:type="dxa"/>
          </w:tcPr>
          <w:p w14:paraId="6D4F26C4" w14:textId="3163E61F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31</w:t>
            </w:r>
          </w:p>
        </w:tc>
      </w:tr>
      <w:tr w:rsidR="00295FAE" w:rsidRPr="007E29A2" w14:paraId="6C70A383" w14:textId="77777777" w:rsidTr="00CE12FB">
        <w:tc>
          <w:tcPr>
            <w:tcW w:w="2405" w:type="dxa"/>
          </w:tcPr>
          <w:p w14:paraId="5C66C7A3" w14:textId="2CC4FDF4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imepoint</w:t>
            </w:r>
          </w:p>
        </w:tc>
        <w:tc>
          <w:tcPr>
            <w:tcW w:w="1290" w:type="dxa"/>
          </w:tcPr>
          <w:p w14:paraId="6E05A6A8" w14:textId="7B3F9299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368" w:type="dxa"/>
          </w:tcPr>
          <w:p w14:paraId="69D77131" w14:textId="145FFD5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358" w:type="dxa"/>
          </w:tcPr>
          <w:p w14:paraId="091E4FE1" w14:textId="0429C48B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398" w:type="dxa"/>
          </w:tcPr>
          <w:p w14:paraId="6AEB0D81" w14:textId="1B3DF9C9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351" w:type="dxa"/>
          </w:tcPr>
          <w:p w14:paraId="5671F27E" w14:textId="04EF1589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446</w:t>
            </w:r>
          </w:p>
        </w:tc>
      </w:tr>
      <w:tr w:rsidR="00295FAE" w:rsidRPr="007E29A2" w14:paraId="3F253C24" w14:textId="77777777" w:rsidTr="00CE12FB">
        <w:tc>
          <w:tcPr>
            <w:tcW w:w="2405" w:type="dxa"/>
          </w:tcPr>
          <w:p w14:paraId="383DCD54" w14:textId="1C4F31C4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emperature*Timepoint</w:t>
            </w:r>
          </w:p>
        </w:tc>
        <w:tc>
          <w:tcPr>
            <w:tcW w:w="1290" w:type="dxa"/>
          </w:tcPr>
          <w:p w14:paraId="35FAE95B" w14:textId="76358F6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368" w:type="dxa"/>
          </w:tcPr>
          <w:p w14:paraId="75D719BA" w14:textId="2DF951B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358" w:type="dxa"/>
          </w:tcPr>
          <w:p w14:paraId="5802F452" w14:textId="246C0680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398" w:type="dxa"/>
          </w:tcPr>
          <w:p w14:paraId="0463E275" w14:textId="4BA7A264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429</w:t>
            </w:r>
          </w:p>
        </w:tc>
        <w:tc>
          <w:tcPr>
            <w:tcW w:w="1351" w:type="dxa"/>
          </w:tcPr>
          <w:p w14:paraId="06F34EDE" w14:textId="27CB76E3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686</w:t>
            </w:r>
          </w:p>
        </w:tc>
      </w:tr>
      <w:tr w:rsidR="00983A60" w:rsidRPr="007E29A2" w14:paraId="79CE3D1C" w14:textId="77777777" w:rsidTr="00B8624E">
        <w:tc>
          <w:tcPr>
            <w:tcW w:w="2405" w:type="dxa"/>
          </w:tcPr>
          <w:p w14:paraId="4B2457F7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4C4F8708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8" w:type="dxa"/>
          </w:tcPr>
          <w:p w14:paraId="21FC11C1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8" w:type="dxa"/>
          </w:tcPr>
          <w:p w14:paraId="5E41D667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8" w:type="dxa"/>
          </w:tcPr>
          <w:p w14:paraId="1ECB1D97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dxa"/>
          </w:tcPr>
          <w:p w14:paraId="713ADA1B" w14:textId="77777777" w:rsidR="00983A60" w:rsidRPr="004E1C0D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95FAE" w:rsidRPr="007E29A2" w14:paraId="3020C2B4" w14:textId="77777777" w:rsidTr="00F37FC8">
        <w:tc>
          <w:tcPr>
            <w:tcW w:w="2405" w:type="dxa"/>
          </w:tcPr>
          <w:p w14:paraId="66BA1002" w14:textId="5DEF0CCA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SMR</w:t>
            </w:r>
          </w:p>
        </w:tc>
        <w:tc>
          <w:tcPr>
            <w:tcW w:w="1290" w:type="dxa"/>
          </w:tcPr>
          <w:p w14:paraId="0B051990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DB24DF3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1C655CAA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7A0A31F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689ED365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95FAE" w:rsidRPr="007E29A2" w14:paraId="6B2E66F1" w14:textId="77777777" w:rsidTr="00F37FC8">
        <w:tc>
          <w:tcPr>
            <w:tcW w:w="2405" w:type="dxa"/>
          </w:tcPr>
          <w:p w14:paraId="73DA3447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lastRenderedPageBreak/>
              <w:t>Intercept</w:t>
            </w:r>
          </w:p>
        </w:tc>
        <w:tc>
          <w:tcPr>
            <w:tcW w:w="1290" w:type="dxa"/>
          </w:tcPr>
          <w:p w14:paraId="15146D2D" w14:textId="28D347E8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131.65</w:t>
            </w:r>
          </w:p>
        </w:tc>
        <w:tc>
          <w:tcPr>
            <w:tcW w:w="1368" w:type="dxa"/>
          </w:tcPr>
          <w:p w14:paraId="4BAD01AF" w14:textId="29F406B3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14.46</w:t>
            </w:r>
          </w:p>
        </w:tc>
        <w:tc>
          <w:tcPr>
            <w:tcW w:w="1358" w:type="dxa"/>
          </w:tcPr>
          <w:p w14:paraId="4726621A" w14:textId="6E2393F5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98" w:type="dxa"/>
          </w:tcPr>
          <w:p w14:paraId="268E5CE2" w14:textId="507C3325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9.103</w:t>
            </w:r>
          </w:p>
        </w:tc>
        <w:tc>
          <w:tcPr>
            <w:tcW w:w="1351" w:type="dxa"/>
          </w:tcPr>
          <w:p w14:paraId="3E8E10FC" w14:textId="3B55843E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295FAE" w:rsidRPr="007E29A2" w14:paraId="545D7382" w14:textId="77777777" w:rsidTr="00F37FC8">
        <w:tc>
          <w:tcPr>
            <w:tcW w:w="2405" w:type="dxa"/>
          </w:tcPr>
          <w:p w14:paraId="6E300BC2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 xml:space="preserve">Temperature </w:t>
            </w:r>
          </w:p>
        </w:tc>
        <w:tc>
          <w:tcPr>
            <w:tcW w:w="1290" w:type="dxa"/>
          </w:tcPr>
          <w:p w14:paraId="443FF402" w14:textId="7943412D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36.29</w:t>
            </w:r>
          </w:p>
        </w:tc>
        <w:tc>
          <w:tcPr>
            <w:tcW w:w="1368" w:type="dxa"/>
          </w:tcPr>
          <w:p w14:paraId="6480C52B" w14:textId="380640B8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20.45</w:t>
            </w:r>
          </w:p>
        </w:tc>
        <w:tc>
          <w:tcPr>
            <w:tcW w:w="1358" w:type="dxa"/>
          </w:tcPr>
          <w:p w14:paraId="3B18F7A9" w14:textId="50BC21A1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98" w:type="dxa"/>
          </w:tcPr>
          <w:p w14:paraId="47E1DD98" w14:textId="07B8F5D4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1.774</w:t>
            </w:r>
          </w:p>
        </w:tc>
        <w:tc>
          <w:tcPr>
            <w:tcW w:w="1351" w:type="dxa"/>
          </w:tcPr>
          <w:p w14:paraId="3EFEE9D5" w14:textId="7F21551D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0.0536</w:t>
            </w:r>
          </w:p>
        </w:tc>
      </w:tr>
      <w:tr w:rsidR="00295FAE" w:rsidRPr="007E29A2" w14:paraId="08FEAE36" w14:textId="77777777" w:rsidTr="00F37FC8">
        <w:tc>
          <w:tcPr>
            <w:tcW w:w="2405" w:type="dxa"/>
          </w:tcPr>
          <w:p w14:paraId="202527FB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imepoint</w:t>
            </w:r>
          </w:p>
        </w:tc>
        <w:tc>
          <w:tcPr>
            <w:tcW w:w="1290" w:type="dxa"/>
          </w:tcPr>
          <w:p w14:paraId="4C7B9549" w14:textId="610CE273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28.00</w:t>
            </w:r>
          </w:p>
        </w:tc>
        <w:tc>
          <w:tcPr>
            <w:tcW w:w="1368" w:type="dxa"/>
          </w:tcPr>
          <w:p w14:paraId="3C1AE7D6" w14:textId="003D1FA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21.45</w:t>
            </w:r>
          </w:p>
        </w:tc>
        <w:tc>
          <w:tcPr>
            <w:tcW w:w="1358" w:type="dxa"/>
          </w:tcPr>
          <w:p w14:paraId="6F3CE02B" w14:textId="7F2CC9AD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98" w:type="dxa"/>
          </w:tcPr>
          <w:p w14:paraId="0D70D340" w14:textId="27611F59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1.305</w:t>
            </w:r>
          </w:p>
        </w:tc>
        <w:tc>
          <w:tcPr>
            <w:tcW w:w="1351" w:type="dxa"/>
          </w:tcPr>
          <w:p w14:paraId="3C64FB04" w14:textId="04B951CE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99</w:t>
            </w:r>
          </w:p>
        </w:tc>
      </w:tr>
      <w:tr w:rsidR="00295FAE" w:rsidRPr="007E29A2" w14:paraId="757167E8" w14:textId="77777777" w:rsidTr="00F37FC8">
        <w:tc>
          <w:tcPr>
            <w:tcW w:w="2405" w:type="dxa"/>
          </w:tcPr>
          <w:p w14:paraId="2D6DF45B" w14:textId="77777777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emperature*Timepoint</w:t>
            </w:r>
          </w:p>
        </w:tc>
        <w:tc>
          <w:tcPr>
            <w:tcW w:w="1290" w:type="dxa"/>
          </w:tcPr>
          <w:p w14:paraId="6E441D60" w14:textId="1FFE15C0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34.73</w:t>
            </w:r>
          </w:p>
        </w:tc>
        <w:tc>
          <w:tcPr>
            <w:tcW w:w="1368" w:type="dxa"/>
          </w:tcPr>
          <w:p w14:paraId="4627CF4E" w14:textId="0256147C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30.34</w:t>
            </w:r>
          </w:p>
        </w:tc>
        <w:tc>
          <w:tcPr>
            <w:tcW w:w="1358" w:type="dxa"/>
          </w:tcPr>
          <w:p w14:paraId="0048BEAE" w14:textId="064C13F5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98" w:type="dxa"/>
          </w:tcPr>
          <w:p w14:paraId="01C7B670" w14:textId="4A58BB9F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1.145</w:t>
            </w:r>
          </w:p>
        </w:tc>
        <w:tc>
          <w:tcPr>
            <w:tcW w:w="1351" w:type="dxa"/>
          </w:tcPr>
          <w:p w14:paraId="65AE9405" w14:textId="2C0DF150" w:rsidR="00295FAE" w:rsidRPr="007E29A2" w:rsidRDefault="00295FAE" w:rsidP="00295FA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259</w:t>
            </w:r>
          </w:p>
        </w:tc>
      </w:tr>
      <w:tr w:rsidR="00983A60" w:rsidRPr="007E29A2" w14:paraId="6699EAB1" w14:textId="77777777" w:rsidTr="00983A60">
        <w:tc>
          <w:tcPr>
            <w:tcW w:w="2405" w:type="dxa"/>
          </w:tcPr>
          <w:p w14:paraId="3727929A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042FF0E5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8" w:type="dxa"/>
          </w:tcPr>
          <w:p w14:paraId="3E393797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8" w:type="dxa"/>
          </w:tcPr>
          <w:p w14:paraId="341670C0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8" w:type="dxa"/>
          </w:tcPr>
          <w:p w14:paraId="5BF047DF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dxa"/>
          </w:tcPr>
          <w:p w14:paraId="2C0212D9" w14:textId="77777777" w:rsidR="00983A60" w:rsidRPr="004E1C0D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83A60" w:rsidRPr="007E29A2" w14:paraId="17B70D1D" w14:textId="77777777" w:rsidTr="00983A60">
        <w:tc>
          <w:tcPr>
            <w:tcW w:w="2405" w:type="dxa"/>
          </w:tcPr>
          <w:p w14:paraId="384C3393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5E6363AB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95FA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368" w:type="dxa"/>
          </w:tcPr>
          <w:p w14:paraId="25F38C16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95FA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58" w:type="dxa"/>
          </w:tcPr>
          <w:p w14:paraId="0B51F03A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8" w:type="dxa"/>
          </w:tcPr>
          <w:p w14:paraId="61799871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95FAE">
              <w:rPr>
                <w:rFonts w:ascii="Times New Roman" w:hAnsi="Times New Roman" w:cs="Times New Roman"/>
                <w:b/>
                <w:bCs/>
              </w:rPr>
              <w:t>z- value</w:t>
            </w:r>
          </w:p>
        </w:tc>
        <w:tc>
          <w:tcPr>
            <w:tcW w:w="1351" w:type="dxa"/>
          </w:tcPr>
          <w:p w14:paraId="10DA09CF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E1C0D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295F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E1C0D">
              <w:rPr>
                <w:rFonts w:ascii="Times New Roman" w:hAnsi="Times New Roman" w:cs="Times New Roman"/>
                <w:b/>
                <w:bCs/>
              </w:rPr>
              <w:t>(&gt;|z|)</w:t>
            </w:r>
            <w:r w:rsidRPr="004E1C0D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 xml:space="preserve"> </w:t>
            </w:r>
          </w:p>
        </w:tc>
      </w:tr>
      <w:tr w:rsidR="00983A60" w:rsidRPr="007E29A2" w14:paraId="3CF1262A" w14:textId="77777777" w:rsidTr="00983A60">
        <w:tc>
          <w:tcPr>
            <w:tcW w:w="2405" w:type="dxa"/>
          </w:tcPr>
          <w:p w14:paraId="647ECCE0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iveness</w:t>
            </w:r>
          </w:p>
        </w:tc>
        <w:tc>
          <w:tcPr>
            <w:tcW w:w="1290" w:type="dxa"/>
          </w:tcPr>
          <w:p w14:paraId="6F86A82E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BEEE1C0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3657521A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EF570A2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38EED1BE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3A60" w:rsidRPr="007E29A2" w14:paraId="4C5FE96B" w14:textId="77777777" w:rsidTr="00983A60">
        <w:tc>
          <w:tcPr>
            <w:tcW w:w="2405" w:type="dxa"/>
          </w:tcPr>
          <w:p w14:paraId="0A51DF52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01F0F9E6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4</w:t>
            </w:r>
          </w:p>
        </w:tc>
        <w:tc>
          <w:tcPr>
            <w:tcW w:w="1368" w:type="dxa"/>
          </w:tcPr>
          <w:p w14:paraId="14AFAD5F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358" w:type="dxa"/>
          </w:tcPr>
          <w:p w14:paraId="329ACD90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7CCD2B1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0</w:t>
            </w:r>
          </w:p>
        </w:tc>
        <w:tc>
          <w:tcPr>
            <w:tcW w:w="1351" w:type="dxa"/>
          </w:tcPr>
          <w:p w14:paraId="07BBD826" w14:textId="77777777" w:rsidR="00983A60" w:rsidRPr="00295FAE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95FAE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983A60" w:rsidRPr="007E29A2" w14:paraId="5F01F9EE" w14:textId="77777777" w:rsidTr="00983A60">
        <w:tc>
          <w:tcPr>
            <w:tcW w:w="2405" w:type="dxa"/>
          </w:tcPr>
          <w:p w14:paraId="168A8FE1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 xml:space="preserve">Temperature </w:t>
            </w:r>
          </w:p>
        </w:tc>
        <w:tc>
          <w:tcPr>
            <w:tcW w:w="1290" w:type="dxa"/>
          </w:tcPr>
          <w:p w14:paraId="5CBE74B1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58</w:t>
            </w:r>
          </w:p>
        </w:tc>
        <w:tc>
          <w:tcPr>
            <w:tcW w:w="1368" w:type="dxa"/>
          </w:tcPr>
          <w:p w14:paraId="118F8EDC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8</w:t>
            </w:r>
          </w:p>
        </w:tc>
        <w:tc>
          <w:tcPr>
            <w:tcW w:w="1358" w:type="dxa"/>
          </w:tcPr>
          <w:p w14:paraId="4B683842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8430780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4</w:t>
            </w:r>
          </w:p>
        </w:tc>
        <w:tc>
          <w:tcPr>
            <w:tcW w:w="1351" w:type="dxa"/>
          </w:tcPr>
          <w:p w14:paraId="3E83BD4D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</w:tr>
      <w:tr w:rsidR="00983A60" w:rsidRPr="007E29A2" w14:paraId="1BA6F197" w14:textId="77777777" w:rsidTr="00983A60">
        <w:tc>
          <w:tcPr>
            <w:tcW w:w="2405" w:type="dxa"/>
          </w:tcPr>
          <w:p w14:paraId="69DDF9D2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>Timepoint</w:t>
            </w:r>
          </w:p>
        </w:tc>
        <w:tc>
          <w:tcPr>
            <w:tcW w:w="1290" w:type="dxa"/>
          </w:tcPr>
          <w:p w14:paraId="03C5EFBE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7</w:t>
            </w:r>
          </w:p>
        </w:tc>
        <w:tc>
          <w:tcPr>
            <w:tcW w:w="1368" w:type="dxa"/>
          </w:tcPr>
          <w:p w14:paraId="5B8B0890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8</w:t>
            </w:r>
          </w:p>
        </w:tc>
        <w:tc>
          <w:tcPr>
            <w:tcW w:w="1358" w:type="dxa"/>
          </w:tcPr>
          <w:p w14:paraId="7FD47385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460B526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9</w:t>
            </w:r>
          </w:p>
        </w:tc>
        <w:tc>
          <w:tcPr>
            <w:tcW w:w="1351" w:type="dxa"/>
          </w:tcPr>
          <w:p w14:paraId="5D1221C9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</w:tr>
      <w:tr w:rsidR="00983A60" w:rsidRPr="007E29A2" w14:paraId="1B500C1E" w14:textId="77777777" w:rsidTr="00983A60">
        <w:tc>
          <w:tcPr>
            <w:tcW w:w="2405" w:type="dxa"/>
          </w:tcPr>
          <w:p w14:paraId="6E8EF1F6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>Temperature*Timepoint</w:t>
            </w:r>
          </w:p>
        </w:tc>
        <w:tc>
          <w:tcPr>
            <w:tcW w:w="1290" w:type="dxa"/>
          </w:tcPr>
          <w:p w14:paraId="7CE56ED6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368" w:type="dxa"/>
          </w:tcPr>
          <w:p w14:paraId="08DA0D58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3</w:t>
            </w:r>
          </w:p>
        </w:tc>
        <w:tc>
          <w:tcPr>
            <w:tcW w:w="1358" w:type="dxa"/>
          </w:tcPr>
          <w:p w14:paraId="303E975A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C411BE1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351" w:type="dxa"/>
          </w:tcPr>
          <w:p w14:paraId="18D76BD2" w14:textId="77777777" w:rsidR="00983A60" w:rsidRPr="007E29A2" w:rsidRDefault="00983A60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</w:tr>
    </w:tbl>
    <w:p w14:paraId="62D0AC78" w14:textId="41D43B1A" w:rsidR="00CE12FB" w:rsidRPr="007E29A2" w:rsidRDefault="00CE12FB" w:rsidP="00E43825">
      <w:pPr>
        <w:spacing w:line="360" w:lineRule="auto"/>
        <w:jc w:val="both"/>
        <w:rPr>
          <w:rFonts w:ascii="Times New Roman" w:hAnsi="Times New Roman" w:cs="Times New Roman"/>
        </w:rPr>
      </w:pPr>
    </w:p>
    <w:p w14:paraId="3FC9C774" w14:textId="2EDACF48" w:rsidR="00F37FC8" w:rsidRDefault="00F37FC8" w:rsidP="00F37FC8">
      <w:pPr>
        <w:spacing w:line="360" w:lineRule="auto"/>
        <w:jc w:val="both"/>
        <w:rPr>
          <w:rFonts w:ascii="Times New Roman" w:hAnsi="Times New Roman" w:cs="Times New Roman"/>
        </w:rPr>
      </w:pPr>
      <w:r w:rsidRPr="007E29A2">
        <w:rPr>
          <w:rFonts w:ascii="Times New Roman" w:hAnsi="Times New Roman" w:cs="Times New Roman"/>
          <w:b/>
          <w:bCs/>
        </w:rPr>
        <w:t>Table S</w:t>
      </w:r>
      <w:r w:rsidR="000F44E6">
        <w:rPr>
          <w:rFonts w:ascii="Times New Roman" w:hAnsi="Times New Roman" w:cs="Times New Roman"/>
          <w:b/>
          <w:bCs/>
        </w:rPr>
        <w:t>2</w:t>
      </w:r>
      <w:r w:rsidRPr="007E29A2">
        <w:rPr>
          <w:rFonts w:ascii="Times New Roman" w:hAnsi="Times New Roman" w:cs="Times New Roman"/>
          <w:b/>
          <w:bCs/>
        </w:rPr>
        <w:t xml:space="preserve"> </w:t>
      </w:r>
      <w:r w:rsidR="005D62F8" w:rsidRPr="007E29A2">
        <w:rPr>
          <w:rFonts w:ascii="Times New Roman" w:hAnsi="Times New Roman" w:cs="Times New Roman"/>
          <w:b/>
          <w:bCs/>
        </w:rPr>
        <w:t>–</w:t>
      </w:r>
      <w:r w:rsidRPr="007E29A2">
        <w:rPr>
          <w:rFonts w:ascii="Times New Roman" w:hAnsi="Times New Roman" w:cs="Times New Roman"/>
        </w:rPr>
        <w:t xml:space="preserve"> </w:t>
      </w:r>
      <w:r w:rsidR="005D62F8" w:rsidRPr="007E29A2">
        <w:rPr>
          <w:rFonts w:ascii="Times New Roman" w:hAnsi="Times New Roman" w:cs="Times New Roman"/>
        </w:rPr>
        <w:t>Tukey tests</w:t>
      </w:r>
      <w:r w:rsidRPr="007E29A2">
        <w:rPr>
          <w:rFonts w:ascii="Times New Roman" w:hAnsi="Times New Roman" w:cs="Times New Roman"/>
        </w:rPr>
        <w:t xml:space="preserve"> on the </w:t>
      </w:r>
      <w:r w:rsidR="006E1F5A" w:rsidRPr="007E29A2">
        <w:rPr>
          <w:rFonts w:ascii="Times New Roman" w:hAnsi="Times New Roman" w:cs="Times New Roman"/>
        </w:rPr>
        <w:t xml:space="preserve">maximum speed </w:t>
      </w:r>
      <w:r w:rsidRPr="007E29A2">
        <w:rPr>
          <w:rFonts w:ascii="Times New Roman" w:hAnsi="Times New Roman" w:cs="Times New Roman"/>
        </w:rPr>
        <w:t xml:space="preserve">and </w:t>
      </w:r>
      <w:r w:rsidR="006E1F5A" w:rsidRPr="007E29A2">
        <w:rPr>
          <w:rFonts w:ascii="Times New Roman" w:hAnsi="Times New Roman" w:cs="Times New Roman"/>
        </w:rPr>
        <w:t>SMR</w:t>
      </w:r>
      <w:r w:rsidRPr="007E29A2">
        <w:rPr>
          <w:rFonts w:ascii="Times New Roman" w:hAnsi="Times New Roman" w:cs="Times New Roman"/>
        </w:rPr>
        <w:t xml:space="preserve"> of </w:t>
      </w:r>
      <w:proofErr w:type="spellStart"/>
      <w:r w:rsidRPr="007E29A2">
        <w:rPr>
          <w:rFonts w:ascii="Times New Roman" w:hAnsi="Times New Roman" w:cs="Times New Roman"/>
        </w:rPr>
        <w:t>Diplodus</w:t>
      </w:r>
      <w:proofErr w:type="spellEnd"/>
      <w:r w:rsidRPr="007E29A2">
        <w:rPr>
          <w:rFonts w:ascii="Times New Roman" w:hAnsi="Times New Roman" w:cs="Times New Roman"/>
        </w:rPr>
        <w:t xml:space="preserve"> </w:t>
      </w:r>
      <w:proofErr w:type="spellStart"/>
      <w:r w:rsidRPr="007E29A2">
        <w:rPr>
          <w:rFonts w:ascii="Times New Roman" w:hAnsi="Times New Roman" w:cs="Times New Roman"/>
        </w:rPr>
        <w:t>sargus</w:t>
      </w:r>
      <w:proofErr w:type="spellEnd"/>
      <w:r w:rsidRPr="007E29A2">
        <w:rPr>
          <w:rFonts w:ascii="Times New Roman" w:hAnsi="Times New Roman" w:cs="Times New Roman"/>
        </w:rPr>
        <w:t xml:space="preserve">. Fish were reared in two temperature treatments - ambient (19 ºC) or high temperature (22 ºC) - and tested at two timepoints - acute and prolonged (4-weeks). Shown are the parameter estimates, standard error (SE), </w:t>
      </w:r>
      <w:r w:rsidR="00D03626" w:rsidRPr="007E29A2">
        <w:rPr>
          <w:rFonts w:ascii="Times New Roman" w:hAnsi="Times New Roman" w:cs="Times New Roman"/>
        </w:rPr>
        <w:t>z-</w:t>
      </w:r>
      <w:r w:rsidRPr="007E29A2">
        <w:rPr>
          <w:rFonts w:ascii="Times New Roman" w:hAnsi="Times New Roman" w:cs="Times New Roman"/>
        </w:rPr>
        <w:t xml:space="preserve">value, and </w:t>
      </w:r>
      <w:proofErr w:type="spellStart"/>
      <w:r w:rsidRPr="007E29A2">
        <w:rPr>
          <w:rFonts w:ascii="Times New Roman" w:hAnsi="Times New Roman" w:cs="Times New Roman"/>
        </w:rPr>
        <w:t>P</w:t>
      </w:r>
      <w:r w:rsidR="00D03626" w:rsidRPr="007E29A2">
        <w:rPr>
          <w:rFonts w:ascii="Times New Roman" w:hAnsi="Times New Roman" w:cs="Times New Roman"/>
        </w:rPr>
        <w:t>r</w:t>
      </w:r>
      <w:proofErr w:type="spellEnd"/>
      <w:r w:rsidR="00D03626" w:rsidRPr="007E29A2">
        <w:rPr>
          <w:rFonts w:ascii="Times New Roman" w:hAnsi="Times New Roman" w:cs="Times New Roman"/>
        </w:rPr>
        <w:t xml:space="preserve"> </w:t>
      </w:r>
      <w:r w:rsidRPr="007E29A2">
        <w:rPr>
          <w:rFonts w:ascii="Times New Roman" w:hAnsi="Times New Roman" w:cs="Times New Roman"/>
        </w:rPr>
        <w:t>value. Significant differences (p˂0.05) are indicated in bold.</w:t>
      </w:r>
    </w:p>
    <w:tbl>
      <w:tblPr>
        <w:tblStyle w:val="TabelacomGrelha"/>
        <w:tblW w:w="7812" w:type="dxa"/>
        <w:tblLook w:val="04A0" w:firstRow="1" w:lastRow="0" w:firstColumn="1" w:lastColumn="0" w:noHBand="0" w:noVBand="1"/>
      </w:tblPr>
      <w:tblGrid>
        <w:gridCol w:w="3539"/>
        <w:gridCol w:w="1276"/>
        <w:gridCol w:w="850"/>
        <w:gridCol w:w="1134"/>
        <w:gridCol w:w="1013"/>
      </w:tblGrid>
      <w:tr w:rsidR="00B70F61" w:rsidRPr="007E29A2" w14:paraId="4937C743" w14:textId="77777777" w:rsidTr="009651EE">
        <w:tc>
          <w:tcPr>
            <w:tcW w:w="3539" w:type="dxa"/>
          </w:tcPr>
          <w:p w14:paraId="2E16BF0C" w14:textId="77777777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AC0D2C" w14:textId="77777777" w:rsidR="00B70F61" w:rsidRPr="00B70F61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70F61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850" w:type="dxa"/>
          </w:tcPr>
          <w:p w14:paraId="18821459" w14:textId="77777777" w:rsidR="00B70F61" w:rsidRPr="00B70F61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70F61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134" w:type="dxa"/>
          </w:tcPr>
          <w:p w14:paraId="058EDC59" w14:textId="4B3D7491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013" w:type="dxa"/>
          </w:tcPr>
          <w:p w14:paraId="54A7ECE4" w14:textId="1755A893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E1C0D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5E0C7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E1C0D">
              <w:rPr>
                <w:rFonts w:ascii="Times New Roman" w:hAnsi="Times New Roman" w:cs="Times New Roman"/>
                <w:b/>
                <w:bCs/>
              </w:rPr>
              <w:t>(&gt;|z|)</w:t>
            </w:r>
          </w:p>
        </w:tc>
      </w:tr>
      <w:tr w:rsidR="00B70F61" w:rsidRPr="007E29A2" w14:paraId="1FC8593E" w14:textId="77777777" w:rsidTr="009651EE">
        <w:tc>
          <w:tcPr>
            <w:tcW w:w="3539" w:type="dxa"/>
          </w:tcPr>
          <w:p w14:paraId="7BE42669" w14:textId="6FA64566" w:rsidR="00B70F61" w:rsidRPr="007E29A2" w:rsidRDefault="00B70F61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mum speed</w:t>
            </w:r>
          </w:p>
        </w:tc>
        <w:tc>
          <w:tcPr>
            <w:tcW w:w="1276" w:type="dxa"/>
          </w:tcPr>
          <w:p w14:paraId="7AA27883" w14:textId="77777777" w:rsidR="00B70F61" w:rsidRPr="007E29A2" w:rsidRDefault="00B70F61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5F628DC" w14:textId="77777777" w:rsidR="00B70F61" w:rsidRPr="007E29A2" w:rsidRDefault="00B70F61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2130D7" w14:textId="77777777" w:rsidR="00B70F61" w:rsidRPr="007E29A2" w:rsidRDefault="00B70F61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3C5B90A2" w14:textId="77777777" w:rsidR="00B70F61" w:rsidRPr="007E29A2" w:rsidRDefault="00B70F61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70F61" w:rsidRPr="007E29A2" w14:paraId="3EC9EE33" w14:textId="77777777" w:rsidTr="009651EE">
        <w:tc>
          <w:tcPr>
            <w:tcW w:w="3539" w:type="dxa"/>
          </w:tcPr>
          <w:p w14:paraId="64145073" w14:textId="27214C75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ºC x acute – 19 ºC x acute</w:t>
            </w:r>
          </w:p>
        </w:tc>
        <w:tc>
          <w:tcPr>
            <w:tcW w:w="1276" w:type="dxa"/>
          </w:tcPr>
          <w:p w14:paraId="7A5F3D11" w14:textId="437EF0DB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6.542 </w:t>
            </w:r>
          </w:p>
        </w:tc>
        <w:tc>
          <w:tcPr>
            <w:tcW w:w="850" w:type="dxa"/>
          </w:tcPr>
          <w:p w14:paraId="32B6A798" w14:textId="77EADEEB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.219   </w:t>
            </w:r>
          </w:p>
        </w:tc>
        <w:tc>
          <w:tcPr>
            <w:tcW w:w="1134" w:type="dxa"/>
          </w:tcPr>
          <w:p w14:paraId="00F75707" w14:textId="0876C3A7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.949   </w:t>
            </w:r>
          </w:p>
        </w:tc>
        <w:tc>
          <w:tcPr>
            <w:tcW w:w="1013" w:type="dxa"/>
          </w:tcPr>
          <w:p w14:paraId="2BD25314" w14:textId="4F3C8EE5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70">
              <w:rPr>
                <w:rStyle w:val="gnkrckgcgs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0.0170</w:t>
            </w:r>
          </w:p>
        </w:tc>
      </w:tr>
      <w:tr w:rsidR="00B70F61" w:rsidRPr="007E29A2" w14:paraId="17D8BD5E" w14:textId="77777777" w:rsidTr="009651EE">
        <w:tc>
          <w:tcPr>
            <w:tcW w:w="3539" w:type="dxa"/>
          </w:tcPr>
          <w:p w14:paraId="63C3E7E4" w14:textId="6142CDFE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9ºC x prolonged - 19 ºC x acute</w:t>
            </w:r>
          </w:p>
        </w:tc>
        <w:tc>
          <w:tcPr>
            <w:tcW w:w="1276" w:type="dxa"/>
          </w:tcPr>
          <w:p w14:paraId="6DA3F163" w14:textId="5AE56B34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1.577     </w:t>
            </w:r>
          </w:p>
        </w:tc>
        <w:tc>
          <w:tcPr>
            <w:tcW w:w="850" w:type="dxa"/>
          </w:tcPr>
          <w:p w14:paraId="457061D2" w14:textId="2E4E933E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.151  </w:t>
            </w:r>
          </w:p>
        </w:tc>
        <w:tc>
          <w:tcPr>
            <w:tcW w:w="1134" w:type="dxa"/>
          </w:tcPr>
          <w:p w14:paraId="676D9679" w14:textId="177373D6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0.733   </w:t>
            </w:r>
          </w:p>
        </w:tc>
        <w:tc>
          <w:tcPr>
            <w:tcW w:w="1013" w:type="dxa"/>
          </w:tcPr>
          <w:p w14:paraId="723289AE" w14:textId="3D7D3B17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8</w:t>
            </w:r>
            <w: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4</w:t>
            </w: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   </w:t>
            </w:r>
          </w:p>
        </w:tc>
      </w:tr>
      <w:tr w:rsidR="00B70F61" w:rsidRPr="007E29A2" w14:paraId="12D2F9E9" w14:textId="77777777" w:rsidTr="009651EE">
        <w:tc>
          <w:tcPr>
            <w:tcW w:w="3539" w:type="dxa"/>
          </w:tcPr>
          <w:p w14:paraId="70E57B03" w14:textId="1675C03A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ºC x prolonged - 19 ºC x acute</w:t>
            </w:r>
          </w:p>
        </w:tc>
        <w:tc>
          <w:tcPr>
            <w:tcW w:w="1276" w:type="dxa"/>
          </w:tcPr>
          <w:p w14:paraId="2EAD2750" w14:textId="3E5C3CC0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2.310     </w:t>
            </w:r>
          </w:p>
        </w:tc>
        <w:tc>
          <w:tcPr>
            <w:tcW w:w="850" w:type="dxa"/>
          </w:tcPr>
          <w:p w14:paraId="43CA0067" w14:textId="739356C2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.070  </w:t>
            </w:r>
          </w:p>
        </w:tc>
        <w:tc>
          <w:tcPr>
            <w:tcW w:w="1134" w:type="dxa"/>
          </w:tcPr>
          <w:p w14:paraId="03B05070" w14:textId="7674357A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1.116   </w:t>
            </w:r>
          </w:p>
        </w:tc>
        <w:tc>
          <w:tcPr>
            <w:tcW w:w="1013" w:type="dxa"/>
          </w:tcPr>
          <w:p w14:paraId="1E0A790F" w14:textId="0850B295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679    </w:t>
            </w:r>
          </w:p>
        </w:tc>
      </w:tr>
      <w:tr w:rsidR="00B70F61" w:rsidRPr="007E29A2" w14:paraId="45017464" w14:textId="77777777" w:rsidTr="009651EE">
        <w:tc>
          <w:tcPr>
            <w:tcW w:w="3539" w:type="dxa"/>
          </w:tcPr>
          <w:p w14:paraId="42CA21BB" w14:textId="70B23541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9ºC x prolonged – 22ºC x acute</w:t>
            </w:r>
          </w:p>
        </w:tc>
        <w:tc>
          <w:tcPr>
            <w:tcW w:w="1276" w:type="dxa"/>
          </w:tcPr>
          <w:p w14:paraId="5F7CE4B7" w14:textId="7FB1E543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8.120     </w:t>
            </w:r>
          </w:p>
        </w:tc>
        <w:tc>
          <w:tcPr>
            <w:tcW w:w="850" w:type="dxa"/>
          </w:tcPr>
          <w:p w14:paraId="555F1BE4" w14:textId="66B535D8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.247  </w:t>
            </w:r>
          </w:p>
        </w:tc>
        <w:tc>
          <w:tcPr>
            <w:tcW w:w="1134" w:type="dxa"/>
          </w:tcPr>
          <w:p w14:paraId="5CE370F6" w14:textId="50DF9F12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3.614   </w:t>
            </w:r>
          </w:p>
        </w:tc>
        <w:tc>
          <w:tcPr>
            <w:tcW w:w="1013" w:type="dxa"/>
          </w:tcPr>
          <w:p w14:paraId="1C716376" w14:textId="419DEC0E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0.00</w:t>
            </w:r>
            <w:r>
              <w:rPr>
                <w:rStyle w:val="gnkrckgcgs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2</w:t>
            </w:r>
          </w:p>
        </w:tc>
      </w:tr>
      <w:tr w:rsidR="00B70F61" w:rsidRPr="007E29A2" w14:paraId="0ABC62BD" w14:textId="77777777" w:rsidTr="009651EE">
        <w:tc>
          <w:tcPr>
            <w:tcW w:w="3539" w:type="dxa"/>
          </w:tcPr>
          <w:p w14:paraId="63DB07F4" w14:textId="796B97CB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ºC x prolonged – 22ºC x acute</w:t>
            </w:r>
          </w:p>
        </w:tc>
        <w:tc>
          <w:tcPr>
            <w:tcW w:w="1276" w:type="dxa"/>
          </w:tcPr>
          <w:p w14:paraId="64CCFD7F" w14:textId="2FAB3857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8.853     </w:t>
            </w:r>
          </w:p>
        </w:tc>
        <w:tc>
          <w:tcPr>
            <w:tcW w:w="850" w:type="dxa"/>
          </w:tcPr>
          <w:p w14:paraId="2725D385" w14:textId="569D232B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.169  </w:t>
            </w:r>
          </w:p>
        </w:tc>
        <w:tc>
          <w:tcPr>
            <w:tcW w:w="1134" w:type="dxa"/>
          </w:tcPr>
          <w:p w14:paraId="673CA4B2" w14:textId="655AFFFC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4.080   </w:t>
            </w:r>
          </w:p>
        </w:tc>
        <w:tc>
          <w:tcPr>
            <w:tcW w:w="1013" w:type="dxa"/>
          </w:tcPr>
          <w:p w14:paraId="1C8739AD" w14:textId="6F1B5ECE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&lt;0.001</w:t>
            </w:r>
          </w:p>
        </w:tc>
      </w:tr>
      <w:tr w:rsidR="00B70F61" w:rsidRPr="007E29A2" w14:paraId="4A2DB373" w14:textId="77777777" w:rsidTr="009651EE">
        <w:tc>
          <w:tcPr>
            <w:tcW w:w="3539" w:type="dxa"/>
          </w:tcPr>
          <w:p w14:paraId="7824ABAC" w14:textId="0810F322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ºC x prolonged – 19ºC x prolonged</w:t>
            </w:r>
          </w:p>
        </w:tc>
        <w:tc>
          <w:tcPr>
            <w:tcW w:w="1276" w:type="dxa"/>
          </w:tcPr>
          <w:p w14:paraId="31DADC79" w14:textId="0D4C2138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0.733     </w:t>
            </w:r>
          </w:p>
        </w:tc>
        <w:tc>
          <w:tcPr>
            <w:tcW w:w="850" w:type="dxa"/>
          </w:tcPr>
          <w:p w14:paraId="3448D284" w14:textId="3CA307DC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100</w:t>
            </w:r>
          </w:p>
        </w:tc>
        <w:tc>
          <w:tcPr>
            <w:tcW w:w="1134" w:type="dxa"/>
          </w:tcPr>
          <w:p w14:paraId="4D4AAF19" w14:textId="55714455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0.349   </w:t>
            </w:r>
          </w:p>
        </w:tc>
        <w:tc>
          <w:tcPr>
            <w:tcW w:w="1013" w:type="dxa"/>
          </w:tcPr>
          <w:p w14:paraId="452C2900" w14:textId="62759E5D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985    </w:t>
            </w:r>
          </w:p>
        </w:tc>
      </w:tr>
      <w:tr w:rsidR="00B70F61" w:rsidRPr="007E29A2" w14:paraId="450CEBC5" w14:textId="77777777" w:rsidTr="009651EE">
        <w:tc>
          <w:tcPr>
            <w:tcW w:w="3539" w:type="dxa"/>
          </w:tcPr>
          <w:p w14:paraId="564A236F" w14:textId="774ACF35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53E3F4C" w14:textId="1093204C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00F4EFA" w14:textId="1FE4335C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45CC57" w14:textId="540628C5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7ABD23A2" w14:textId="4B9FFEFE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70F61" w:rsidRPr="007E29A2" w14:paraId="3B8B4579" w14:textId="77777777" w:rsidTr="009651EE">
        <w:tc>
          <w:tcPr>
            <w:tcW w:w="3539" w:type="dxa"/>
          </w:tcPr>
          <w:p w14:paraId="1BBDD064" w14:textId="5C8BC268" w:rsidR="00B70F61" w:rsidRPr="00B70F61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70F61">
              <w:rPr>
                <w:rFonts w:ascii="Times New Roman" w:hAnsi="Times New Roman" w:cs="Times New Roman"/>
                <w:b/>
                <w:bCs/>
              </w:rPr>
              <w:t>Metabolism</w:t>
            </w:r>
          </w:p>
        </w:tc>
        <w:tc>
          <w:tcPr>
            <w:tcW w:w="1276" w:type="dxa"/>
          </w:tcPr>
          <w:p w14:paraId="5BF04E6A" w14:textId="438FC43F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CFD1A4A" w14:textId="680C8679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A2822A" w14:textId="64A4BBF0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166854D6" w14:textId="0BFC2F06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70F61" w:rsidRPr="007E29A2" w14:paraId="22E5B0D9" w14:textId="77777777" w:rsidTr="009651EE">
        <w:tc>
          <w:tcPr>
            <w:tcW w:w="3539" w:type="dxa"/>
          </w:tcPr>
          <w:p w14:paraId="68F5017B" w14:textId="02CBC131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ºC x acute – 19 ºC x acute</w:t>
            </w:r>
          </w:p>
        </w:tc>
        <w:tc>
          <w:tcPr>
            <w:tcW w:w="1276" w:type="dxa"/>
          </w:tcPr>
          <w:p w14:paraId="1A46B350" w14:textId="5DBF2E32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36.291     </w:t>
            </w:r>
          </w:p>
        </w:tc>
        <w:tc>
          <w:tcPr>
            <w:tcW w:w="850" w:type="dxa"/>
          </w:tcPr>
          <w:p w14:paraId="2559BF8F" w14:textId="0A5C1341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20.453   </w:t>
            </w:r>
          </w:p>
        </w:tc>
        <w:tc>
          <w:tcPr>
            <w:tcW w:w="1134" w:type="dxa"/>
          </w:tcPr>
          <w:p w14:paraId="1F2ACC87" w14:textId="095B5BFD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1.774   </w:t>
            </w:r>
          </w:p>
        </w:tc>
        <w:tc>
          <w:tcPr>
            <w:tcW w:w="1013" w:type="dxa"/>
          </w:tcPr>
          <w:p w14:paraId="47F526FE" w14:textId="10E4B54E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>0.285</w:t>
            </w:r>
          </w:p>
        </w:tc>
      </w:tr>
      <w:tr w:rsidR="00B70F61" w:rsidRPr="007E29A2" w14:paraId="21EB78F4" w14:textId="77777777" w:rsidTr="009651EE">
        <w:tc>
          <w:tcPr>
            <w:tcW w:w="3539" w:type="dxa"/>
          </w:tcPr>
          <w:p w14:paraId="05A9EFC7" w14:textId="310C3440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9ºC x prolonged - 19 ºC x acute</w:t>
            </w:r>
          </w:p>
        </w:tc>
        <w:tc>
          <w:tcPr>
            <w:tcW w:w="1276" w:type="dxa"/>
          </w:tcPr>
          <w:p w14:paraId="63606641" w14:textId="3C3D3698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-28.001     </w:t>
            </w:r>
          </w:p>
        </w:tc>
        <w:tc>
          <w:tcPr>
            <w:tcW w:w="850" w:type="dxa"/>
          </w:tcPr>
          <w:p w14:paraId="043FB7F7" w14:textId="136439AA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21.451  </w:t>
            </w:r>
          </w:p>
        </w:tc>
        <w:tc>
          <w:tcPr>
            <w:tcW w:w="1134" w:type="dxa"/>
          </w:tcPr>
          <w:p w14:paraId="1B8124DF" w14:textId="0704FD70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-1.305   </w:t>
            </w:r>
          </w:p>
        </w:tc>
        <w:tc>
          <w:tcPr>
            <w:tcW w:w="1013" w:type="dxa"/>
          </w:tcPr>
          <w:p w14:paraId="447043F2" w14:textId="657B5A85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0.559  </w:t>
            </w:r>
          </w:p>
        </w:tc>
      </w:tr>
      <w:tr w:rsidR="00B70F61" w:rsidRPr="007E29A2" w14:paraId="2B80279D" w14:textId="77777777" w:rsidTr="009651EE">
        <w:tc>
          <w:tcPr>
            <w:tcW w:w="3539" w:type="dxa"/>
          </w:tcPr>
          <w:p w14:paraId="618BDA8B" w14:textId="484CA04B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ºC x prolonged - 19 ºC x acute</w:t>
            </w:r>
          </w:p>
        </w:tc>
        <w:tc>
          <w:tcPr>
            <w:tcW w:w="1276" w:type="dxa"/>
          </w:tcPr>
          <w:p w14:paraId="4D4BDF49" w14:textId="3EAE4060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-26.436     </w:t>
            </w:r>
          </w:p>
        </w:tc>
        <w:tc>
          <w:tcPr>
            <w:tcW w:w="850" w:type="dxa"/>
          </w:tcPr>
          <w:p w14:paraId="72C1D6B9" w14:textId="3DE888A1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21.451  </w:t>
            </w:r>
          </w:p>
        </w:tc>
        <w:tc>
          <w:tcPr>
            <w:tcW w:w="1134" w:type="dxa"/>
          </w:tcPr>
          <w:p w14:paraId="115763EE" w14:textId="1CCE5598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-1.232   </w:t>
            </w:r>
          </w:p>
        </w:tc>
        <w:tc>
          <w:tcPr>
            <w:tcW w:w="1013" w:type="dxa"/>
          </w:tcPr>
          <w:p w14:paraId="60A16A84" w14:textId="32B6582D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6</w:t>
            </w: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  </w:t>
            </w:r>
          </w:p>
        </w:tc>
      </w:tr>
      <w:tr w:rsidR="00B70F61" w:rsidRPr="007E29A2" w14:paraId="6A0A7EC3" w14:textId="77777777" w:rsidTr="009651EE">
        <w:tc>
          <w:tcPr>
            <w:tcW w:w="3539" w:type="dxa"/>
          </w:tcPr>
          <w:p w14:paraId="6E7C8DD2" w14:textId="1861736B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9ºC x prolonged – 22ºC x acute</w:t>
            </w:r>
          </w:p>
        </w:tc>
        <w:tc>
          <w:tcPr>
            <w:tcW w:w="1276" w:type="dxa"/>
          </w:tcPr>
          <w:p w14:paraId="3B599EAF" w14:textId="6D9584C5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-64.292     </w:t>
            </w:r>
          </w:p>
        </w:tc>
        <w:tc>
          <w:tcPr>
            <w:tcW w:w="850" w:type="dxa"/>
          </w:tcPr>
          <w:p w14:paraId="782980E7" w14:textId="1C135C8D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21.451  </w:t>
            </w:r>
          </w:p>
        </w:tc>
        <w:tc>
          <w:tcPr>
            <w:tcW w:w="1134" w:type="dxa"/>
          </w:tcPr>
          <w:p w14:paraId="6B431C3F" w14:textId="2DD23EC0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-2.997   </w:t>
            </w:r>
          </w:p>
        </w:tc>
        <w:tc>
          <w:tcPr>
            <w:tcW w:w="1013" w:type="dxa"/>
          </w:tcPr>
          <w:p w14:paraId="089F8052" w14:textId="75BE280F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eastAsia="pt-PT"/>
              </w:rPr>
              <w:t>0.01</w:t>
            </w:r>
            <w:r w:rsidRPr="005E0C70"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5</w:t>
            </w:r>
          </w:p>
        </w:tc>
      </w:tr>
      <w:tr w:rsidR="00B70F61" w:rsidRPr="007E29A2" w14:paraId="6E9386F9" w14:textId="77777777" w:rsidTr="009651EE">
        <w:tc>
          <w:tcPr>
            <w:tcW w:w="3539" w:type="dxa"/>
          </w:tcPr>
          <w:p w14:paraId="2FADE8CA" w14:textId="1B13BF43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ºC x prolonged – 22ºC x acute</w:t>
            </w:r>
          </w:p>
        </w:tc>
        <w:tc>
          <w:tcPr>
            <w:tcW w:w="1276" w:type="dxa"/>
          </w:tcPr>
          <w:p w14:paraId="3DC86114" w14:textId="5F9D31E6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-62.727     </w:t>
            </w:r>
          </w:p>
        </w:tc>
        <w:tc>
          <w:tcPr>
            <w:tcW w:w="850" w:type="dxa"/>
          </w:tcPr>
          <w:p w14:paraId="4B4111FC" w14:textId="2C90261D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21.451  </w:t>
            </w:r>
          </w:p>
        </w:tc>
        <w:tc>
          <w:tcPr>
            <w:tcW w:w="1134" w:type="dxa"/>
          </w:tcPr>
          <w:p w14:paraId="1A5BC299" w14:textId="3112ED0B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-2.924   </w:t>
            </w:r>
          </w:p>
        </w:tc>
        <w:tc>
          <w:tcPr>
            <w:tcW w:w="1013" w:type="dxa"/>
          </w:tcPr>
          <w:p w14:paraId="4D451716" w14:textId="3E1C95EA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eastAsia="pt-PT"/>
              </w:rPr>
              <w:t>0.018</w:t>
            </w:r>
          </w:p>
        </w:tc>
      </w:tr>
      <w:tr w:rsidR="00B70F61" w:rsidRPr="007E29A2" w14:paraId="68391995" w14:textId="77777777" w:rsidTr="009651EE">
        <w:tc>
          <w:tcPr>
            <w:tcW w:w="3539" w:type="dxa"/>
          </w:tcPr>
          <w:p w14:paraId="2CADF273" w14:textId="69B00075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E0C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2ºC x prolonged – 19ºC x prolonged</w:t>
            </w:r>
          </w:p>
        </w:tc>
        <w:tc>
          <w:tcPr>
            <w:tcW w:w="1276" w:type="dxa"/>
          </w:tcPr>
          <w:p w14:paraId="283AE026" w14:textId="200E692A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1.565     </w:t>
            </w:r>
          </w:p>
        </w:tc>
        <w:tc>
          <w:tcPr>
            <w:tcW w:w="850" w:type="dxa"/>
          </w:tcPr>
          <w:p w14:paraId="75B5D862" w14:textId="63E52FDF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22.405   </w:t>
            </w:r>
          </w:p>
        </w:tc>
        <w:tc>
          <w:tcPr>
            <w:tcW w:w="1134" w:type="dxa"/>
          </w:tcPr>
          <w:p w14:paraId="5C3B2BD9" w14:textId="6A6A6004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0.070   </w:t>
            </w:r>
          </w:p>
        </w:tc>
        <w:tc>
          <w:tcPr>
            <w:tcW w:w="1013" w:type="dxa"/>
          </w:tcPr>
          <w:p w14:paraId="650E1499" w14:textId="0DF269C6" w:rsidR="00B70F61" w:rsidRPr="007E29A2" w:rsidRDefault="00B70F61" w:rsidP="00B70F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E0C7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0.999  </w:t>
            </w:r>
          </w:p>
        </w:tc>
      </w:tr>
    </w:tbl>
    <w:p w14:paraId="1B4EC145" w14:textId="75A2CB30" w:rsidR="00B70F61" w:rsidRDefault="00B70F61" w:rsidP="00F37FC8">
      <w:pPr>
        <w:spacing w:line="360" w:lineRule="auto"/>
        <w:jc w:val="both"/>
        <w:rPr>
          <w:rFonts w:ascii="Times New Roman" w:hAnsi="Times New Roman" w:cs="Times New Roman"/>
        </w:rPr>
      </w:pPr>
    </w:p>
    <w:p w14:paraId="4170EC23" w14:textId="77777777" w:rsidR="004547D9" w:rsidRPr="00EB1507" w:rsidRDefault="004547D9" w:rsidP="00D03626">
      <w:pPr>
        <w:pStyle w:val="HTMLpr-formatado"/>
        <w:shd w:val="clear" w:color="auto" w:fill="FFFFFF"/>
        <w:wordWrap w:val="0"/>
        <w:spacing w:line="187" w:lineRule="atLeast"/>
        <w:rPr>
          <w:rStyle w:val="gnkrckgcgs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</w:pPr>
    </w:p>
    <w:p w14:paraId="21EFF1BD" w14:textId="77777777" w:rsidR="004547D9" w:rsidRPr="00EB1507" w:rsidRDefault="004547D9" w:rsidP="00D03626">
      <w:pPr>
        <w:pStyle w:val="HTMLpr-formatado"/>
        <w:shd w:val="clear" w:color="auto" w:fill="FFFFFF"/>
        <w:wordWrap w:val="0"/>
        <w:spacing w:line="187" w:lineRule="atLeast"/>
        <w:rPr>
          <w:rStyle w:val="gnkrckgcgs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  <w:lang w:val="en-US"/>
        </w:rPr>
      </w:pPr>
    </w:p>
    <w:p w14:paraId="24FC782D" w14:textId="5B7E61B5" w:rsidR="007E2EF9" w:rsidRPr="007E29A2" w:rsidRDefault="007E2EF9" w:rsidP="007E2EF9">
      <w:pPr>
        <w:spacing w:line="360" w:lineRule="auto"/>
        <w:jc w:val="both"/>
        <w:rPr>
          <w:rFonts w:ascii="Times New Roman" w:hAnsi="Times New Roman" w:cs="Times New Roman"/>
        </w:rPr>
      </w:pPr>
      <w:r w:rsidRPr="007E29A2">
        <w:rPr>
          <w:rFonts w:ascii="Times New Roman" w:hAnsi="Times New Roman" w:cs="Times New Roman"/>
          <w:b/>
          <w:bCs/>
        </w:rPr>
        <w:lastRenderedPageBreak/>
        <w:t>Table S</w:t>
      </w:r>
      <w:r w:rsidR="005C2A51">
        <w:rPr>
          <w:rFonts w:ascii="Times New Roman" w:hAnsi="Times New Roman" w:cs="Times New Roman"/>
          <w:b/>
          <w:bCs/>
        </w:rPr>
        <w:t>3</w:t>
      </w:r>
      <w:r w:rsidRPr="007E29A2">
        <w:rPr>
          <w:rFonts w:ascii="Times New Roman" w:hAnsi="Times New Roman" w:cs="Times New Roman"/>
          <w:b/>
          <w:bCs/>
        </w:rPr>
        <w:t xml:space="preserve"> -</w:t>
      </w:r>
      <w:r w:rsidRPr="007E29A2">
        <w:rPr>
          <w:rFonts w:ascii="Times New Roman" w:hAnsi="Times New Roman" w:cs="Times New Roman"/>
        </w:rPr>
        <w:t xml:space="preserve"> Statistical results of the Linear mixed effects models on the Fulton’s K condition, body weight</w:t>
      </w:r>
      <w:r w:rsidR="005C2A51">
        <w:rPr>
          <w:rFonts w:ascii="Times New Roman" w:hAnsi="Times New Roman" w:cs="Times New Roman"/>
        </w:rPr>
        <w:t>,</w:t>
      </w:r>
      <w:r w:rsidRPr="007E29A2">
        <w:rPr>
          <w:rFonts w:ascii="Times New Roman" w:hAnsi="Times New Roman" w:cs="Times New Roman"/>
        </w:rPr>
        <w:t xml:space="preserve"> total length</w:t>
      </w:r>
      <w:r w:rsidR="005C2A51">
        <w:rPr>
          <w:rFonts w:ascii="Times New Roman" w:hAnsi="Times New Roman" w:cs="Times New Roman"/>
        </w:rPr>
        <w:t xml:space="preserve">, escape response variables, </w:t>
      </w:r>
      <w:proofErr w:type="gramStart"/>
      <w:r w:rsidR="005C2A51">
        <w:rPr>
          <w:rFonts w:ascii="Times New Roman" w:hAnsi="Times New Roman" w:cs="Times New Roman"/>
        </w:rPr>
        <w:t>metabolism</w:t>
      </w:r>
      <w:proofErr w:type="gramEnd"/>
      <w:r w:rsidR="005C2A51">
        <w:rPr>
          <w:rFonts w:ascii="Times New Roman" w:hAnsi="Times New Roman" w:cs="Times New Roman"/>
        </w:rPr>
        <w:t xml:space="preserve"> and mortality rate</w:t>
      </w:r>
      <w:r w:rsidRPr="007E29A2">
        <w:rPr>
          <w:rFonts w:ascii="Times New Roman" w:hAnsi="Times New Roman" w:cs="Times New Roman"/>
        </w:rPr>
        <w:t xml:space="preserve"> of </w:t>
      </w:r>
      <w:proofErr w:type="spellStart"/>
      <w:r w:rsidRPr="007E29A2">
        <w:rPr>
          <w:rFonts w:ascii="Times New Roman" w:hAnsi="Times New Roman" w:cs="Times New Roman"/>
        </w:rPr>
        <w:t>Diplodus</w:t>
      </w:r>
      <w:proofErr w:type="spellEnd"/>
      <w:r w:rsidRPr="007E29A2">
        <w:rPr>
          <w:rFonts w:ascii="Times New Roman" w:hAnsi="Times New Roman" w:cs="Times New Roman"/>
        </w:rPr>
        <w:t xml:space="preserve"> </w:t>
      </w:r>
      <w:proofErr w:type="spellStart"/>
      <w:r w:rsidRPr="007E29A2">
        <w:rPr>
          <w:rFonts w:ascii="Times New Roman" w:hAnsi="Times New Roman" w:cs="Times New Roman"/>
        </w:rPr>
        <w:t>sargus</w:t>
      </w:r>
      <w:proofErr w:type="spellEnd"/>
      <w:r w:rsidRPr="007E29A2">
        <w:rPr>
          <w:rFonts w:ascii="Times New Roman" w:hAnsi="Times New Roman" w:cs="Times New Roman"/>
        </w:rPr>
        <w:t>. Fish w</w:t>
      </w:r>
      <w:r w:rsidRPr="007E29A2">
        <w:rPr>
          <w:rFonts w:ascii="Times New Roman" w:eastAsia="Yu Mincho" w:hAnsi="Times New Roman" w:cs="Times New Roman"/>
          <w:kern w:val="24"/>
        </w:rPr>
        <w:t xml:space="preserve">ere reared in either high or low food treatments, cross factored with </w:t>
      </w:r>
      <w:r w:rsidRPr="007E29A2">
        <w:rPr>
          <w:rFonts w:ascii="Times New Roman" w:hAnsi="Times New Roman" w:cs="Times New Roman"/>
        </w:rPr>
        <w:t>ambient (19 ºC) or high temperature (22 ºC).</w:t>
      </w:r>
      <w:r w:rsidRPr="007E29A2">
        <w:rPr>
          <w:rFonts w:ascii="Times New Roman" w:hAnsi="Times New Roman" w:cs="Times New Roman"/>
          <w:i/>
          <w:iCs/>
        </w:rPr>
        <w:t xml:space="preserve"> </w:t>
      </w:r>
      <w:r w:rsidRPr="007E29A2">
        <w:rPr>
          <w:rFonts w:ascii="Times New Roman" w:hAnsi="Times New Roman" w:cs="Times New Roman"/>
        </w:rPr>
        <w:t>Shown are the parameter estimates, standard error (SE), degrees of freedom (df), t-statistic value, and P-value. Significant differences (p˂0.05) are indicated in bold.</w:t>
      </w:r>
      <w:r w:rsidR="00796507" w:rsidRPr="007E29A2">
        <w:rPr>
          <w:rFonts w:ascii="Times New Roman" w:hAnsi="Times New Roman" w:cs="Times New Roman"/>
        </w:rPr>
        <w:t xml:space="preserve"> A: high ration x ambient temperature; B: high ration x high temperature; C: low ration x ambient temperature; and D: low ration x high temperature</w:t>
      </w:r>
      <w:r w:rsidR="007E29A2" w:rsidRPr="007E29A2">
        <w:rPr>
          <w:rFonts w:ascii="Times New Roman" w:hAnsi="Times New Roman" w:cs="Times New Roman"/>
        </w:rPr>
        <w:t>.</w:t>
      </w:r>
    </w:p>
    <w:tbl>
      <w:tblPr>
        <w:tblStyle w:val="TabelacomGrelha"/>
        <w:tblW w:w="9170" w:type="dxa"/>
        <w:tblLook w:val="04A0" w:firstRow="1" w:lastRow="0" w:firstColumn="1" w:lastColumn="0" w:noHBand="0" w:noVBand="1"/>
      </w:tblPr>
      <w:tblGrid>
        <w:gridCol w:w="2405"/>
        <w:gridCol w:w="1290"/>
        <w:gridCol w:w="1368"/>
        <w:gridCol w:w="1358"/>
        <w:gridCol w:w="1398"/>
        <w:gridCol w:w="1351"/>
      </w:tblGrid>
      <w:tr w:rsidR="007E2EF9" w:rsidRPr="007E29A2" w14:paraId="287C8227" w14:textId="77777777" w:rsidTr="00077CF8">
        <w:tc>
          <w:tcPr>
            <w:tcW w:w="2405" w:type="dxa"/>
          </w:tcPr>
          <w:p w14:paraId="4B618EFD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78B74F2E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368" w:type="dxa"/>
          </w:tcPr>
          <w:p w14:paraId="2B659EA9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58" w:type="dxa"/>
          </w:tcPr>
          <w:p w14:paraId="7484721D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98" w:type="dxa"/>
          </w:tcPr>
          <w:p w14:paraId="181AAFA2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351" w:type="dxa"/>
          </w:tcPr>
          <w:p w14:paraId="52D09F4F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P</w:t>
            </w:r>
          </w:p>
        </w:tc>
      </w:tr>
      <w:tr w:rsidR="007E2EF9" w:rsidRPr="007E29A2" w14:paraId="1FC0D5AE" w14:textId="77777777" w:rsidTr="00077CF8">
        <w:tc>
          <w:tcPr>
            <w:tcW w:w="2405" w:type="dxa"/>
          </w:tcPr>
          <w:p w14:paraId="4B99CD96" w14:textId="7A28A59D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Fulton K</w:t>
            </w:r>
          </w:p>
        </w:tc>
        <w:tc>
          <w:tcPr>
            <w:tcW w:w="1290" w:type="dxa"/>
          </w:tcPr>
          <w:p w14:paraId="6670CEE7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0BE64D7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732F3550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51D3A84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7D5ACEEA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E2EF9" w:rsidRPr="007E29A2" w14:paraId="1F29CF30" w14:textId="77777777" w:rsidTr="00077CF8">
        <w:tc>
          <w:tcPr>
            <w:tcW w:w="2405" w:type="dxa"/>
          </w:tcPr>
          <w:p w14:paraId="43D232A0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71ED09BA" w14:textId="595369ED" w:rsidR="007E2EF9" w:rsidRPr="007E29A2" w:rsidRDefault="00C9539A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368" w:type="dxa"/>
          </w:tcPr>
          <w:p w14:paraId="2D9B0A19" w14:textId="361B13BD" w:rsidR="007E2EF9" w:rsidRPr="007E29A2" w:rsidRDefault="00C9539A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58" w:type="dxa"/>
          </w:tcPr>
          <w:p w14:paraId="2FDF3FB8" w14:textId="2246A46C" w:rsidR="007E2EF9" w:rsidRPr="007E29A2" w:rsidRDefault="00C9539A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398" w:type="dxa"/>
          </w:tcPr>
          <w:p w14:paraId="229C3922" w14:textId="3A3742C0" w:rsidR="007E2EF9" w:rsidRPr="007E29A2" w:rsidRDefault="00C9539A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8.192</w:t>
            </w:r>
          </w:p>
        </w:tc>
        <w:tc>
          <w:tcPr>
            <w:tcW w:w="1351" w:type="dxa"/>
          </w:tcPr>
          <w:p w14:paraId="5E48852C" w14:textId="07F52EE3" w:rsidR="007E2EF9" w:rsidRPr="007E29A2" w:rsidRDefault="00C9539A" w:rsidP="00077C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7E2EF9" w:rsidRPr="007E29A2" w14:paraId="6116BA06" w14:textId="77777777" w:rsidTr="00077CF8">
        <w:tc>
          <w:tcPr>
            <w:tcW w:w="2405" w:type="dxa"/>
          </w:tcPr>
          <w:p w14:paraId="21FE34FD" w14:textId="5E08206E" w:rsidR="007E2EF9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B</w:t>
            </w:r>
            <w:r w:rsidR="007E2EF9" w:rsidRPr="007E29A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0" w:type="dxa"/>
          </w:tcPr>
          <w:p w14:paraId="30438B81" w14:textId="4B529367" w:rsidR="007E2EF9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368" w:type="dxa"/>
          </w:tcPr>
          <w:p w14:paraId="2A4B932E" w14:textId="5DDDC717" w:rsidR="007E2EF9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358" w:type="dxa"/>
          </w:tcPr>
          <w:p w14:paraId="305A11D8" w14:textId="336048CA" w:rsidR="007E2EF9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2.7</w:t>
            </w:r>
            <w:r w:rsidR="001D1789" w:rsidRPr="007E29A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8" w:type="dxa"/>
          </w:tcPr>
          <w:p w14:paraId="0A6B65E9" w14:textId="40E487C2" w:rsidR="007E2EF9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328</w:t>
            </w:r>
          </w:p>
        </w:tc>
        <w:tc>
          <w:tcPr>
            <w:tcW w:w="1351" w:type="dxa"/>
          </w:tcPr>
          <w:p w14:paraId="55315856" w14:textId="6E111BDA" w:rsidR="007E2EF9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766</w:t>
            </w:r>
          </w:p>
        </w:tc>
      </w:tr>
      <w:tr w:rsidR="007E2EF9" w:rsidRPr="007E29A2" w14:paraId="44ADD9D1" w14:textId="77777777" w:rsidTr="00077CF8">
        <w:tc>
          <w:tcPr>
            <w:tcW w:w="2405" w:type="dxa"/>
          </w:tcPr>
          <w:p w14:paraId="6CE8AFB1" w14:textId="38324249" w:rsidR="007E2EF9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C</w:t>
            </w:r>
          </w:p>
        </w:tc>
        <w:tc>
          <w:tcPr>
            <w:tcW w:w="1290" w:type="dxa"/>
          </w:tcPr>
          <w:p w14:paraId="35A90712" w14:textId="412D738F" w:rsidR="007E2EF9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368" w:type="dxa"/>
          </w:tcPr>
          <w:p w14:paraId="30811B6D" w14:textId="36583189" w:rsidR="007E2EF9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358" w:type="dxa"/>
          </w:tcPr>
          <w:p w14:paraId="6405EEED" w14:textId="58D84EAC" w:rsidR="007E2EF9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398" w:type="dxa"/>
          </w:tcPr>
          <w:p w14:paraId="52ABDB21" w14:textId="57946D19" w:rsidR="007E2EF9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351" w:type="dxa"/>
          </w:tcPr>
          <w:p w14:paraId="26026372" w14:textId="40DF9FD0" w:rsidR="007E2EF9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982</w:t>
            </w:r>
          </w:p>
        </w:tc>
      </w:tr>
      <w:tr w:rsidR="00796507" w:rsidRPr="007E29A2" w14:paraId="5441B575" w14:textId="77777777" w:rsidTr="00077CF8">
        <w:tc>
          <w:tcPr>
            <w:tcW w:w="2405" w:type="dxa"/>
          </w:tcPr>
          <w:p w14:paraId="03606850" w14:textId="7E63DE17" w:rsidR="00796507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D</w:t>
            </w:r>
          </w:p>
        </w:tc>
        <w:tc>
          <w:tcPr>
            <w:tcW w:w="1290" w:type="dxa"/>
          </w:tcPr>
          <w:p w14:paraId="248E8A4C" w14:textId="4C6C51CF" w:rsidR="00796507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368" w:type="dxa"/>
          </w:tcPr>
          <w:p w14:paraId="0B5C5928" w14:textId="3B333C7A" w:rsidR="00796507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358" w:type="dxa"/>
          </w:tcPr>
          <w:p w14:paraId="70D51B4F" w14:textId="2F031217" w:rsidR="00796507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398" w:type="dxa"/>
          </w:tcPr>
          <w:p w14:paraId="3A85A65A" w14:textId="6BE41712" w:rsidR="00796507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772</w:t>
            </w:r>
          </w:p>
        </w:tc>
        <w:tc>
          <w:tcPr>
            <w:tcW w:w="1351" w:type="dxa"/>
          </w:tcPr>
          <w:p w14:paraId="344B9FE4" w14:textId="70643CCD" w:rsidR="00796507" w:rsidRPr="007E29A2" w:rsidRDefault="001D178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493</w:t>
            </w:r>
          </w:p>
        </w:tc>
      </w:tr>
      <w:tr w:rsidR="00796507" w:rsidRPr="007E29A2" w14:paraId="5121A250" w14:textId="77777777" w:rsidTr="00077CF8">
        <w:tc>
          <w:tcPr>
            <w:tcW w:w="2405" w:type="dxa"/>
          </w:tcPr>
          <w:p w14:paraId="6858E761" w14:textId="77777777" w:rsidR="00796507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35B1671B" w14:textId="77777777" w:rsidR="00796507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1CD3BBD" w14:textId="77777777" w:rsidR="00796507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6979C60E" w14:textId="77777777" w:rsidR="00796507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FB005C9" w14:textId="77777777" w:rsidR="00796507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1EDAF625" w14:textId="77777777" w:rsidR="00796507" w:rsidRPr="007E29A2" w:rsidRDefault="00796507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E2EF9" w:rsidRPr="007E29A2" w14:paraId="0397FE82" w14:textId="77777777" w:rsidTr="00077CF8">
        <w:tc>
          <w:tcPr>
            <w:tcW w:w="2405" w:type="dxa"/>
          </w:tcPr>
          <w:p w14:paraId="5C89F2C0" w14:textId="00D7F34A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Body weight</w:t>
            </w:r>
          </w:p>
        </w:tc>
        <w:tc>
          <w:tcPr>
            <w:tcW w:w="1290" w:type="dxa"/>
          </w:tcPr>
          <w:p w14:paraId="3332A90F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98C8136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5E45C982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65078B6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4833BAF4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D1789" w:rsidRPr="007E29A2" w14:paraId="6779156B" w14:textId="77777777" w:rsidTr="00077CF8">
        <w:tc>
          <w:tcPr>
            <w:tcW w:w="2405" w:type="dxa"/>
          </w:tcPr>
          <w:p w14:paraId="790B68DC" w14:textId="0ACFB450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45C2C37F" w14:textId="3866FBC2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368" w:type="dxa"/>
          </w:tcPr>
          <w:p w14:paraId="5BD2B77A" w14:textId="6C7E0634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358" w:type="dxa"/>
          </w:tcPr>
          <w:p w14:paraId="3DD5A314" w14:textId="3A888665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47DE1559" w14:textId="738DC341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12.273</w:t>
            </w:r>
          </w:p>
        </w:tc>
        <w:tc>
          <w:tcPr>
            <w:tcW w:w="1351" w:type="dxa"/>
          </w:tcPr>
          <w:p w14:paraId="2DE5E46E" w14:textId="25F7155B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1D1789" w:rsidRPr="007E29A2" w14:paraId="359F2324" w14:textId="77777777" w:rsidTr="00077CF8">
        <w:tc>
          <w:tcPr>
            <w:tcW w:w="2405" w:type="dxa"/>
          </w:tcPr>
          <w:p w14:paraId="2B379253" w14:textId="3FAA52DD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 xml:space="preserve">Treatment B </w:t>
            </w:r>
          </w:p>
        </w:tc>
        <w:tc>
          <w:tcPr>
            <w:tcW w:w="1290" w:type="dxa"/>
          </w:tcPr>
          <w:p w14:paraId="0DF53593" w14:textId="09261390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368" w:type="dxa"/>
          </w:tcPr>
          <w:p w14:paraId="1314FD74" w14:textId="52B959AF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358" w:type="dxa"/>
          </w:tcPr>
          <w:p w14:paraId="274C15B2" w14:textId="7A0E31A1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2CE91D3D" w14:textId="31325E8B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351" w:type="dxa"/>
          </w:tcPr>
          <w:p w14:paraId="06138342" w14:textId="0C4DE02B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875</w:t>
            </w:r>
          </w:p>
        </w:tc>
      </w:tr>
      <w:tr w:rsidR="001D1789" w:rsidRPr="007E29A2" w14:paraId="7B5F5FDD" w14:textId="77777777" w:rsidTr="00077CF8">
        <w:tc>
          <w:tcPr>
            <w:tcW w:w="2405" w:type="dxa"/>
          </w:tcPr>
          <w:p w14:paraId="67DBE31E" w14:textId="365D7CDC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C</w:t>
            </w:r>
          </w:p>
        </w:tc>
        <w:tc>
          <w:tcPr>
            <w:tcW w:w="1290" w:type="dxa"/>
          </w:tcPr>
          <w:p w14:paraId="79A4DB33" w14:textId="7CF01A7C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1368" w:type="dxa"/>
          </w:tcPr>
          <w:p w14:paraId="447A238C" w14:textId="34CDF07E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358" w:type="dxa"/>
          </w:tcPr>
          <w:p w14:paraId="1CB27A9E" w14:textId="3AD8DD03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0616C130" w14:textId="34714270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1.072</w:t>
            </w:r>
          </w:p>
        </w:tc>
        <w:tc>
          <w:tcPr>
            <w:tcW w:w="1351" w:type="dxa"/>
          </w:tcPr>
          <w:p w14:paraId="31FE1459" w14:textId="6941FC6F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288</w:t>
            </w:r>
          </w:p>
        </w:tc>
      </w:tr>
      <w:tr w:rsidR="001D1789" w:rsidRPr="007E29A2" w14:paraId="69051E2A" w14:textId="77777777" w:rsidTr="00077CF8">
        <w:tc>
          <w:tcPr>
            <w:tcW w:w="2405" w:type="dxa"/>
          </w:tcPr>
          <w:p w14:paraId="14ED90B5" w14:textId="7D858D81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D</w:t>
            </w:r>
          </w:p>
        </w:tc>
        <w:tc>
          <w:tcPr>
            <w:tcW w:w="1290" w:type="dxa"/>
          </w:tcPr>
          <w:p w14:paraId="78D5271F" w14:textId="23ED72FC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368" w:type="dxa"/>
          </w:tcPr>
          <w:p w14:paraId="244AD962" w14:textId="67AC258F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358" w:type="dxa"/>
          </w:tcPr>
          <w:p w14:paraId="668247A9" w14:textId="266C2601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2F040E0A" w14:textId="3CABF498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235</w:t>
            </w:r>
          </w:p>
        </w:tc>
        <w:tc>
          <w:tcPr>
            <w:tcW w:w="1351" w:type="dxa"/>
          </w:tcPr>
          <w:p w14:paraId="499B61D6" w14:textId="2E8EA87F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815</w:t>
            </w:r>
          </w:p>
        </w:tc>
      </w:tr>
      <w:tr w:rsidR="007E2EF9" w:rsidRPr="007E29A2" w14:paraId="74DF9877" w14:textId="77777777" w:rsidTr="00077CF8">
        <w:tc>
          <w:tcPr>
            <w:tcW w:w="2405" w:type="dxa"/>
          </w:tcPr>
          <w:p w14:paraId="04631FC8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69C6EC0F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F5AE254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2CA9730E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BAF9EF3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1B71B954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E2EF9" w:rsidRPr="007E29A2" w14:paraId="149B7571" w14:textId="77777777" w:rsidTr="00077CF8">
        <w:tc>
          <w:tcPr>
            <w:tcW w:w="2405" w:type="dxa"/>
          </w:tcPr>
          <w:p w14:paraId="4AB3926C" w14:textId="2744C89F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Total length</w:t>
            </w:r>
          </w:p>
        </w:tc>
        <w:tc>
          <w:tcPr>
            <w:tcW w:w="1290" w:type="dxa"/>
          </w:tcPr>
          <w:p w14:paraId="66051984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CB0C673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54BA2063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379647D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6310BFD0" w14:textId="77777777" w:rsidR="007E2EF9" w:rsidRPr="007E29A2" w:rsidRDefault="007E2EF9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D1789" w:rsidRPr="007E29A2" w14:paraId="370F0F7A" w14:textId="77777777" w:rsidTr="00077CF8">
        <w:tc>
          <w:tcPr>
            <w:tcW w:w="2405" w:type="dxa"/>
          </w:tcPr>
          <w:p w14:paraId="2AF53297" w14:textId="6A22D955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1BA289B9" w14:textId="419AE9FB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3.611</w:t>
            </w:r>
          </w:p>
        </w:tc>
        <w:tc>
          <w:tcPr>
            <w:tcW w:w="1368" w:type="dxa"/>
          </w:tcPr>
          <w:p w14:paraId="458A40E5" w14:textId="5F0568B1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358" w:type="dxa"/>
          </w:tcPr>
          <w:p w14:paraId="63E85DFE" w14:textId="05F68D18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646ABA14" w14:textId="334C7CA5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32.713</w:t>
            </w:r>
          </w:p>
        </w:tc>
        <w:tc>
          <w:tcPr>
            <w:tcW w:w="1351" w:type="dxa"/>
          </w:tcPr>
          <w:p w14:paraId="6D71852D" w14:textId="3115B524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1D1789" w:rsidRPr="007E29A2" w14:paraId="0A92CA5D" w14:textId="77777777" w:rsidTr="00077CF8">
        <w:tc>
          <w:tcPr>
            <w:tcW w:w="2405" w:type="dxa"/>
          </w:tcPr>
          <w:p w14:paraId="57D1862C" w14:textId="37ECF0A3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 xml:space="preserve">Treatment B </w:t>
            </w:r>
          </w:p>
        </w:tc>
        <w:tc>
          <w:tcPr>
            <w:tcW w:w="1290" w:type="dxa"/>
          </w:tcPr>
          <w:p w14:paraId="1C15316F" w14:textId="7E257D88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368" w:type="dxa"/>
          </w:tcPr>
          <w:p w14:paraId="741634EE" w14:textId="641A7B84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358" w:type="dxa"/>
          </w:tcPr>
          <w:p w14:paraId="12F984DA" w14:textId="3B960A1D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096A5260" w14:textId="4B30D419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351" w:type="dxa"/>
          </w:tcPr>
          <w:p w14:paraId="4EE6E2AC" w14:textId="4FF232FF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713</w:t>
            </w:r>
          </w:p>
        </w:tc>
      </w:tr>
      <w:tr w:rsidR="001D1789" w:rsidRPr="007E29A2" w14:paraId="3313A0C2" w14:textId="77777777" w:rsidTr="00077CF8">
        <w:tc>
          <w:tcPr>
            <w:tcW w:w="2405" w:type="dxa"/>
          </w:tcPr>
          <w:p w14:paraId="3C69F826" w14:textId="625CD3CC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C</w:t>
            </w:r>
          </w:p>
        </w:tc>
        <w:tc>
          <w:tcPr>
            <w:tcW w:w="1290" w:type="dxa"/>
          </w:tcPr>
          <w:p w14:paraId="4861A3A5" w14:textId="777B0AAD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156</w:t>
            </w:r>
          </w:p>
        </w:tc>
        <w:tc>
          <w:tcPr>
            <w:tcW w:w="1368" w:type="dxa"/>
          </w:tcPr>
          <w:p w14:paraId="64CFC29C" w14:textId="122565F5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358" w:type="dxa"/>
          </w:tcPr>
          <w:p w14:paraId="1169DA6E" w14:textId="0760137F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24ED55D3" w14:textId="7720C5F5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-0.996</w:t>
            </w:r>
          </w:p>
        </w:tc>
        <w:tc>
          <w:tcPr>
            <w:tcW w:w="1351" w:type="dxa"/>
          </w:tcPr>
          <w:p w14:paraId="40024B68" w14:textId="6A483B3A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323</w:t>
            </w:r>
          </w:p>
        </w:tc>
      </w:tr>
      <w:tr w:rsidR="001D1789" w:rsidRPr="007E29A2" w14:paraId="259F7A8C" w14:textId="77777777" w:rsidTr="00077CF8">
        <w:tc>
          <w:tcPr>
            <w:tcW w:w="2405" w:type="dxa"/>
          </w:tcPr>
          <w:p w14:paraId="130B135D" w14:textId="1CD4F6B1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D</w:t>
            </w:r>
          </w:p>
        </w:tc>
        <w:tc>
          <w:tcPr>
            <w:tcW w:w="1290" w:type="dxa"/>
          </w:tcPr>
          <w:p w14:paraId="2AF284F1" w14:textId="7D25245B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368" w:type="dxa"/>
          </w:tcPr>
          <w:p w14:paraId="34E2E732" w14:textId="1E765940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358" w:type="dxa"/>
          </w:tcPr>
          <w:p w14:paraId="7FCC343D" w14:textId="1DE3E8A2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57FD0883" w14:textId="57A0844A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351" w:type="dxa"/>
          </w:tcPr>
          <w:p w14:paraId="213C6947" w14:textId="32AB500F" w:rsidR="001D1789" w:rsidRPr="007E29A2" w:rsidRDefault="001D1789" w:rsidP="001D17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0.658</w:t>
            </w:r>
          </w:p>
        </w:tc>
      </w:tr>
      <w:tr w:rsidR="004B3EAD" w:rsidRPr="007E29A2" w14:paraId="7A60050F" w14:textId="77777777" w:rsidTr="00077CF8">
        <w:tc>
          <w:tcPr>
            <w:tcW w:w="2405" w:type="dxa"/>
          </w:tcPr>
          <w:p w14:paraId="1E7642D5" w14:textId="77777777" w:rsidR="004B3EAD" w:rsidRPr="00D2614D" w:rsidRDefault="004B3EAD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39EEB16F" w14:textId="233D3D8C" w:rsidR="004B3EAD" w:rsidRPr="007E29A2" w:rsidRDefault="004B3EAD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519B0D1" w14:textId="4D7882C2" w:rsidR="004B3EAD" w:rsidRPr="007E29A2" w:rsidRDefault="004B3EAD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15A0EBF7" w14:textId="670BDF0A" w:rsidR="004B3EAD" w:rsidRPr="007E29A2" w:rsidRDefault="004B3EAD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9891262" w14:textId="26F38396" w:rsidR="004B3EAD" w:rsidRPr="007E29A2" w:rsidRDefault="004B3EAD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7A932785" w14:textId="14269374" w:rsidR="004B3EAD" w:rsidRPr="007E29A2" w:rsidRDefault="004B3EAD" w:rsidP="00077C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95EDE" w:rsidRPr="007E29A2" w14:paraId="3C5120EB" w14:textId="77777777" w:rsidTr="00077CF8">
        <w:tc>
          <w:tcPr>
            <w:tcW w:w="2405" w:type="dxa"/>
          </w:tcPr>
          <w:p w14:paraId="50AF1872" w14:textId="21AD5604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Latency</w:t>
            </w:r>
          </w:p>
        </w:tc>
        <w:tc>
          <w:tcPr>
            <w:tcW w:w="1290" w:type="dxa"/>
          </w:tcPr>
          <w:p w14:paraId="68499AF6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ACACF7E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018705D8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3F7E6B1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4859E91F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95EDE" w:rsidRPr="007E29A2" w14:paraId="152C5476" w14:textId="77777777" w:rsidTr="00077CF8">
        <w:tc>
          <w:tcPr>
            <w:tcW w:w="2405" w:type="dxa"/>
          </w:tcPr>
          <w:p w14:paraId="0F68A0A7" w14:textId="2E431148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3BE7F2DF" w14:textId="73CA652D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368" w:type="dxa"/>
          </w:tcPr>
          <w:p w14:paraId="4C5D246F" w14:textId="0FB593E8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358" w:type="dxa"/>
          </w:tcPr>
          <w:p w14:paraId="2C4BA4D8" w14:textId="1A992294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6CFFC93C" w14:textId="022CCC1C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1</w:t>
            </w:r>
          </w:p>
        </w:tc>
        <w:tc>
          <w:tcPr>
            <w:tcW w:w="1351" w:type="dxa"/>
          </w:tcPr>
          <w:p w14:paraId="2BD7E9AD" w14:textId="09027D27" w:rsidR="00695EDE" w:rsidRPr="00CB51E6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1E6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695EDE" w:rsidRPr="007E29A2" w14:paraId="11EAC195" w14:textId="77777777" w:rsidTr="00077CF8">
        <w:tc>
          <w:tcPr>
            <w:tcW w:w="2405" w:type="dxa"/>
          </w:tcPr>
          <w:p w14:paraId="60B0F8B3" w14:textId="7802F165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 xml:space="preserve">Treatment B </w:t>
            </w:r>
          </w:p>
        </w:tc>
        <w:tc>
          <w:tcPr>
            <w:tcW w:w="1290" w:type="dxa"/>
          </w:tcPr>
          <w:p w14:paraId="0041CFF6" w14:textId="728ADD54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368" w:type="dxa"/>
          </w:tcPr>
          <w:p w14:paraId="77D3B72D" w14:textId="4695BE48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358" w:type="dxa"/>
          </w:tcPr>
          <w:p w14:paraId="10273D00" w14:textId="2F4F3342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4C5BF068" w14:textId="500F2AFD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7</w:t>
            </w:r>
          </w:p>
        </w:tc>
        <w:tc>
          <w:tcPr>
            <w:tcW w:w="1351" w:type="dxa"/>
          </w:tcPr>
          <w:p w14:paraId="7E22A397" w14:textId="7A65B28F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</w:tr>
      <w:tr w:rsidR="00695EDE" w:rsidRPr="007E29A2" w14:paraId="4ECAC9E5" w14:textId="77777777" w:rsidTr="00077CF8">
        <w:tc>
          <w:tcPr>
            <w:tcW w:w="2405" w:type="dxa"/>
          </w:tcPr>
          <w:p w14:paraId="76112FFE" w14:textId="55B2C151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C</w:t>
            </w:r>
          </w:p>
        </w:tc>
        <w:tc>
          <w:tcPr>
            <w:tcW w:w="1290" w:type="dxa"/>
          </w:tcPr>
          <w:p w14:paraId="0C6B0C54" w14:textId="09FEC83D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368" w:type="dxa"/>
          </w:tcPr>
          <w:p w14:paraId="01C4991C" w14:textId="26F38971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358" w:type="dxa"/>
          </w:tcPr>
          <w:p w14:paraId="6E326930" w14:textId="7731EAD6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1EFA421D" w14:textId="184A4A1A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1351" w:type="dxa"/>
          </w:tcPr>
          <w:p w14:paraId="01C71DB1" w14:textId="3F157261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</w:t>
            </w:r>
          </w:p>
        </w:tc>
      </w:tr>
      <w:tr w:rsidR="00695EDE" w:rsidRPr="007E29A2" w14:paraId="52A0F8C7" w14:textId="77777777" w:rsidTr="00077CF8">
        <w:tc>
          <w:tcPr>
            <w:tcW w:w="2405" w:type="dxa"/>
          </w:tcPr>
          <w:p w14:paraId="54B031AE" w14:textId="6D246B1E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D</w:t>
            </w:r>
          </w:p>
        </w:tc>
        <w:tc>
          <w:tcPr>
            <w:tcW w:w="1290" w:type="dxa"/>
          </w:tcPr>
          <w:p w14:paraId="066EC8BD" w14:textId="4A63E4F0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368" w:type="dxa"/>
          </w:tcPr>
          <w:p w14:paraId="6317BD0B" w14:textId="485E43E3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358" w:type="dxa"/>
          </w:tcPr>
          <w:p w14:paraId="20BC4CA7" w14:textId="55679033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72D56D98" w14:textId="0C6D9911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8</w:t>
            </w:r>
          </w:p>
        </w:tc>
        <w:tc>
          <w:tcPr>
            <w:tcW w:w="1351" w:type="dxa"/>
          </w:tcPr>
          <w:p w14:paraId="00DA52A3" w14:textId="30A391F1" w:rsidR="00695EDE" w:rsidRPr="00CB51E6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1E6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695EDE" w:rsidRPr="007E29A2" w14:paraId="5FB10727" w14:textId="77777777" w:rsidTr="00077CF8">
        <w:tc>
          <w:tcPr>
            <w:tcW w:w="2405" w:type="dxa"/>
          </w:tcPr>
          <w:p w14:paraId="0474C1AA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0E364DC2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451CB64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60F492D8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1B2484E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4F8C9806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95EDE" w:rsidRPr="007E29A2" w14:paraId="59DC8348" w14:textId="77777777" w:rsidTr="00077CF8">
        <w:tc>
          <w:tcPr>
            <w:tcW w:w="2405" w:type="dxa"/>
          </w:tcPr>
          <w:p w14:paraId="256C4F5E" w14:textId="73677714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Maximum speed</w:t>
            </w:r>
          </w:p>
        </w:tc>
        <w:tc>
          <w:tcPr>
            <w:tcW w:w="1290" w:type="dxa"/>
          </w:tcPr>
          <w:p w14:paraId="472D87B7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8BC44A8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29A2BE52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36C08BC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4297EFEF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95EDE" w:rsidRPr="007E29A2" w14:paraId="50659B95" w14:textId="77777777" w:rsidTr="00077CF8">
        <w:tc>
          <w:tcPr>
            <w:tcW w:w="2405" w:type="dxa"/>
          </w:tcPr>
          <w:p w14:paraId="7BA54ABA" w14:textId="26CF8A76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0F30BF27" w14:textId="345451E5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70</w:t>
            </w:r>
          </w:p>
        </w:tc>
        <w:tc>
          <w:tcPr>
            <w:tcW w:w="1368" w:type="dxa"/>
          </w:tcPr>
          <w:p w14:paraId="5C21FF20" w14:textId="2156E94B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3</w:t>
            </w:r>
          </w:p>
        </w:tc>
        <w:tc>
          <w:tcPr>
            <w:tcW w:w="1358" w:type="dxa"/>
          </w:tcPr>
          <w:p w14:paraId="1F45652A" w14:textId="0FE87C59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8</w:t>
            </w:r>
          </w:p>
        </w:tc>
        <w:tc>
          <w:tcPr>
            <w:tcW w:w="1398" w:type="dxa"/>
          </w:tcPr>
          <w:p w14:paraId="4446BD5F" w14:textId="7D02DFD9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1351" w:type="dxa"/>
          </w:tcPr>
          <w:p w14:paraId="68DBB96E" w14:textId="25E380BE" w:rsidR="00695EDE" w:rsidRPr="00B70F61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70F61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695EDE" w:rsidRPr="007E29A2" w14:paraId="31512200" w14:textId="77777777" w:rsidTr="00077CF8">
        <w:tc>
          <w:tcPr>
            <w:tcW w:w="2405" w:type="dxa"/>
          </w:tcPr>
          <w:p w14:paraId="650E8F2C" w14:textId="20A74895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 xml:space="preserve">Treatment B </w:t>
            </w:r>
          </w:p>
        </w:tc>
        <w:tc>
          <w:tcPr>
            <w:tcW w:w="1290" w:type="dxa"/>
          </w:tcPr>
          <w:p w14:paraId="7A978856" w14:textId="6B2A467B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1</w:t>
            </w:r>
          </w:p>
        </w:tc>
        <w:tc>
          <w:tcPr>
            <w:tcW w:w="1368" w:type="dxa"/>
          </w:tcPr>
          <w:p w14:paraId="22564707" w14:textId="20F7072F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6</w:t>
            </w:r>
          </w:p>
        </w:tc>
        <w:tc>
          <w:tcPr>
            <w:tcW w:w="1358" w:type="dxa"/>
          </w:tcPr>
          <w:p w14:paraId="62EF8DB7" w14:textId="40E3D7E6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398" w:type="dxa"/>
          </w:tcPr>
          <w:p w14:paraId="1B1C8BD6" w14:textId="6E1F1AE9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8</w:t>
            </w:r>
          </w:p>
        </w:tc>
        <w:tc>
          <w:tcPr>
            <w:tcW w:w="1351" w:type="dxa"/>
          </w:tcPr>
          <w:p w14:paraId="312D48DD" w14:textId="32C57ACE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</w:tr>
      <w:tr w:rsidR="00695EDE" w:rsidRPr="007E29A2" w14:paraId="7309931B" w14:textId="77777777" w:rsidTr="00077CF8">
        <w:tc>
          <w:tcPr>
            <w:tcW w:w="2405" w:type="dxa"/>
          </w:tcPr>
          <w:p w14:paraId="10921A11" w14:textId="06334CCE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lastRenderedPageBreak/>
              <w:t>Treatment C</w:t>
            </w:r>
          </w:p>
        </w:tc>
        <w:tc>
          <w:tcPr>
            <w:tcW w:w="1290" w:type="dxa"/>
          </w:tcPr>
          <w:p w14:paraId="4FFEBD44" w14:textId="24D6812A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9</w:t>
            </w:r>
          </w:p>
        </w:tc>
        <w:tc>
          <w:tcPr>
            <w:tcW w:w="1368" w:type="dxa"/>
          </w:tcPr>
          <w:p w14:paraId="7AAFB14B" w14:textId="6FF5FAB1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3</w:t>
            </w:r>
          </w:p>
        </w:tc>
        <w:tc>
          <w:tcPr>
            <w:tcW w:w="1358" w:type="dxa"/>
          </w:tcPr>
          <w:p w14:paraId="4131710C" w14:textId="325DC735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398" w:type="dxa"/>
          </w:tcPr>
          <w:p w14:paraId="20CABB4B" w14:textId="0E83C652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1351" w:type="dxa"/>
          </w:tcPr>
          <w:p w14:paraId="1C7FEF3C" w14:textId="792833B6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</w:tr>
      <w:tr w:rsidR="00695EDE" w:rsidRPr="007E29A2" w14:paraId="20A95FED" w14:textId="77777777" w:rsidTr="00077CF8">
        <w:tc>
          <w:tcPr>
            <w:tcW w:w="2405" w:type="dxa"/>
          </w:tcPr>
          <w:p w14:paraId="515D697F" w14:textId="63B37C75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D</w:t>
            </w:r>
          </w:p>
        </w:tc>
        <w:tc>
          <w:tcPr>
            <w:tcW w:w="1290" w:type="dxa"/>
          </w:tcPr>
          <w:p w14:paraId="07A4FC31" w14:textId="2BAA47DE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29</w:t>
            </w:r>
          </w:p>
        </w:tc>
        <w:tc>
          <w:tcPr>
            <w:tcW w:w="1368" w:type="dxa"/>
          </w:tcPr>
          <w:p w14:paraId="5F6B891D" w14:textId="79C8FF6B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1</w:t>
            </w:r>
          </w:p>
        </w:tc>
        <w:tc>
          <w:tcPr>
            <w:tcW w:w="1358" w:type="dxa"/>
          </w:tcPr>
          <w:p w14:paraId="3B7808E8" w14:textId="2E7544C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398" w:type="dxa"/>
          </w:tcPr>
          <w:p w14:paraId="06FA914A" w14:textId="0ABB7909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1</w:t>
            </w:r>
          </w:p>
        </w:tc>
        <w:tc>
          <w:tcPr>
            <w:tcW w:w="1351" w:type="dxa"/>
          </w:tcPr>
          <w:p w14:paraId="55A471AA" w14:textId="3CFCD174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1</w:t>
            </w:r>
          </w:p>
        </w:tc>
      </w:tr>
      <w:tr w:rsidR="00695EDE" w:rsidRPr="007E29A2" w14:paraId="5326F060" w14:textId="77777777" w:rsidTr="00077CF8">
        <w:tc>
          <w:tcPr>
            <w:tcW w:w="2405" w:type="dxa"/>
          </w:tcPr>
          <w:p w14:paraId="1CD1C06C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35CFA0FD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95FD4C3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6C722849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28064A3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42A1C59D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95EDE" w:rsidRPr="007E29A2" w14:paraId="11D30C36" w14:textId="77777777" w:rsidTr="00077CF8">
        <w:tc>
          <w:tcPr>
            <w:tcW w:w="2405" w:type="dxa"/>
          </w:tcPr>
          <w:p w14:paraId="17E072A3" w14:textId="19FA5F00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Distance</w:t>
            </w:r>
          </w:p>
        </w:tc>
        <w:tc>
          <w:tcPr>
            <w:tcW w:w="1290" w:type="dxa"/>
          </w:tcPr>
          <w:p w14:paraId="189A8FF0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C90B0EB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55E01331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04D2754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7AEA83E6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95EDE" w:rsidRPr="007E29A2" w14:paraId="67CE0A16" w14:textId="77777777" w:rsidTr="00077CF8">
        <w:tc>
          <w:tcPr>
            <w:tcW w:w="2405" w:type="dxa"/>
          </w:tcPr>
          <w:p w14:paraId="68883E9E" w14:textId="0C2FE5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4DD72CC8" w14:textId="48CC0CB2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33</w:t>
            </w:r>
          </w:p>
        </w:tc>
        <w:tc>
          <w:tcPr>
            <w:tcW w:w="1368" w:type="dxa"/>
          </w:tcPr>
          <w:p w14:paraId="52DDD863" w14:textId="20A78DF5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358" w:type="dxa"/>
          </w:tcPr>
          <w:p w14:paraId="23C31EBD" w14:textId="5B615842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0F7F0B29" w14:textId="2543D109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76</w:t>
            </w:r>
          </w:p>
        </w:tc>
        <w:tc>
          <w:tcPr>
            <w:tcW w:w="1351" w:type="dxa"/>
          </w:tcPr>
          <w:p w14:paraId="17DBD6D9" w14:textId="30220CEE" w:rsidR="00695EDE" w:rsidRPr="00BA7FF6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A7FF6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695EDE" w:rsidRPr="007E29A2" w14:paraId="2387D654" w14:textId="77777777" w:rsidTr="00077CF8">
        <w:tc>
          <w:tcPr>
            <w:tcW w:w="2405" w:type="dxa"/>
          </w:tcPr>
          <w:p w14:paraId="6665E43A" w14:textId="49514170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 xml:space="preserve">Treatment B </w:t>
            </w:r>
          </w:p>
        </w:tc>
        <w:tc>
          <w:tcPr>
            <w:tcW w:w="1290" w:type="dxa"/>
          </w:tcPr>
          <w:p w14:paraId="6DF17709" w14:textId="2EE2A84F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2</w:t>
            </w:r>
          </w:p>
        </w:tc>
        <w:tc>
          <w:tcPr>
            <w:tcW w:w="1368" w:type="dxa"/>
          </w:tcPr>
          <w:p w14:paraId="637078AC" w14:textId="65B8AC80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358" w:type="dxa"/>
          </w:tcPr>
          <w:p w14:paraId="6CD2479B" w14:textId="37A7E676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5A11FF71" w14:textId="5E3FE78C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1351" w:type="dxa"/>
          </w:tcPr>
          <w:p w14:paraId="7F816EE2" w14:textId="6C4D9183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695EDE" w:rsidRPr="007E29A2" w14:paraId="34697E0A" w14:textId="77777777" w:rsidTr="00077CF8">
        <w:tc>
          <w:tcPr>
            <w:tcW w:w="2405" w:type="dxa"/>
          </w:tcPr>
          <w:p w14:paraId="2D3622AB" w14:textId="6940DE20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C</w:t>
            </w:r>
          </w:p>
        </w:tc>
        <w:tc>
          <w:tcPr>
            <w:tcW w:w="1290" w:type="dxa"/>
          </w:tcPr>
          <w:p w14:paraId="10DCBEE9" w14:textId="219F17A9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1368" w:type="dxa"/>
          </w:tcPr>
          <w:p w14:paraId="7F949A60" w14:textId="6F2E7E85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358" w:type="dxa"/>
          </w:tcPr>
          <w:p w14:paraId="02F35BC0" w14:textId="41ED3800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4D13866D" w14:textId="6F008648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351" w:type="dxa"/>
          </w:tcPr>
          <w:p w14:paraId="0118EDDA" w14:textId="49F4A3A2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</w:tr>
      <w:tr w:rsidR="00695EDE" w:rsidRPr="007E29A2" w14:paraId="66BA2F6E" w14:textId="77777777" w:rsidTr="00077CF8">
        <w:tc>
          <w:tcPr>
            <w:tcW w:w="2405" w:type="dxa"/>
          </w:tcPr>
          <w:p w14:paraId="4E15282A" w14:textId="3B078CD0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D</w:t>
            </w:r>
          </w:p>
        </w:tc>
        <w:tc>
          <w:tcPr>
            <w:tcW w:w="1290" w:type="dxa"/>
          </w:tcPr>
          <w:p w14:paraId="1CB2B322" w14:textId="385B640E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368" w:type="dxa"/>
          </w:tcPr>
          <w:p w14:paraId="0E8ECF4F" w14:textId="39895FE0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358" w:type="dxa"/>
          </w:tcPr>
          <w:p w14:paraId="17B3C6C5" w14:textId="58CC9A66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8" w:type="dxa"/>
          </w:tcPr>
          <w:p w14:paraId="66DD2877" w14:textId="7335753A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6</w:t>
            </w:r>
          </w:p>
        </w:tc>
        <w:tc>
          <w:tcPr>
            <w:tcW w:w="1351" w:type="dxa"/>
          </w:tcPr>
          <w:p w14:paraId="4D664036" w14:textId="43731D3C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4</w:t>
            </w:r>
          </w:p>
        </w:tc>
      </w:tr>
      <w:tr w:rsidR="00695EDE" w:rsidRPr="007E29A2" w14:paraId="07C31684" w14:textId="77777777" w:rsidTr="00077CF8">
        <w:tc>
          <w:tcPr>
            <w:tcW w:w="2405" w:type="dxa"/>
          </w:tcPr>
          <w:p w14:paraId="0FBA8AAC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" w:type="dxa"/>
          </w:tcPr>
          <w:p w14:paraId="026697B1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34D62569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16660B42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3CAB2D9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723C20CC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95EDE" w:rsidRPr="007E29A2" w14:paraId="69C263A5" w14:textId="77777777" w:rsidTr="00077CF8">
        <w:tc>
          <w:tcPr>
            <w:tcW w:w="2405" w:type="dxa"/>
          </w:tcPr>
          <w:p w14:paraId="624388B6" w14:textId="06E9414C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  <w:b/>
                <w:bCs/>
              </w:rPr>
              <w:t>SMR</w:t>
            </w:r>
          </w:p>
        </w:tc>
        <w:tc>
          <w:tcPr>
            <w:tcW w:w="1290" w:type="dxa"/>
          </w:tcPr>
          <w:p w14:paraId="53E0A840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CA37BEF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56D6741D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C3152C6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0B4178C2" w14:textId="7777777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95EDE" w:rsidRPr="007E29A2" w14:paraId="58878493" w14:textId="77777777" w:rsidTr="00077CF8">
        <w:tc>
          <w:tcPr>
            <w:tcW w:w="2405" w:type="dxa"/>
          </w:tcPr>
          <w:p w14:paraId="6175A17B" w14:textId="4F3DCA03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78C0E524" w14:textId="02933EB0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8</w:t>
            </w:r>
          </w:p>
        </w:tc>
        <w:tc>
          <w:tcPr>
            <w:tcW w:w="1368" w:type="dxa"/>
          </w:tcPr>
          <w:p w14:paraId="1B2380C7" w14:textId="115E4AFE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358" w:type="dxa"/>
          </w:tcPr>
          <w:p w14:paraId="3C101EF2" w14:textId="79DD97F0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98" w:type="dxa"/>
          </w:tcPr>
          <w:p w14:paraId="517FFCC9" w14:textId="7689AE4C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00</w:t>
            </w:r>
          </w:p>
        </w:tc>
        <w:tc>
          <w:tcPr>
            <w:tcW w:w="1351" w:type="dxa"/>
          </w:tcPr>
          <w:p w14:paraId="361180D0" w14:textId="32BD2FBE" w:rsidR="00695EDE" w:rsidRPr="00CB51E6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1E6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695EDE" w:rsidRPr="007E29A2" w14:paraId="680C79B3" w14:textId="77777777" w:rsidTr="00077CF8">
        <w:tc>
          <w:tcPr>
            <w:tcW w:w="2405" w:type="dxa"/>
          </w:tcPr>
          <w:p w14:paraId="61F5F383" w14:textId="72BC4019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 xml:space="preserve">Treatment B </w:t>
            </w:r>
          </w:p>
        </w:tc>
        <w:tc>
          <w:tcPr>
            <w:tcW w:w="1290" w:type="dxa"/>
          </w:tcPr>
          <w:p w14:paraId="338BC8F3" w14:textId="28145116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368" w:type="dxa"/>
          </w:tcPr>
          <w:p w14:paraId="14A8DC62" w14:textId="366B35E6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358" w:type="dxa"/>
          </w:tcPr>
          <w:p w14:paraId="2D1B67BB" w14:textId="3053E018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98" w:type="dxa"/>
          </w:tcPr>
          <w:p w14:paraId="0F673964" w14:textId="06F06C6E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351" w:type="dxa"/>
          </w:tcPr>
          <w:p w14:paraId="06117D9C" w14:textId="2C9C896A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</w:tr>
      <w:tr w:rsidR="00695EDE" w:rsidRPr="007E29A2" w14:paraId="580A82F3" w14:textId="77777777" w:rsidTr="00077CF8">
        <w:tc>
          <w:tcPr>
            <w:tcW w:w="2405" w:type="dxa"/>
          </w:tcPr>
          <w:p w14:paraId="41A5B26D" w14:textId="3B39C06D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C</w:t>
            </w:r>
          </w:p>
        </w:tc>
        <w:tc>
          <w:tcPr>
            <w:tcW w:w="1290" w:type="dxa"/>
          </w:tcPr>
          <w:p w14:paraId="0CBAD6BE" w14:textId="2812BBF2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1368" w:type="dxa"/>
          </w:tcPr>
          <w:p w14:paraId="76CCF403" w14:textId="590E62BB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358" w:type="dxa"/>
          </w:tcPr>
          <w:p w14:paraId="2FBA11C0" w14:textId="5E4874DF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98" w:type="dxa"/>
          </w:tcPr>
          <w:p w14:paraId="1047B391" w14:textId="60FD471C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96</w:t>
            </w:r>
          </w:p>
        </w:tc>
        <w:tc>
          <w:tcPr>
            <w:tcW w:w="1351" w:type="dxa"/>
          </w:tcPr>
          <w:p w14:paraId="29C079B9" w14:textId="2735C157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</w:tr>
      <w:tr w:rsidR="00695EDE" w:rsidRPr="007E29A2" w14:paraId="549F1B9E" w14:textId="77777777" w:rsidTr="00077CF8">
        <w:tc>
          <w:tcPr>
            <w:tcW w:w="2405" w:type="dxa"/>
          </w:tcPr>
          <w:p w14:paraId="264E8ED4" w14:textId="2B39DF56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29A2">
              <w:rPr>
                <w:rFonts w:ascii="Times New Roman" w:hAnsi="Times New Roman" w:cs="Times New Roman"/>
              </w:rPr>
              <w:t>Treatment D</w:t>
            </w:r>
          </w:p>
        </w:tc>
        <w:tc>
          <w:tcPr>
            <w:tcW w:w="1290" w:type="dxa"/>
          </w:tcPr>
          <w:p w14:paraId="2ECA19BB" w14:textId="12256126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1368" w:type="dxa"/>
          </w:tcPr>
          <w:p w14:paraId="1A49F60D" w14:textId="5F49AD40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358" w:type="dxa"/>
          </w:tcPr>
          <w:p w14:paraId="2270FF68" w14:textId="2DB68D58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98" w:type="dxa"/>
          </w:tcPr>
          <w:p w14:paraId="6402F279" w14:textId="74D99A4B" w:rsidR="00695EDE" w:rsidRPr="007E29A2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68</w:t>
            </w:r>
          </w:p>
        </w:tc>
        <w:tc>
          <w:tcPr>
            <w:tcW w:w="1351" w:type="dxa"/>
          </w:tcPr>
          <w:p w14:paraId="601D06EA" w14:textId="75BE91E4" w:rsidR="00695EDE" w:rsidRPr="00CB51E6" w:rsidRDefault="00695EDE" w:rsidP="00695E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1E6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5C2A51" w:rsidRPr="007E29A2" w14:paraId="3B5B5ECC" w14:textId="77777777" w:rsidTr="005C2A51">
        <w:tc>
          <w:tcPr>
            <w:tcW w:w="2405" w:type="dxa"/>
          </w:tcPr>
          <w:p w14:paraId="2AFC5BCA" w14:textId="77777777" w:rsidR="005C2A51" w:rsidRDefault="005C2A51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" w:type="dxa"/>
          </w:tcPr>
          <w:p w14:paraId="2E5A2B00" w14:textId="77777777" w:rsidR="005C2A51" w:rsidRPr="007E29A2" w:rsidRDefault="005C2A51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43077F0" w14:textId="77777777" w:rsidR="005C2A51" w:rsidRPr="007E29A2" w:rsidRDefault="005C2A51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62762354" w14:textId="77777777" w:rsidR="005C2A51" w:rsidRPr="007E29A2" w:rsidRDefault="005C2A51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93631FE" w14:textId="77777777" w:rsidR="005C2A51" w:rsidRPr="007E29A2" w:rsidRDefault="005C2A51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5F28CD5D" w14:textId="77777777" w:rsidR="005C2A51" w:rsidRPr="007E29A2" w:rsidRDefault="005C2A51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2A51" w:rsidRPr="007E29A2" w14:paraId="1E576D46" w14:textId="77777777" w:rsidTr="005C2A51">
        <w:tc>
          <w:tcPr>
            <w:tcW w:w="2405" w:type="dxa"/>
          </w:tcPr>
          <w:p w14:paraId="489E020A" w14:textId="77777777" w:rsidR="005C2A51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" w:type="dxa"/>
          </w:tcPr>
          <w:p w14:paraId="70C105FB" w14:textId="246F321C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95FA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368" w:type="dxa"/>
          </w:tcPr>
          <w:p w14:paraId="380F71E9" w14:textId="58E2173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95FA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58" w:type="dxa"/>
          </w:tcPr>
          <w:p w14:paraId="4391B7B5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8418035" w14:textId="74A177E9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95FAE">
              <w:rPr>
                <w:rFonts w:ascii="Times New Roman" w:hAnsi="Times New Roman" w:cs="Times New Roman"/>
                <w:b/>
                <w:bCs/>
              </w:rPr>
              <w:t>z- value</w:t>
            </w:r>
          </w:p>
        </w:tc>
        <w:tc>
          <w:tcPr>
            <w:tcW w:w="1351" w:type="dxa"/>
          </w:tcPr>
          <w:p w14:paraId="13E048D9" w14:textId="71822B2A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E1C0D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295F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E1C0D">
              <w:rPr>
                <w:rFonts w:ascii="Times New Roman" w:hAnsi="Times New Roman" w:cs="Times New Roman"/>
                <w:b/>
                <w:bCs/>
              </w:rPr>
              <w:t>(&gt;|z|)</w:t>
            </w:r>
            <w:r w:rsidRPr="004E1C0D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pt-PT"/>
              </w:rPr>
              <w:t xml:space="preserve"> </w:t>
            </w:r>
          </w:p>
        </w:tc>
      </w:tr>
      <w:tr w:rsidR="005C2A51" w:rsidRPr="007E29A2" w14:paraId="63BD307C" w14:textId="77777777" w:rsidTr="005C2A51">
        <w:tc>
          <w:tcPr>
            <w:tcW w:w="2405" w:type="dxa"/>
          </w:tcPr>
          <w:p w14:paraId="35634FB9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iveness</w:t>
            </w:r>
          </w:p>
        </w:tc>
        <w:tc>
          <w:tcPr>
            <w:tcW w:w="1290" w:type="dxa"/>
          </w:tcPr>
          <w:p w14:paraId="3DF62C1F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80778C8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41B14A20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97593AD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3EAF3CD3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2A51" w:rsidRPr="007E29A2" w14:paraId="24CE5237" w14:textId="77777777" w:rsidTr="005C2A51">
        <w:tc>
          <w:tcPr>
            <w:tcW w:w="2405" w:type="dxa"/>
          </w:tcPr>
          <w:p w14:paraId="6BF9E9F9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6D91E8FE" w14:textId="3D79D55E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7</w:t>
            </w:r>
          </w:p>
        </w:tc>
        <w:tc>
          <w:tcPr>
            <w:tcW w:w="1368" w:type="dxa"/>
          </w:tcPr>
          <w:p w14:paraId="11A45C13" w14:textId="379E0B23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358" w:type="dxa"/>
          </w:tcPr>
          <w:p w14:paraId="696D0BDB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76CD14A" w14:textId="78EC5349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8</w:t>
            </w:r>
          </w:p>
        </w:tc>
        <w:tc>
          <w:tcPr>
            <w:tcW w:w="1351" w:type="dxa"/>
          </w:tcPr>
          <w:p w14:paraId="44A5B99B" w14:textId="5D97E498" w:rsidR="005C2A51" w:rsidRPr="006E5316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E5316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5C2A51" w:rsidRPr="007E29A2" w14:paraId="2E23F36C" w14:textId="77777777" w:rsidTr="005C2A51">
        <w:tc>
          <w:tcPr>
            <w:tcW w:w="2405" w:type="dxa"/>
          </w:tcPr>
          <w:p w14:paraId="1A34D8D5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 xml:space="preserve">Treatment B </w:t>
            </w:r>
          </w:p>
        </w:tc>
        <w:tc>
          <w:tcPr>
            <w:tcW w:w="1290" w:type="dxa"/>
          </w:tcPr>
          <w:p w14:paraId="786F167A" w14:textId="354A2713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9</w:t>
            </w:r>
          </w:p>
        </w:tc>
        <w:tc>
          <w:tcPr>
            <w:tcW w:w="1368" w:type="dxa"/>
          </w:tcPr>
          <w:p w14:paraId="58BE41E0" w14:textId="3418A917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358" w:type="dxa"/>
          </w:tcPr>
          <w:p w14:paraId="15F21C73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43A14BD" w14:textId="6B811C29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2</w:t>
            </w:r>
          </w:p>
        </w:tc>
        <w:tc>
          <w:tcPr>
            <w:tcW w:w="1351" w:type="dxa"/>
          </w:tcPr>
          <w:p w14:paraId="433A4989" w14:textId="5291E253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</w:tr>
      <w:tr w:rsidR="005C2A51" w:rsidRPr="007E29A2" w14:paraId="24879DED" w14:textId="77777777" w:rsidTr="005C2A51">
        <w:tc>
          <w:tcPr>
            <w:tcW w:w="2405" w:type="dxa"/>
          </w:tcPr>
          <w:p w14:paraId="343E4A3B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>Treatment C</w:t>
            </w:r>
          </w:p>
        </w:tc>
        <w:tc>
          <w:tcPr>
            <w:tcW w:w="1290" w:type="dxa"/>
          </w:tcPr>
          <w:p w14:paraId="54B284A9" w14:textId="51D963E0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368" w:type="dxa"/>
          </w:tcPr>
          <w:p w14:paraId="5F982F52" w14:textId="66867A71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1358" w:type="dxa"/>
          </w:tcPr>
          <w:p w14:paraId="6C5C3427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849B46E" w14:textId="08C933EF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351" w:type="dxa"/>
          </w:tcPr>
          <w:p w14:paraId="2E9BA7F8" w14:textId="55152655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5</w:t>
            </w:r>
          </w:p>
        </w:tc>
      </w:tr>
      <w:tr w:rsidR="005C2A51" w:rsidRPr="007E29A2" w14:paraId="5C2B20B7" w14:textId="77777777" w:rsidTr="005C2A51">
        <w:tc>
          <w:tcPr>
            <w:tcW w:w="2405" w:type="dxa"/>
          </w:tcPr>
          <w:p w14:paraId="01C255DB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>Treatment D</w:t>
            </w:r>
          </w:p>
        </w:tc>
        <w:tc>
          <w:tcPr>
            <w:tcW w:w="1290" w:type="dxa"/>
          </w:tcPr>
          <w:p w14:paraId="17647459" w14:textId="495987C8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8</w:t>
            </w:r>
          </w:p>
        </w:tc>
        <w:tc>
          <w:tcPr>
            <w:tcW w:w="1368" w:type="dxa"/>
          </w:tcPr>
          <w:p w14:paraId="03D0403F" w14:textId="45BC3826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358" w:type="dxa"/>
          </w:tcPr>
          <w:p w14:paraId="673D670F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9A790CD" w14:textId="0906E728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7</w:t>
            </w:r>
          </w:p>
        </w:tc>
        <w:tc>
          <w:tcPr>
            <w:tcW w:w="1351" w:type="dxa"/>
          </w:tcPr>
          <w:p w14:paraId="6C6AE6F4" w14:textId="45E67D2C" w:rsidR="005C2A51" w:rsidRPr="007E29A2" w:rsidRDefault="006E5316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</w:tr>
      <w:tr w:rsidR="005C2A51" w:rsidRPr="007E29A2" w14:paraId="0BD8CE13" w14:textId="77777777" w:rsidTr="00B8624E">
        <w:tc>
          <w:tcPr>
            <w:tcW w:w="2405" w:type="dxa"/>
          </w:tcPr>
          <w:p w14:paraId="335C053C" w14:textId="77777777" w:rsidR="005C2A51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" w:type="dxa"/>
          </w:tcPr>
          <w:p w14:paraId="6C419EE5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C7997B3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4FBD8611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4CD246D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3CFB32CE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2A51" w:rsidRPr="007E29A2" w14:paraId="7C2F43E0" w14:textId="77777777" w:rsidTr="00B8624E">
        <w:tc>
          <w:tcPr>
            <w:tcW w:w="2405" w:type="dxa"/>
          </w:tcPr>
          <w:p w14:paraId="07BF4E4B" w14:textId="0C12830F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1290" w:type="dxa"/>
          </w:tcPr>
          <w:p w14:paraId="512B570E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6B79CB1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</w:tcPr>
          <w:p w14:paraId="4D02D54B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0BD716C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7EB4E12C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C2A51" w:rsidRPr="007E29A2" w14:paraId="04D8CBCE" w14:textId="77777777" w:rsidTr="00B8624E">
        <w:tc>
          <w:tcPr>
            <w:tcW w:w="2405" w:type="dxa"/>
          </w:tcPr>
          <w:p w14:paraId="3C4BED86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0" w:type="dxa"/>
          </w:tcPr>
          <w:p w14:paraId="47E3FEFA" w14:textId="00FB538E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2</w:t>
            </w:r>
          </w:p>
        </w:tc>
        <w:tc>
          <w:tcPr>
            <w:tcW w:w="1368" w:type="dxa"/>
          </w:tcPr>
          <w:p w14:paraId="10B999BC" w14:textId="4A9FB142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23</w:t>
            </w:r>
          </w:p>
        </w:tc>
        <w:tc>
          <w:tcPr>
            <w:tcW w:w="1358" w:type="dxa"/>
          </w:tcPr>
          <w:p w14:paraId="3B4B7DC4" w14:textId="4AACDAAD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A249215" w14:textId="21E7A105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8</w:t>
            </w:r>
          </w:p>
        </w:tc>
        <w:tc>
          <w:tcPr>
            <w:tcW w:w="1351" w:type="dxa"/>
          </w:tcPr>
          <w:p w14:paraId="48050D37" w14:textId="26B8B0B8" w:rsidR="005C2A51" w:rsidRPr="00A51318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1318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5C2A51" w:rsidRPr="007E29A2" w14:paraId="0E0FDACA" w14:textId="77777777" w:rsidTr="00B8624E">
        <w:tc>
          <w:tcPr>
            <w:tcW w:w="2405" w:type="dxa"/>
          </w:tcPr>
          <w:p w14:paraId="0C0F42A1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 xml:space="preserve">Treatment B </w:t>
            </w:r>
          </w:p>
        </w:tc>
        <w:tc>
          <w:tcPr>
            <w:tcW w:w="1290" w:type="dxa"/>
          </w:tcPr>
          <w:p w14:paraId="407BD515" w14:textId="68D641AB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1368" w:type="dxa"/>
          </w:tcPr>
          <w:p w14:paraId="69AA621D" w14:textId="3463087A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5</w:t>
            </w:r>
          </w:p>
        </w:tc>
        <w:tc>
          <w:tcPr>
            <w:tcW w:w="1358" w:type="dxa"/>
          </w:tcPr>
          <w:p w14:paraId="4882EA6C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167FCAF" w14:textId="19B740D1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351" w:type="dxa"/>
          </w:tcPr>
          <w:p w14:paraId="6D55C267" w14:textId="6D1A8E90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</w:t>
            </w:r>
          </w:p>
        </w:tc>
      </w:tr>
      <w:tr w:rsidR="005C2A51" w:rsidRPr="007E29A2" w14:paraId="7A583D9B" w14:textId="77777777" w:rsidTr="00B8624E">
        <w:tc>
          <w:tcPr>
            <w:tcW w:w="2405" w:type="dxa"/>
          </w:tcPr>
          <w:p w14:paraId="1149241E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>Treatment C</w:t>
            </w:r>
          </w:p>
        </w:tc>
        <w:tc>
          <w:tcPr>
            <w:tcW w:w="1290" w:type="dxa"/>
          </w:tcPr>
          <w:p w14:paraId="3DFB573C" w14:textId="59C995C9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4</w:t>
            </w:r>
          </w:p>
        </w:tc>
        <w:tc>
          <w:tcPr>
            <w:tcW w:w="1368" w:type="dxa"/>
          </w:tcPr>
          <w:p w14:paraId="6E4E6572" w14:textId="12957EE0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358" w:type="dxa"/>
          </w:tcPr>
          <w:p w14:paraId="5096BFA6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243193F" w14:textId="48CFBAEB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4</w:t>
            </w:r>
          </w:p>
        </w:tc>
        <w:tc>
          <w:tcPr>
            <w:tcW w:w="1351" w:type="dxa"/>
          </w:tcPr>
          <w:p w14:paraId="232C6CD7" w14:textId="5D0ABE75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0</w:t>
            </w:r>
          </w:p>
        </w:tc>
      </w:tr>
      <w:tr w:rsidR="005C2A51" w:rsidRPr="007E29A2" w14:paraId="612968E9" w14:textId="77777777" w:rsidTr="00B8624E">
        <w:tc>
          <w:tcPr>
            <w:tcW w:w="2405" w:type="dxa"/>
          </w:tcPr>
          <w:p w14:paraId="26406AC8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29A2">
              <w:rPr>
                <w:rFonts w:ascii="Times New Roman" w:hAnsi="Times New Roman" w:cs="Times New Roman"/>
              </w:rPr>
              <w:t>Treatment D</w:t>
            </w:r>
          </w:p>
        </w:tc>
        <w:tc>
          <w:tcPr>
            <w:tcW w:w="1290" w:type="dxa"/>
          </w:tcPr>
          <w:p w14:paraId="104D3DB8" w14:textId="006A77CB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9</w:t>
            </w:r>
          </w:p>
        </w:tc>
        <w:tc>
          <w:tcPr>
            <w:tcW w:w="1368" w:type="dxa"/>
          </w:tcPr>
          <w:p w14:paraId="7E45851F" w14:textId="3C34DB23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358" w:type="dxa"/>
          </w:tcPr>
          <w:p w14:paraId="4C10E8D4" w14:textId="77777777" w:rsidR="005C2A51" w:rsidRPr="007E29A2" w:rsidRDefault="005C2A51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FC0DC84" w14:textId="50D15D7C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82</w:t>
            </w:r>
          </w:p>
        </w:tc>
        <w:tc>
          <w:tcPr>
            <w:tcW w:w="1351" w:type="dxa"/>
          </w:tcPr>
          <w:p w14:paraId="64D88313" w14:textId="5D63D397" w:rsidR="005C2A51" w:rsidRPr="007E29A2" w:rsidRDefault="00A51318" w:rsidP="005C2A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</w:tr>
    </w:tbl>
    <w:p w14:paraId="4879F5CD" w14:textId="77777777" w:rsidR="006E5316" w:rsidRDefault="006E5316" w:rsidP="00CB51E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9389FC6" w14:textId="77777777" w:rsidR="007275A5" w:rsidRDefault="007275A5" w:rsidP="00CB51E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0F8FE54" w14:textId="77777777" w:rsidR="007275A5" w:rsidRDefault="007275A5" w:rsidP="00CB51E6">
      <w:pPr>
        <w:spacing w:line="360" w:lineRule="auto"/>
        <w:jc w:val="both"/>
        <w:rPr>
          <w:b/>
          <w:bCs/>
        </w:rPr>
      </w:pPr>
    </w:p>
    <w:p w14:paraId="3A344319" w14:textId="77777777" w:rsidR="007275A5" w:rsidRDefault="007275A5" w:rsidP="00CB51E6">
      <w:pPr>
        <w:spacing w:line="360" w:lineRule="auto"/>
        <w:jc w:val="both"/>
        <w:rPr>
          <w:b/>
          <w:bCs/>
        </w:rPr>
      </w:pPr>
    </w:p>
    <w:p w14:paraId="28048272" w14:textId="77777777" w:rsidR="007275A5" w:rsidRDefault="007275A5" w:rsidP="00CB51E6">
      <w:pPr>
        <w:spacing w:line="360" w:lineRule="auto"/>
        <w:jc w:val="both"/>
        <w:rPr>
          <w:b/>
          <w:bCs/>
        </w:rPr>
      </w:pPr>
    </w:p>
    <w:p w14:paraId="5A519402" w14:textId="77777777" w:rsidR="007275A5" w:rsidRDefault="007275A5" w:rsidP="00CB51E6">
      <w:pPr>
        <w:spacing w:line="360" w:lineRule="auto"/>
        <w:jc w:val="both"/>
        <w:rPr>
          <w:b/>
          <w:bCs/>
        </w:rPr>
      </w:pPr>
    </w:p>
    <w:p w14:paraId="36DC14C7" w14:textId="790F4832" w:rsidR="00CB51E6" w:rsidRDefault="004B3EAD" w:rsidP="00CB51E6">
      <w:pPr>
        <w:spacing w:line="360" w:lineRule="auto"/>
        <w:jc w:val="both"/>
        <w:rPr>
          <w:rFonts w:ascii="Times New Roman" w:hAnsi="Times New Roman" w:cs="Times New Roman"/>
        </w:rPr>
      </w:pPr>
      <w:r w:rsidRPr="007E29A2">
        <w:rPr>
          <w:rFonts w:ascii="Times New Roman" w:hAnsi="Times New Roman" w:cs="Times New Roman"/>
          <w:b/>
          <w:bCs/>
        </w:rPr>
        <w:lastRenderedPageBreak/>
        <w:t>Table S</w:t>
      </w:r>
      <w:r w:rsidR="005C2A51">
        <w:rPr>
          <w:rFonts w:ascii="Times New Roman" w:hAnsi="Times New Roman" w:cs="Times New Roman"/>
          <w:b/>
          <w:bCs/>
        </w:rPr>
        <w:t>4</w:t>
      </w:r>
      <w:r w:rsidRPr="007E29A2">
        <w:rPr>
          <w:rFonts w:ascii="Times New Roman" w:hAnsi="Times New Roman" w:cs="Times New Roman"/>
          <w:b/>
          <w:bCs/>
        </w:rPr>
        <w:t xml:space="preserve"> –</w:t>
      </w:r>
      <w:r w:rsidRPr="007E29A2">
        <w:rPr>
          <w:rFonts w:ascii="Times New Roman" w:hAnsi="Times New Roman" w:cs="Times New Roman"/>
        </w:rPr>
        <w:t xml:space="preserve"> Tukey tests on the </w:t>
      </w:r>
      <w:r w:rsidR="00CB51E6">
        <w:rPr>
          <w:rFonts w:ascii="Times New Roman" w:hAnsi="Times New Roman" w:cs="Times New Roman"/>
        </w:rPr>
        <w:t>latency</w:t>
      </w:r>
      <w:r w:rsidRPr="007E29A2">
        <w:rPr>
          <w:rFonts w:ascii="Times New Roman" w:hAnsi="Times New Roman" w:cs="Times New Roman"/>
        </w:rPr>
        <w:t xml:space="preserve"> response and </w:t>
      </w:r>
      <w:r w:rsidR="00CB51E6">
        <w:rPr>
          <w:rFonts w:ascii="Times New Roman" w:hAnsi="Times New Roman" w:cs="Times New Roman"/>
        </w:rPr>
        <w:t>SMR</w:t>
      </w:r>
      <w:r w:rsidRPr="007E29A2">
        <w:rPr>
          <w:rFonts w:ascii="Times New Roman" w:hAnsi="Times New Roman" w:cs="Times New Roman"/>
        </w:rPr>
        <w:t xml:space="preserve"> of </w:t>
      </w:r>
      <w:proofErr w:type="spellStart"/>
      <w:r w:rsidRPr="007E29A2">
        <w:rPr>
          <w:rFonts w:ascii="Times New Roman" w:hAnsi="Times New Roman" w:cs="Times New Roman"/>
        </w:rPr>
        <w:t>Diplodus</w:t>
      </w:r>
      <w:proofErr w:type="spellEnd"/>
      <w:r w:rsidRPr="007E29A2">
        <w:rPr>
          <w:rFonts w:ascii="Times New Roman" w:hAnsi="Times New Roman" w:cs="Times New Roman"/>
        </w:rPr>
        <w:t xml:space="preserve"> </w:t>
      </w:r>
      <w:proofErr w:type="spellStart"/>
      <w:r w:rsidRPr="007E29A2">
        <w:rPr>
          <w:rFonts w:ascii="Times New Roman" w:hAnsi="Times New Roman" w:cs="Times New Roman"/>
        </w:rPr>
        <w:t>sargus</w:t>
      </w:r>
      <w:proofErr w:type="spellEnd"/>
      <w:r w:rsidRPr="007E29A2">
        <w:rPr>
          <w:rFonts w:ascii="Times New Roman" w:hAnsi="Times New Roman" w:cs="Times New Roman"/>
        </w:rPr>
        <w:t>. Fish w</w:t>
      </w:r>
      <w:r w:rsidRPr="007E29A2">
        <w:rPr>
          <w:rFonts w:ascii="Times New Roman" w:eastAsia="Yu Mincho" w:hAnsi="Times New Roman" w:cs="Times New Roman"/>
          <w:kern w:val="24"/>
        </w:rPr>
        <w:t xml:space="preserve">ere reared in either high or low food treatments, cross factored with </w:t>
      </w:r>
      <w:r w:rsidRPr="007E29A2">
        <w:rPr>
          <w:rFonts w:ascii="Times New Roman" w:hAnsi="Times New Roman" w:cs="Times New Roman"/>
        </w:rPr>
        <w:t>ambient (19 ºC) or high temperature (22 ºC). Shown are the parameter estimates, standard error (SE), degrees of freedom (df), t-statistic value, and P-value. Significant differences (p˂0.05) are indicated in bold.</w:t>
      </w:r>
      <w:r w:rsidR="00CB51E6" w:rsidRPr="00CB51E6">
        <w:rPr>
          <w:rFonts w:ascii="Times New Roman" w:hAnsi="Times New Roman" w:cs="Times New Roman"/>
        </w:rPr>
        <w:t xml:space="preserve"> </w:t>
      </w:r>
      <w:r w:rsidR="00CB51E6" w:rsidRPr="007E29A2">
        <w:rPr>
          <w:rFonts w:ascii="Times New Roman" w:hAnsi="Times New Roman" w:cs="Times New Roman"/>
        </w:rPr>
        <w:t>A: high ration x ambient temperature; B: high ration x high temperature; C: low ration x ambient temperature; and D: low ration x high temperature.</w:t>
      </w:r>
    </w:p>
    <w:tbl>
      <w:tblPr>
        <w:tblStyle w:val="TabelacomGrelha"/>
        <w:tblW w:w="7812" w:type="dxa"/>
        <w:tblLook w:val="04A0" w:firstRow="1" w:lastRow="0" w:firstColumn="1" w:lastColumn="0" w:noHBand="0" w:noVBand="1"/>
      </w:tblPr>
      <w:tblGrid>
        <w:gridCol w:w="2405"/>
        <w:gridCol w:w="1290"/>
        <w:gridCol w:w="1368"/>
        <w:gridCol w:w="1398"/>
        <w:gridCol w:w="1351"/>
      </w:tblGrid>
      <w:tr w:rsidR="00035186" w:rsidRPr="00DF1FA4" w14:paraId="7B76D4A4" w14:textId="77777777" w:rsidTr="00035186">
        <w:tc>
          <w:tcPr>
            <w:tcW w:w="2405" w:type="dxa"/>
          </w:tcPr>
          <w:p w14:paraId="4B66312B" w14:textId="77777777" w:rsidR="00035186" w:rsidRPr="00DF1FA4" w:rsidRDefault="00035186" w:rsidP="000351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2A791AC9" w14:textId="77777777" w:rsidR="00035186" w:rsidRPr="00DF1FA4" w:rsidRDefault="00035186" w:rsidP="000351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1FA4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368" w:type="dxa"/>
          </w:tcPr>
          <w:p w14:paraId="03055489" w14:textId="77777777" w:rsidR="00035186" w:rsidRPr="00DF1FA4" w:rsidRDefault="00035186" w:rsidP="000351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1FA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98" w:type="dxa"/>
          </w:tcPr>
          <w:p w14:paraId="5D269C31" w14:textId="65622727" w:rsidR="00035186" w:rsidRPr="00DF1FA4" w:rsidRDefault="00035186" w:rsidP="000351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351" w:type="dxa"/>
          </w:tcPr>
          <w:p w14:paraId="2D42EC7A" w14:textId="6407E5E7" w:rsidR="00035186" w:rsidRPr="00DF1FA4" w:rsidRDefault="00035186" w:rsidP="0003518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E1C0D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DF1F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E1C0D">
              <w:rPr>
                <w:rFonts w:ascii="Times New Roman" w:hAnsi="Times New Roman" w:cs="Times New Roman"/>
                <w:b/>
                <w:bCs/>
              </w:rPr>
              <w:t>(&gt;|z|)</w:t>
            </w:r>
          </w:p>
        </w:tc>
      </w:tr>
      <w:tr w:rsidR="00035186" w:rsidRPr="00DF1FA4" w14:paraId="5DD0FFE3" w14:textId="77777777" w:rsidTr="00035186">
        <w:tc>
          <w:tcPr>
            <w:tcW w:w="2405" w:type="dxa"/>
          </w:tcPr>
          <w:p w14:paraId="18C88CFE" w14:textId="5F6DB868" w:rsidR="00035186" w:rsidRPr="00DF1FA4" w:rsidRDefault="00035186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1FA4">
              <w:rPr>
                <w:rFonts w:ascii="Times New Roman" w:hAnsi="Times New Roman" w:cs="Times New Roman"/>
                <w:b/>
                <w:bCs/>
              </w:rPr>
              <w:t>Latency</w:t>
            </w:r>
          </w:p>
        </w:tc>
        <w:tc>
          <w:tcPr>
            <w:tcW w:w="1290" w:type="dxa"/>
          </w:tcPr>
          <w:p w14:paraId="60D5B806" w14:textId="77777777" w:rsidR="00035186" w:rsidRPr="00DF1FA4" w:rsidRDefault="00035186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201B086" w14:textId="77777777" w:rsidR="00035186" w:rsidRPr="00DF1FA4" w:rsidRDefault="00035186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6FCDC0C" w14:textId="77777777" w:rsidR="00035186" w:rsidRPr="00DF1FA4" w:rsidRDefault="00035186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5D92A501" w14:textId="77777777" w:rsidR="00035186" w:rsidRPr="00DF1FA4" w:rsidRDefault="00035186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35186" w:rsidRPr="00DF1FA4" w14:paraId="6C892757" w14:textId="77777777" w:rsidTr="00035186">
        <w:tc>
          <w:tcPr>
            <w:tcW w:w="2405" w:type="dxa"/>
          </w:tcPr>
          <w:p w14:paraId="35F59037" w14:textId="7BC3AF34" w:rsidR="00035186" w:rsidRPr="00DF1FA4" w:rsidRDefault="00035186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B-A</w:t>
            </w:r>
          </w:p>
        </w:tc>
        <w:tc>
          <w:tcPr>
            <w:tcW w:w="1290" w:type="dxa"/>
          </w:tcPr>
          <w:p w14:paraId="28AA6546" w14:textId="292A76AE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28186    </w:t>
            </w:r>
          </w:p>
        </w:tc>
        <w:tc>
          <w:tcPr>
            <w:tcW w:w="1368" w:type="dxa"/>
          </w:tcPr>
          <w:p w14:paraId="2BFBF95C" w14:textId="4ABBD50E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20174   </w:t>
            </w:r>
          </w:p>
        </w:tc>
        <w:tc>
          <w:tcPr>
            <w:tcW w:w="1398" w:type="dxa"/>
          </w:tcPr>
          <w:p w14:paraId="3C90ABCF" w14:textId="7A4C3928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1.397    </w:t>
            </w:r>
          </w:p>
        </w:tc>
        <w:tc>
          <w:tcPr>
            <w:tcW w:w="1351" w:type="dxa"/>
          </w:tcPr>
          <w:p w14:paraId="151BF4C0" w14:textId="7B0CF5A7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499  </w:t>
            </w:r>
          </w:p>
        </w:tc>
      </w:tr>
      <w:tr w:rsidR="00035186" w:rsidRPr="00DF1FA4" w14:paraId="55DEECB0" w14:textId="77777777" w:rsidTr="00035186">
        <w:tc>
          <w:tcPr>
            <w:tcW w:w="2405" w:type="dxa"/>
          </w:tcPr>
          <w:p w14:paraId="64B71A48" w14:textId="67671FF8" w:rsidR="00035186" w:rsidRPr="00DF1FA4" w:rsidRDefault="00035186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C-A</w:t>
            </w:r>
          </w:p>
        </w:tc>
        <w:tc>
          <w:tcPr>
            <w:tcW w:w="1290" w:type="dxa"/>
          </w:tcPr>
          <w:p w14:paraId="5F7828BA" w14:textId="3AAEF312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22280    </w:t>
            </w:r>
          </w:p>
        </w:tc>
        <w:tc>
          <w:tcPr>
            <w:tcW w:w="1368" w:type="dxa"/>
          </w:tcPr>
          <w:p w14:paraId="1FBF48FB" w14:textId="09F46E38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20935   </w:t>
            </w:r>
          </w:p>
        </w:tc>
        <w:tc>
          <w:tcPr>
            <w:tcW w:w="1398" w:type="dxa"/>
          </w:tcPr>
          <w:p w14:paraId="52683445" w14:textId="084FF0CF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064</w:t>
            </w:r>
          </w:p>
        </w:tc>
        <w:tc>
          <w:tcPr>
            <w:tcW w:w="1351" w:type="dxa"/>
          </w:tcPr>
          <w:p w14:paraId="02AA2F22" w14:textId="4DFFA0A0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710  </w:t>
            </w:r>
          </w:p>
        </w:tc>
      </w:tr>
      <w:tr w:rsidR="00035186" w:rsidRPr="00DF1FA4" w14:paraId="1AF213DA" w14:textId="77777777" w:rsidTr="00035186">
        <w:tc>
          <w:tcPr>
            <w:tcW w:w="2405" w:type="dxa"/>
          </w:tcPr>
          <w:p w14:paraId="642B04C3" w14:textId="688697D2" w:rsidR="00035186" w:rsidRPr="00DF1FA4" w:rsidRDefault="00035186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D-A</w:t>
            </w:r>
          </w:p>
        </w:tc>
        <w:tc>
          <w:tcPr>
            <w:tcW w:w="1290" w:type="dxa"/>
          </w:tcPr>
          <w:p w14:paraId="6162A21A" w14:textId="69621D46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63410    </w:t>
            </w:r>
          </w:p>
        </w:tc>
        <w:tc>
          <w:tcPr>
            <w:tcW w:w="1368" w:type="dxa"/>
          </w:tcPr>
          <w:p w14:paraId="1FF1A38D" w14:textId="61199763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24036   </w:t>
            </w:r>
          </w:p>
        </w:tc>
        <w:tc>
          <w:tcPr>
            <w:tcW w:w="1398" w:type="dxa"/>
          </w:tcPr>
          <w:p w14:paraId="16D67737" w14:textId="3E1945EF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.638    </w:t>
            </w:r>
          </w:p>
        </w:tc>
        <w:tc>
          <w:tcPr>
            <w:tcW w:w="1351" w:type="dxa"/>
          </w:tcPr>
          <w:p w14:paraId="3CA82DCE" w14:textId="6338D4BA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1FA4">
              <w:rPr>
                <w:rStyle w:val="gnkrckgcgs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0.041</w:t>
            </w:r>
          </w:p>
        </w:tc>
      </w:tr>
      <w:tr w:rsidR="00035186" w:rsidRPr="00DF1FA4" w14:paraId="4F869A5E" w14:textId="77777777" w:rsidTr="00035186">
        <w:tc>
          <w:tcPr>
            <w:tcW w:w="2405" w:type="dxa"/>
          </w:tcPr>
          <w:p w14:paraId="53F047C5" w14:textId="553A6328" w:rsidR="00035186" w:rsidRPr="00DF1FA4" w:rsidRDefault="00035186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C-B</w:t>
            </w:r>
          </w:p>
        </w:tc>
        <w:tc>
          <w:tcPr>
            <w:tcW w:w="1290" w:type="dxa"/>
          </w:tcPr>
          <w:p w14:paraId="43FE2589" w14:textId="12F38E76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0.05905    </w:t>
            </w:r>
          </w:p>
        </w:tc>
        <w:tc>
          <w:tcPr>
            <w:tcW w:w="1368" w:type="dxa"/>
          </w:tcPr>
          <w:p w14:paraId="07F2D1DD" w14:textId="6D49C40F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20174  </w:t>
            </w:r>
          </w:p>
        </w:tc>
        <w:tc>
          <w:tcPr>
            <w:tcW w:w="1398" w:type="dxa"/>
          </w:tcPr>
          <w:p w14:paraId="389CF274" w14:textId="3BE2E501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293</w:t>
            </w:r>
          </w:p>
        </w:tc>
        <w:tc>
          <w:tcPr>
            <w:tcW w:w="1351" w:type="dxa"/>
          </w:tcPr>
          <w:p w14:paraId="780E169E" w14:textId="30AE6C94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991  </w:t>
            </w:r>
          </w:p>
        </w:tc>
      </w:tr>
      <w:tr w:rsidR="00035186" w:rsidRPr="00DF1FA4" w14:paraId="70F30ABF" w14:textId="77777777" w:rsidTr="00035186">
        <w:tc>
          <w:tcPr>
            <w:tcW w:w="2405" w:type="dxa"/>
          </w:tcPr>
          <w:p w14:paraId="79DCE26F" w14:textId="63E6946E" w:rsidR="00035186" w:rsidRPr="00DF1FA4" w:rsidRDefault="00035186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D-B</w:t>
            </w:r>
          </w:p>
        </w:tc>
        <w:tc>
          <w:tcPr>
            <w:tcW w:w="1290" w:type="dxa"/>
          </w:tcPr>
          <w:p w14:paraId="29E7B7CF" w14:textId="05B1D0B8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35225    </w:t>
            </w:r>
          </w:p>
        </w:tc>
        <w:tc>
          <w:tcPr>
            <w:tcW w:w="1368" w:type="dxa"/>
          </w:tcPr>
          <w:p w14:paraId="398340DD" w14:textId="60F10778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23376   </w:t>
            </w:r>
          </w:p>
        </w:tc>
        <w:tc>
          <w:tcPr>
            <w:tcW w:w="1398" w:type="dxa"/>
          </w:tcPr>
          <w:p w14:paraId="1A7AA577" w14:textId="161F8491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507</w:t>
            </w:r>
          </w:p>
        </w:tc>
        <w:tc>
          <w:tcPr>
            <w:tcW w:w="1351" w:type="dxa"/>
          </w:tcPr>
          <w:p w14:paraId="6E2A89BD" w14:textId="7F877543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431  </w:t>
            </w:r>
          </w:p>
        </w:tc>
      </w:tr>
      <w:tr w:rsidR="00035186" w:rsidRPr="00DF1FA4" w14:paraId="0A0326CE" w14:textId="77777777" w:rsidTr="00035186">
        <w:tc>
          <w:tcPr>
            <w:tcW w:w="2405" w:type="dxa"/>
          </w:tcPr>
          <w:p w14:paraId="59063B6D" w14:textId="37462C2F" w:rsidR="00035186" w:rsidRPr="00DF1FA4" w:rsidRDefault="00035186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D-C</w:t>
            </w:r>
          </w:p>
        </w:tc>
        <w:tc>
          <w:tcPr>
            <w:tcW w:w="1290" w:type="dxa"/>
          </w:tcPr>
          <w:p w14:paraId="5F22B0A5" w14:textId="78766348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41130    </w:t>
            </w:r>
          </w:p>
        </w:tc>
        <w:tc>
          <w:tcPr>
            <w:tcW w:w="1368" w:type="dxa"/>
          </w:tcPr>
          <w:p w14:paraId="50DF80EF" w14:textId="63FC7520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24036   </w:t>
            </w:r>
          </w:p>
        </w:tc>
        <w:tc>
          <w:tcPr>
            <w:tcW w:w="1398" w:type="dxa"/>
          </w:tcPr>
          <w:p w14:paraId="2962263F" w14:textId="15683D23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1.711    </w:t>
            </w:r>
          </w:p>
        </w:tc>
        <w:tc>
          <w:tcPr>
            <w:tcW w:w="1351" w:type="dxa"/>
          </w:tcPr>
          <w:p w14:paraId="3561F510" w14:textId="357E18CF" w:rsidR="00035186" w:rsidRPr="00DF1FA4" w:rsidRDefault="00FF10ED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316  </w:t>
            </w:r>
          </w:p>
        </w:tc>
      </w:tr>
      <w:tr w:rsidR="00822E28" w:rsidRPr="00DF1FA4" w14:paraId="5D65AA60" w14:textId="77777777" w:rsidTr="00B8624E">
        <w:tc>
          <w:tcPr>
            <w:tcW w:w="2405" w:type="dxa"/>
          </w:tcPr>
          <w:p w14:paraId="1631104E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0" w:type="dxa"/>
          </w:tcPr>
          <w:p w14:paraId="734B457E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29B5E5B7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23A6988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55EF6E41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22E28" w:rsidRPr="00DF1FA4" w14:paraId="3665BA76" w14:textId="77777777" w:rsidTr="00B8624E">
        <w:tc>
          <w:tcPr>
            <w:tcW w:w="2405" w:type="dxa"/>
          </w:tcPr>
          <w:p w14:paraId="509FE3F5" w14:textId="1B2C4580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1FA4">
              <w:rPr>
                <w:rFonts w:ascii="Times New Roman" w:hAnsi="Times New Roman" w:cs="Times New Roman"/>
                <w:b/>
                <w:bCs/>
              </w:rPr>
              <w:t>Metabolism</w:t>
            </w:r>
          </w:p>
        </w:tc>
        <w:tc>
          <w:tcPr>
            <w:tcW w:w="1290" w:type="dxa"/>
          </w:tcPr>
          <w:p w14:paraId="20F90752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C9A9C0D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261483C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</w:tcPr>
          <w:p w14:paraId="091CF167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22E28" w:rsidRPr="00DF1FA4" w14:paraId="49AABBCB" w14:textId="77777777" w:rsidTr="00B8624E">
        <w:tc>
          <w:tcPr>
            <w:tcW w:w="2405" w:type="dxa"/>
          </w:tcPr>
          <w:p w14:paraId="77AF03A0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B-A</w:t>
            </w:r>
          </w:p>
        </w:tc>
        <w:tc>
          <w:tcPr>
            <w:tcW w:w="1290" w:type="dxa"/>
          </w:tcPr>
          <w:p w14:paraId="102B0B43" w14:textId="3AB1ACBD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>1</w:t>
            </w: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    </w:t>
            </w:r>
          </w:p>
        </w:tc>
        <w:tc>
          <w:tcPr>
            <w:tcW w:w="1368" w:type="dxa"/>
          </w:tcPr>
          <w:p w14:paraId="5E5BBFD0" w14:textId="2B98A5DF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0.079  </w:t>
            </w:r>
          </w:p>
        </w:tc>
        <w:tc>
          <w:tcPr>
            <w:tcW w:w="1398" w:type="dxa"/>
          </w:tcPr>
          <w:p w14:paraId="00DA6A6E" w14:textId="1322E731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-0.008   </w:t>
            </w:r>
          </w:p>
        </w:tc>
        <w:tc>
          <w:tcPr>
            <w:tcW w:w="1351" w:type="dxa"/>
          </w:tcPr>
          <w:p w14:paraId="5631A599" w14:textId="3D12AD46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1.000 </w:t>
            </w:r>
          </w:p>
        </w:tc>
      </w:tr>
      <w:tr w:rsidR="00822E28" w:rsidRPr="00DF1FA4" w14:paraId="5B368E6D" w14:textId="77777777" w:rsidTr="00B8624E">
        <w:tc>
          <w:tcPr>
            <w:tcW w:w="2405" w:type="dxa"/>
          </w:tcPr>
          <w:p w14:paraId="35F33E8D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C-A</w:t>
            </w:r>
          </w:p>
        </w:tc>
        <w:tc>
          <w:tcPr>
            <w:tcW w:w="1290" w:type="dxa"/>
          </w:tcPr>
          <w:p w14:paraId="4FB37EF7" w14:textId="27F9EC20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-0.142    </w:t>
            </w:r>
          </w:p>
        </w:tc>
        <w:tc>
          <w:tcPr>
            <w:tcW w:w="1368" w:type="dxa"/>
          </w:tcPr>
          <w:p w14:paraId="341A981B" w14:textId="5F0131E9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0.079  </w:t>
            </w:r>
          </w:p>
        </w:tc>
        <w:tc>
          <w:tcPr>
            <w:tcW w:w="1398" w:type="dxa"/>
          </w:tcPr>
          <w:p w14:paraId="7B4A1D7F" w14:textId="0DC804D8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-1.796   </w:t>
            </w:r>
          </w:p>
        </w:tc>
        <w:tc>
          <w:tcPr>
            <w:tcW w:w="1351" w:type="dxa"/>
          </w:tcPr>
          <w:p w14:paraId="655A7B3C" w14:textId="108E3541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0.275  </w:t>
            </w:r>
          </w:p>
        </w:tc>
      </w:tr>
      <w:tr w:rsidR="00822E28" w:rsidRPr="00DF1FA4" w14:paraId="38A7AE3A" w14:textId="77777777" w:rsidTr="00B8624E">
        <w:tc>
          <w:tcPr>
            <w:tcW w:w="2405" w:type="dxa"/>
          </w:tcPr>
          <w:p w14:paraId="5702DF70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D-A</w:t>
            </w:r>
          </w:p>
        </w:tc>
        <w:tc>
          <w:tcPr>
            <w:tcW w:w="1290" w:type="dxa"/>
          </w:tcPr>
          <w:p w14:paraId="24429E7C" w14:textId="08A16DBC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-0.204    </w:t>
            </w:r>
          </w:p>
        </w:tc>
        <w:tc>
          <w:tcPr>
            <w:tcW w:w="1368" w:type="dxa"/>
          </w:tcPr>
          <w:p w14:paraId="2AC6C9E0" w14:textId="1E5A096E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0.079  </w:t>
            </w:r>
          </w:p>
        </w:tc>
        <w:tc>
          <w:tcPr>
            <w:tcW w:w="1398" w:type="dxa"/>
          </w:tcPr>
          <w:p w14:paraId="273B4D26" w14:textId="194C7AB9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-2.568   </w:t>
            </w:r>
          </w:p>
        </w:tc>
        <w:tc>
          <w:tcPr>
            <w:tcW w:w="1351" w:type="dxa"/>
          </w:tcPr>
          <w:p w14:paraId="290B7C2E" w14:textId="3A9DC01A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1FA4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pt-PT" w:eastAsia="pt-PT"/>
              </w:rPr>
              <w:t xml:space="preserve">0.050 </w:t>
            </w:r>
          </w:p>
        </w:tc>
      </w:tr>
      <w:tr w:rsidR="00822E28" w:rsidRPr="00DF1FA4" w14:paraId="6365A5A1" w14:textId="77777777" w:rsidTr="00B8624E">
        <w:tc>
          <w:tcPr>
            <w:tcW w:w="2405" w:type="dxa"/>
          </w:tcPr>
          <w:p w14:paraId="13D3C5C8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C-B</w:t>
            </w:r>
          </w:p>
        </w:tc>
        <w:tc>
          <w:tcPr>
            <w:tcW w:w="1290" w:type="dxa"/>
          </w:tcPr>
          <w:p w14:paraId="3E5753E9" w14:textId="52354B83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-0.142    </w:t>
            </w:r>
          </w:p>
        </w:tc>
        <w:tc>
          <w:tcPr>
            <w:tcW w:w="1368" w:type="dxa"/>
          </w:tcPr>
          <w:p w14:paraId="373AEBB6" w14:textId="52FB6553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0.079  </w:t>
            </w:r>
          </w:p>
        </w:tc>
        <w:tc>
          <w:tcPr>
            <w:tcW w:w="1398" w:type="dxa"/>
          </w:tcPr>
          <w:p w14:paraId="6A716554" w14:textId="7103723C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-1.789   </w:t>
            </w:r>
          </w:p>
        </w:tc>
        <w:tc>
          <w:tcPr>
            <w:tcW w:w="1351" w:type="dxa"/>
          </w:tcPr>
          <w:p w14:paraId="1B493AE8" w14:textId="741743F7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>9</w:t>
            </w: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  </w:t>
            </w:r>
          </w:p>
        </w:tc>
      </w:tr>
      <w:tr w:rsidR="00822E28" w:rsidRPr="00DF1FA4" w14:paraId="649C55A6" w14:textId="77777777" w:rsidTr="00B8624E">
        <w:tc>
          <w:tcPr>
            <w:tcW w:w="2405" w:type="dxa"/>
          </w:tcPr>
          <w:p w14:paraId="4D8FF90A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D-B</w:t>
            </w:r>
          </w:p>
        </w:tc>
        <w:tc>
          <w:tcPr>
            <w:tcW w:w="1290" w:type="dxa"/>
          </w:tcPr>
          <w:p w14:paraId="2751CF86" w14:textId="15988F04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>-0.20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>4</w:t>
            </w: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    </w:t>
            </w:r>
          </w:p>
        </w:tc>
        <w:tc>
          <w:tcPr>
            <w:tcW w:w="1368" w:type="dxa"/>
          </w:tcPr>
          <w:p w14:paraId="089307D2" w14:textId="53B80B14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0.079  </w:t>
            </w:r>
          </w:p>
        </w:tc>
        <w:tc>
          <w:tcPr>
            <w:tcW w:w="1398" w:type="dxa"/>
          </w:tcPr>
          <w:p w14:paraId="0B9FC95A" w14:textId="7F1EF731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-2.560   </w:t>
            </w:r>
          </w:p>
        </w:tc>
        <w:tc>
          <w:tcPr>
            <w:tcW w:w="1351" w:type="dxa"/>
          </w:tcPr>
          <w:p w14:paraId="0BFC2ECE" w14:textId="3B97467A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1FA4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pt-PT" w:eastAsia="pt-PT"/>
              </w:rPr>
              <w:t>0.050</w:t>
            </w:r>
          </w:p>
        </w:tc>
      </w:tr>
      <w:tr w:rsidR="00822E28" w:rsidRPr="00DF1FA4" w14:paraId="5FD4B38D" w14:textId="77777777" w:rsidTr="00B8624E">
        <w:tc>
          <w:tcPr>
            <w:tcW w:w="2405" w:type="dxa"/>
          </w:tcPr>
          <w:p w14:paraId="5C8E9FB7" w14:textId="77777777" w:rsidR="00822E28" w:rsidRPr="00DF1FA4" w:rsidRDefault="00822E28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hAnsi="Times New Roman" w:cs="Times New Roman"/>
              </w:rPr>
              <w:t>D-C</w:t>
            </w:r>
          </w:p>
        </w:tc>
        <w:tc>
          <w:tcPr>
            <w:tcW w:w="1290" w:type="dxa"/>
          </w:tcPr>
          <w:p w14:paraId="66920439" w14:textId="303CCD2E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-0.061    </w:t>
            </w:r>
          </w:p>
        </w:tc>
        <w:tc>
          <w:tcPr>
            <w:tcW w:w="1368" w:type="dxa"/>
          </w:tcPr>
          <w:p w14:paraId="0AB8E942" w14:textId="40F142AB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pt-PT" w:eastAsia="pt-PT"/>
              </w:rPr>
              <w:t xml:space="preserve">0.079  </w:t>
            </w:r>
          </w:p>
        </w:tc>
        <w:tc>
          <w:tcPr>
            <w:tcW w:w="1398" w:type="dxa"/>
          </w:tcPr>
          <w:p w14:paraId="72D947B0" w14:textId="2D632E53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-0.772   </w:t>
            </w:r>
          </w:p>
        </w:tc>
        <w:tc>
          <w:tcPr>
            <w:tcW w:w="1351" w:type="dxa"/>
          </w:tcPr>
          <w:p w14:paraId="14A02C6B" w14:textId="357797F4" w:rsidR="00822E28" w:rsidRPr="00DF1FA4" w:rsidRDefault="00DF1FA4" w:rsidP="00B862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1FA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pt-PT"/>
              </w:rPr>
              <w:t xml:space="preserve">0.867  </w:t>
            </w:r>
          </w:p>
        </w:tc>
      </w:tr>
    </w:tbl>
    <w:p w14:paraId="7A2E1377" w14:textId="77777777" w:rsidR="00035186" w:rsidRDefault="00035186" w:rsidP="00DF1FA4">
      <w:pPr>
        <w:pStyle w:val="HTMLpr-formatado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sectPr w:rsidR="00035186" w:rsidSect="006F0A2E">
      <w:footerReference w:type="default" r:id="rId10"/>
      <w:pgSz w:w="11906" w:h="16838"/>
      <w:pgMar w:top="1418" w:right="1134" w:bottom="1418" w:left="1701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B4EC5" w14:textId="77777777" w:rsidR="00B751A1" w:rsidRDefault="00B751A1">
      <w:pPr>
        <w:spacing w:after="0" w:line="240" w:lineRule="auto"/>
      </w:pPr>
      <w:r>
        <w:separator/>
      </w:r>
    </w:p>
  </w:endnote>
  <w:endnote w:type="continuationSeparator" w:id="0">
    <w:p w14:paraId="73B24251" w14:textId="77777777" w:rsidR="00B751A1" w:rsidRDefault="00B75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886521"/>
      <w:docPartObj>
        <w:docPartGallery w:val="Page Numbers (Bottom of Page)"/>
        <w:docPartUnique/>
      </w:docPartObj>
    </w:sdtPr>
    <w:sdtEndPr/>
    <w:sdtContent>
      <w:p w14:paraId="72D1B99F" w14:textId="77777777" w:rsidR="006F0A2E" w:rsidRDefault="00C3074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72CAFA6D" w14:textId="77777777" w:rsidR="00417739" w:rsidRDefault="00B751A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B1C90" w14:textId="77777777" w:rsidR="00B751A1" w:rsidRDefault="00B751A1">
      <w:pPr>
        <w:spacing w:after="0" w:line="240" w:lineRule="auto"/>
      </w:pPr>
      <w:r>
        <w:separator/>
      </w:r>
    </w:p>
  </w:footnote>
  <w:footnote w:type="continuationSeparator" w:id="0">
    <w:p w14:paraId="2242E375" w14:textId="77777777" w:rsidR="00B751A1" w:rsidRDefault="00B751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1672E"/>
    <w:multiLevelType w:val="hybridMultilevel"/>
    <w:tmpl w:val="5C7EB1D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416E73"/>
    <w:multiLevelType w:val="multilevel"/>
    <w:tmpl w:val="C9B49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8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04" w:hanging="2160"/>
      </w:pPr>
      <w:rPr>
        <w:rFonts w:hint="default"/>
      </w:rPr>
    </w:lvl>
  </w:abstractNum>
  <w:abstractNum w:abstractNumId="2" w15:restartNumberingAfterBreak="0">
    <w:nsid w:val="3EAC07AA"/>
    <w:multiLevelType w:val="multilevel"/>
    <w:tmpl w:val="1BC0F3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3" w15:restartNumberingAfterBreak="0">
    <w:nsid w:val="3F9E59BE"/>
    <w:multiLevelType w:val="multilevel"/>
    <w:tmpl w:val="C9B49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8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04" w:hanging="2160"/>
      </w:pPr>
      <w:rPr>
        <w:rFonts w:hint="default"/>
      </w:rPr>
    </w:lvl>
  </w:abstractNum>
  <w:abstractNum w:abstractNumId="4" w15:restartNumberingAfterBreak="0">
    <w:nsid w:val="463C3C9E"/>
    <w:multiLevelType w:val="hybridMultilevel"/>
    <w:tmpl w:val="301C321A"/>
    <w:lvl w:ilvl="0" w:tplc="0E065D48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75C25"/>
    <w:multiLevelType w:val="multilevel"/>
    <w:tmpl w:val="C9B49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8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04" w:hanging="2160"/>
      </w:pPr>
      <w:rPr>
        <w:rFonts w:hint="default"/>
      </w:rPr>
    </w:lvl>
  </w:abstractNum>
  <w:abstractNum w:abstractNumId="6" w15:restartNumberingAfterBreak="0">
    <w:nsid w:val="55F84DAD"/>
    <w:multiLevelType w:val="multilevel"/>
    <w:tmpl w:val="C9B49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8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04" w:hanging="2160"/>
      </w:pPr>
      <w:rPr>
        <w:rFonts w:hint="default"/>
      </w:rPr>
    </w:lvl>
  </w:abstractNum>
  <w:abstractNum w:abstractNumId="7" w15:restartNumberingAfterBreak="0">
    <w:nsid w:val="636A287F"/>
    <w:multiLevelType w:val="hybridMultilevel"/>
    <w:tmpl w:val="791CAE4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3D0CF7"/>
    <w:multiLevelType w:val="multilevel"/>
    <w:tmpl w:val="C9B49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8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04" w:hanging="2160"/>
      </w:pPr>
      <w:rPr>
        <w:rFonts w:hint="default"/>
      </w:rPr>
    </w:lvl>
  </w:abstractNum>
  <w:abstractNum w:abstractNumId="9" w15:restartNumberingAfterBreak="0">
    <w:nsid w:val="6B974814"/>
    <w:multiLevelType w:val="hybridMultilevel"/>
    <w:tmpl w:val="AEB8457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9B2AA1"/>
    <w:multiLevelType w:val="hybridMultilevel"/>
    <w:tmpl w:val="AB6AB348"/>
    <w:lvl w:ilvl="0" w:tplc="C22E0218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48060A"/>
    <w:multiLevelType w:val="multilevel"/>
    <w:tmpl w:val="C9B49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8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04" w:hanging="2160"/>
      </w:pPr>
      <w:rPr>
        <w:rFonts w:hint="default"/>
      </w:rPr>
    </w:lvl>
  </w:abstractNum>
  <w:abstractNum w:abstractNumId="12" w15:restartNumberingAfterBreak="0">
    <w:nsid w:val="7B681A41"/>
    <w:multiLevelType w:val="hybridMultilevel"/>
    <w:tmpl w:val="12964B1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3"/>
  </w:num>
  <w:num w:numId="4">
    <w:abstractNumId w:val="8"/>
  </w:num>
  <w:num w:numId="5">
    <w:abstractNumId w:val="1"/>
  </w:num>
  <w:num w:numId="6">
    <w:abstractNumId w:val="11"/>
  </w:num>
  <w:num w:numId="7">
    <w:abstractNumId w:val="6"/>
  </w:num>
  <w:num w:numId="8">
    <w:abstractNumId w:val="5"/>
  </w:num>
  <w:num w:numId="9">
    <w:abstractNumId w:val="4"/>
  </w:num>
  <w:num w:numId="10">
    <w:abstractNumId w:val="10"/>
  </w:num>
  <w:num w:numId="11">
    <w:abstractNumId w:val="2"/>
  </w:num>
  <w:num w:numId="12">
    <w:abstractNumId w:val="1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F61"/>
    <w:rsid w:val="00035186"/>
    <w:rsid w:val="00051784"/>
    <w:rsid w:val="000654C1"/>
    <w:rsid w:val="0008601D"/>
    <w:rsid w:val="000A0983"/>
    <w:rsid w:val="000F44E6"/>
    <w:rsid w:val="0017209F"/>
    <w:rsid w:val="00180AA4"/>
    <w:rsid w:val="001D1789"/>
    <w:rsid w:val="00231B5B"/>
    <w:rsid w:val="0026463C"/>
    <w:rsid w:val="00295FAE"/>
    <w:rsid w:val="002A6FB4"/>
    <w:rsid w:val="002A742D"/>
    <w:rsid w:val="003E512B"/>
    <w:rsid w:val="00412733"/>
    <w:rsid w:val="00440A31"/>
    <w:rsid w:val="004547D9"/>
    <w:rsid w:val="004A3F38"/>
    <w:rsid w:val="004B3EAD"/>
    <w:rsid w:val="004F2D09"/>
    <w:rsid w:val="00551F4A"/>
    <w:rsid w:val="005655D2"/>
    <w:rsid w:val="005C2A51"/>
    <w:rsid w:val="005D62F8"/>
    <w:rsid w:val="005E0C70"/>
    <w:rsid w:val="005E10B8"/>
    <w:rsid w:val="00610308"/>
    <w:rsid w:val="00695EDE"/>
    <w:rsid w:val="006E1F5A"/>
    <w:rsid w:val="006E5316"/>
    <w:rsid w:val="007275A5"/>
    <w:rsid w:val="00796507"/>
    <w:rsid w:val="007E29A2"/>
    <w:rsid w:val="007E2EF9"/>
    <w:rsid w:val="007E3F8A"/>
    <w:rsid w:val="00822E28"/>
    <w:rsid w:val="00872890"/>
    <w:rsid w:val="00891409"/>
    <w:rsid w:val="008E04B0"/>
    <w:rsid w:val="008E12DE"/>
    <w:rsid w:val="008E5A36"/>
    <w:rsid w:val="009651EE"/>
    <w:rsid w:val="00983A60"/>
    <w:rsid w:val="009C683B"/>
    <w:rsid w:val="00A414B9"/>
    <w:rsid w:val="00A51318"/>
    <w:rsid w:val="00A77F61"/>
    <w:rsid w:val="00AE1E8A"/>
    <w:rsid w:val="00B1654F"/>
    <w:rsid w:val="00B60679"/>
    <w:rsid w:val="00B67B91"/>
    <w:rsid w:val="00B7057D"/>
    <w:rsid w:val="00B70F61"/>
    <w:rsid w:val="00B751A1"/>
    <w:rsid w:val="00BA7FF6"/>
    <w:rsid w:val="00BC2FE4"/>
    <w:rsid w:val="00C02C8F"/>
    <w:rsid w:val="00C042D1"/>
    <w:rsid w:val="00C10457"/>
    <w:rsid w:val="00C3074A"/>
    <w:rsid w:val="00C9539A"/>
    <w:rsid w:val="00CB51E6"/>
    <w:rsid w:val="00CE12FB"/>
    <w:rsid w:val="00CE5CE8"/>
    <w:rsid w:val="00D03626"/>
    <w:rsid w:val="00D2614D"/>
    <w:rsid w:val="00D45507"/>
    <w:rsid w:val="00DF1FA4"/>
    <w:rsid w:val="00E00158"/>
    <w:rsid w:val="00E30493"/>
    <w:rsid w:val="00E43825"/>
    <w:rsid w:val="00EB1507"/>
    <w:rsid w:val="00ED7EA8"/>
    <w:rsid w:val="00F23511"/>
    <w:rsid w:val="00F37FC8"/>
    <w:rsid w:val="00F52D19"/>
    <w:rsid w:val="00FF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AD8BB"/>
  <w15:chartTrackingRefBased/>
  <w15:docId w15:val="{ABF0F66B-2A86-4E9D-8B43-14813B35C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AA4"/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A77F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180A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180A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180A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6">
    <w:name w:val="heading 6"/>
    <w:basedOn w:val="Normal"/>
    <w:link w:val="Ttulo6Carter"/>
    <w:uiPriority w:val="9"/>
    <w:qFormat/>
    <w:rsid w:val="00180AA4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77F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A77F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A77F61"/>
    <w:pPr>
      <w:ind w:left="720"/>
      <w:contextualSpacing/>
    </w:pPr>
    <w:rPr>
      <w:lang w:val="pt-PT"/>
    </w:rPr>
  </w:style>
  <w:style w:type="paragraph" w:styleId="Rodap">
    <w:name w:val="footer"/>
    <w:basedOn w:val="Normal"/>
    <w:link w:val="RodapCarter"/>
    <w:uiPriority w:val="99"/>
    <w:unhideWhenUsed/>
    <w:rsid w:val="00A77F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77F61"/>
    <w:rPr>
      <w:lang w:val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A77F61"/>
  </w:style>
  <w:style w:type="character" w:customStyle="1" w:styleId="Ttulo2Carter">
    <w:name w:val="Título 2 Caráter"/>
    <w:basedOn w:val="Tipodeletrapredefinidodopargrafo"/>
    <w:link w:val="Ttulo2"/>
    <w:uiPriority w:val="9"/>
    <w:rsid w:val="00180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180AA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180AA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Ttulo6Carter">
    <w:name w:val="Título 6 Caráter"/>
    <w:basedOn w:val="Tipodeletrapredefinidodopargrafo"/>
    <w:link w:val="Ttulo6"/>
    <w:uiPriority w:val="9"/>
    <w:rsid w:val="00180AA4"/>
    <w:rPr>
      <w:rFonts w:ascii="Times New Roman" w:eastAsia="Times New Roman" w:hAnsi="Times New Roman" w:cs="Times New Roman"/>
      <w:b/>
      <w:bCs/>
      <w:sz w:val="15"/>
      <w:szCs w:val="15"/>
      <w:lang w:val="en-US" w:eastAsia="pt-PT"/>
    </w:rPr>
  </w:style>
  <w:style w:type="table" w:styleId="TabelacomGrelha">
    <w:name w:val="Table Grid"/>
    <w:basedOn w:val="Tabelanormal"/>
    <w:uiPriority w:val="39"/>
    <w:rsid w:val="00180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180AA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80AA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80AA4"/>
    <w:rPr>
      <w:sz w:val="20"/>
      <w:szCs w:val="20"/>
      <w:lang w:val="en-US"/>
    </w:rPr>
  </w:style>
  <w:style w:type="paragraph" w:styleId="Bibliografia">
    <w:name w:val="Bibliography"/>
    <w:basedOn w:val="Normal"/>
    <w:next w:val="Normal"/>
    <w:uiPriority w:val="37"/>
    <w:unhideWhenUsed/>
    <w:rsid w:val="00180AA4"/>
    <w:rPr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80AA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80AA4"/>
    <w:rPr>
      <w:b/>
      <w:bCs/>
      <w:sz w:val="20"/>
      <w:szCs w:val="20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180AA4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180AA4"/>
    <w:rPr>
      <w:color w:val="605E5C"/>
      <w:shd w:val="clear" w:color="auto" w:fill="E1DFDD"/>
    </w:rPr>
  </w:style>
  <w:style w:type="character" w:customStyle="1" w:styleId="markedcontent">
    <w:name w:val="markedcontent"/>
    <w:basedOn w:val="Tipodeletrapredefinidodopargrafo"/>
    <w:rsid w:val="00180AA4"/>
  </w:style>
  <w:style w:type="paragraph" w:styleId="Cabealho">
    <w:name w:val="header"/>
    <w:basedOn w:val="Normal"/>
    <w:link w:val="CabealhoCarter"/>
    <w:uiPriority w:val="99"/>
    <w:unhideWhenUsed/>
    <w:rsid w:val="00180A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80AA4"/>
    <w:rPr>
      <w:lang w:val="en-US"/>
    </w:rPr>
  </w:style>
  <w:style w:type="paragraph" w:styleId="Cabealhodondice">
    <w:name w:val="TOC Heading"/>
    <w:basedOn w:val="Ttulo1"/>
    <w:next w:val="Normal"/>
    <w:uiPriority w:val="39"/>
    <w:unhideWhenUsed/>
    <w:qFormat/>
    <w:rsid w:val="00180AA4"/>
    <w:pPr>
      <w:outlineLvl w:val="9"/>
    </w:pPr>
    <w:rPr>
      <w:lang w:val="pt-PT" w:eastAsia="pt-PT"/>
    </w:rPr>
  </w:style>
  <w:style w:type="paragraph" w:styleId="ndice1">
    <w:name w:val="toc 1"/>
    <w:basedOn w:val="Normal"/>
    <w:next w:val="Normal"/>
    <w:autoRedefine/>
    <w:uiPriority w:val="39"/>
    <w:unhideWhenUsed/>
    <w:rsid w:val="00180AA4"/>
    <w:pPr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rsid w:val="00180AA4"/>
    <w:pPr>
      <w:spacing w:after="100"/>
      <w:ind w:left="220"/>
    </w:pPr>
  </w:style>
  <w:style w:type="paragraph" w:styleId="ndice3">
    <w:name w:val="toc 3"/>
    <w:basedOn w:val="Normal"/>
    <w:next w:val="Normal"/>
    <w:autoRedefine/>
    <w:uiPriority w:val="39"/>
    <w:unhideWhenUsed/>
    <w:rsid w:val="00180AA4"/>
    <w:pPr>
      <w:spacing w:after="100"/>
      <w:ind w:left="440"/>
    </w:pPr>
  </w:style>
  <w:style w:type="paragraph" w:styleId="ndicedeilustraes">
    <w:name w:val="table of figures"/>
    <w:basedOn w:val="Normal"/>
    <w:next w:val="Normal"/>
    <w:uiPriority w:val="99"/>
    <w:unhideWhenUsed/>
    <w:rsid w:val="00180AA4"/>
    <w:pPr>
      <w:spacing w:after="0"/>
    </w:pPr>
  </w:style>
  <w:style w:type="paragraph" w:styleId="HTMLpr-formatado">
    <w:name w:val="HTML Preformatted"/>
    <w:basedOn w:val="Normal"/>
    <w:link w:val="HTMLpr-formatadoCarter"/>
    <w:uiPriority w:val="99"/>
    <w:unhideWhenUsed/>
    <w:rsid w:val="008E12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8E12DE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gnkrckgcgsb">
    <w:name w:val="gnkrckgcgsb"/>
    <w:basedOn w:val="Tipodeletrapredefinidodopargrafo"/>
    <w:rsid w:val="008E1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AE81A2BFEA47548B9B9F321B7D24714" ma:contentTypeVersion="2" ma:contentTypeDescription="Criar um novo documento." ma:contentTypeScope="" ma:versionID="b8e32ae5d653016d6b217883e11df234">
  <xsd:schema xmlns:xsd="http://www.w3.org/2001/XMLSchema" xmlns:xs="http://www.w3.org/2001/XMLSchema" xmlns:p="http://schemas.microsoft.com/office/2006/metadata/properties" xmlns:ns3="611afd3f-0420-42c5-bfce-e8f3d6f6b4fb" targetNamespace="http://schemas.microsoft.com/office/2006/metadata/properties" ma:root="true" ma:fieldsID="7d0b8c857052acbc4cac88e73f4158ab" ns3:_="">
    <xsd:import namespace="611afd3f-0420-42c5-bfce-e8f3d6f6b4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afd3f-0420-42c5-bfce-e8f3d6f6b4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5AE946-E264-4FEF-89A8-B46AD3272C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2705205-4999-4B64-A8BE-42752EDBD5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F2D213-28A2-451F-993C-E6C8CBCE08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afd3f-0420-42c5-bfce-e8f3d6f6b4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6</Pages>
  <Words>1167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garida da Silva Faria</dc:creator>
  <cp:keywords/>
  <dc:description/>
  <cp:lastModifiedBy>Ana Margarida da Silva Faria</cp:lastModifiedBy>
  <cp:revision>45</cp:revision>
  <dcterms:created xsi:type="dcterms:W3CDTF">2021-11-05T10:56:00Z</dcterms:created>
  <dcterms:modified xsi:type="dcterms:W3CDTF">2022-02-0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81A2BFEA47548B9B9F321B7D24714</vt:lpwstr>
  </property>
</Properties>
</file>